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A4AFD" w14:textId="0FDE15DA" w:rsidR="006A52C6" w:rsidRDefault="006A52C6" w:rsidP="006A52C6">
      <w:r>
        <w:t>Supplementary table 1 – the number of responses by country and percentage from each country already performing prenatal sequencing when the survey was conducted. The countries in bl</w:t>
      </w:r>
      <w:r w:rsidR="002B3857">
        <w:t xml:space="preserve">ack cells with white text </w:t>
      </w:r>
      <w:r>
        <w:t>are lower- and middle-income countries according to the World Bank.</w:t>
      </w:r>
    </w:p>
    <w:tbl>
      <w:tblPr>
        <w:tblW w:w="8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9"/>
        <w:gridCol w:w="2244"/>
        <w:gridCol w:w="4068"/>
      </w:tblGrid>
      <w:tr w:rsidR="006A52C6" w:rsidRPr="009C3F29" w14:paraId="01DC9C0B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4BB2F0" w14:textId="77777777" w:rsidR="006A52C6" w:rsidRPr="009C3F29" w:rsidRDefault="006A52C6" w:rsidP="004E7A57">
            <w:pPr>
              <w:spacing w:after="0"/>
            </w:pPr>
            <w:r>
              <w:t>Country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1C71AA" w14:textId="77777777" w:rsidR="006A52C6" w:rsidRPr="009C3F29" w:rsidRDefault="006A52C6" w:rsidP="004E7A57">
            <w:pPr>
              <w:spacing w:after="0"/>
            </w:pPr>
            <w:r>
              <w:t>Number of responses</w:t>
            </w:r>
          </w:p>
        </w:tc>
        <w:tc>
          <w:tcPr>
            <w:tcW w:w="4068" w:type="dxa"/>
          </w:tcPr>
          <w:p w14:paraId="20413D62" w14:textId="77777777" w:rsidR="006A52C6" w:rsidRDefault="006A52C6" w:rsidP="004E7A57">
            <w:pPr>
              <w:spacing w:after="0"/>
            </w:pPr>
            <w:r>
              <w:t>% laboratory performs prenatal sequencing</w:t>
            </w:r>
          </w:p>
        </w:tc>
      </w:tr>
      <w:tr w:rsidR="006A52C6" w:rsidRPr="009C3F29" w14:paraId="558404E8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AF165" w14:textId="77777777" w:rsidR="006A52C6" w:rsidRPr="009C3F29" w:rsidRDefault="006A52C6" w:rsidP="004E7A57">
            <w:pPr>
              <w:spacing w:after="0"/>
            </w:pPr>
            <w:r w:rsidRPr="009C3F29">
              <w:t>Australia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B674A" w14:textId="77777777" w:rsidR="006A52C6" w:rsidRPr="009C3F29" w:rsidRDefault="006A52C6" w:rsidP="004E7A57">
            <w:pPr>
              <w:spacing w:after="0"/>
            </w:pPr>
            <w:r w:rsidRPr="009C3F29">
              <w:t>4</w:t>
            </w:r>
          </w:p>
        </w:tc>
        <w:tc>
          <w:tcPr>
            <w:tcW w:w="4068" w:type="dxa"/>
          </w:tcPr>
          <w:p w14:paraId="4FE66A2C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1B481318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BD19D7" w14:textId="77777777" w:rsidR="006A52C6" w:rsidRPr="009C3F29" w:rsidRDefault="006A52C6" w:rsidP="004E7A57">
            <w:pPr>
              <w:spacing w:after="0"/>
            </w:pPr>
            <w:r w:rsidRPr="009C3F29">
              <w:t>Belgium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95139D" w14:textId="77777777" w:rsidR="006A52C6" w:rsidRPr="009C3F29" w:rsidRDefault="006A52C6" w:rsidP="004E7A57">
            <w:pPr>
              <w:spacing w:after="0"/>
            </w:pPr>
            <w:r w:rsidRPr="009C3F29">
              <w:t>3</w:t>
            </w:r>
          </w:p>
        </w:tc>
        <w:tc>
          <w:tcPr>
            <w:tcW w:w="4068" w:type="dxa"/>
          </w:tcPr>
          <w:p w14:paraId="631E44F3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0FD8CE08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13A04" w14:textId="77777777" w:rsidR="006A52C6" w:rsidRPr="009C3F29" w:rsidRDefault="006A52C6" w:rsidP="004E7A57">
            <w:pPr>
              <w:spacing w:after="0"/>
            </w:pPr>
            <w:r w:rsidRPr="009C3F29">
              <w:t>Bulgaria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B6B12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24774D2F" w14:textId="77777777" w:rsidR="006A52C6" w:rsidRPr="009C3F29" w:rsidRDefault="006A52C6" w:rsidP="004E7A57">
            <w:pPr>
              <w:spacing w:after="0"/>
            </w:pPr>
            <w:r>
              <w:t>0%</w:t>
            </w:r>
          </w:p>
        </w:tc>
      </w:tr>
      <w:tr w:rsidR="006A52C6" w:rsidRPr="009C3F29" w14:paraId="76B84682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4C71A" w14:textId="77777777" w:rsidR="006A52C6" w:rsidRPr="009C3F29" w:rsidRDefault="006A52C6" w:rsidP="004E7A57">
            <w:pPr>
              <w:spacing w:after="0"/>
            </w:pPr>
            <w:r w:rsidRPr="009C3F29">
              <w:t>Canada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6DAC8" w14:textId="77777777" w:rsidR="006A52C6" w:rsidRPr="009C3F29" w:rsidRDefault="006A52C6" w:rsidP="004E7A57">
            <w:pPr>
              <w:spacing w:after="0"/>
            </w:pPr>
            <w:r w:rsidRPr="009C3F29">
              <w:t>13</w:t>
            </w:r>
          </w:p>
        </w:tc>
        <w:tc>
          <w:tcPr>
            <w:tcW w:w="4068" w:type="dxa"/>
          </w:tcPr>
          <w:p w14:paraId="3773F62F" w14:textId="77777777" w:rsidR="006A52C6" w:rsidRPr="009C3F29" w:rsidRDefault="006A52C6" w:rsidP="004E7A57">
            <w:pPr>
              <w:spacing w:after="0"/>
            </w:pPr>
            <w:r>
              <w:t>7.7%</w:t>
            </w:r>
          </w:p>
        </w:tc>
      </w:tr>
      <w:tr w:rsidR="006A52C6" w:rsidRPr="009C3F29" w14:paraId="0CA44B3C" w14:textId="77777777" w:rsidTr="002B3857">
        <w:trPr>
          <w:trHeight w:val="255"/>
        </w:trPr>
        <w:tc>
          <w:tcPr>
            <w:tcW w:w="2239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5D67A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China</w:t>
            </w:r>
          </w:p>
        </w:tc>
        <w:tc>
          <w:tcPr>
            <w:tcW w:w="2244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1B381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4</w:t>
            </w:r>
          </w:p>
        </w:tc>
        <w:tc>
          <w:tcPr>
            <w:tcW w:w="4068" w:type="dxa"/>
            <w:shd w:val="clear" w:color="auto" w:fill="171717" w:themeFill="background2" w:themeFillShade="1A"/>
          </w:tcPr>
          <w:p w14:paraId="594023A5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100%</w:t>
            </w:r>
          </w:p>
        </w:tc>
      </w:tr>
      <w:tr w:rsidR="006A52C6" w:rsidRPr="009C3F29" w14:paraId="3150E032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6EB8E" w14:textId="77777777" w:rsidR="006A52C6" w:rsidRPr="009C3F29" w:rsidRDefault="006A52C6" w:rsidP="004E7A57">
            <w:pPr>
              <w:spacing w:after="0"/>
            </w:pPr>
            <w:r w:rsidRPr="009C3F29">
              <w:t>Denmark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7673F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0670D2BA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4A2BEEFE" w14:textId="77777777" w:rsidTr="002B3857">
        <w:trPr>
          <w:trHeight w:val="255"/>
        </w:trPr>
        <w:tc>
          <w:tcPr>
            <w:tcW w:w="2239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B5A19A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Ethiopia</w:t>
            </w:r>
          </w:p>
        </w:tc>
        <w:tc>
          <w:tcPr>
            <w:tcW w:w="2244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556B5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1</w:t>
            </w:r>
          </w:p>
        </w:tc>
        <w:tc>
          <w:tcPr>
            <w:tcW w:w="4068" w:type="dxa"/>
            <w:shd w:val="clear" w:color="auto" w:fill="171717" w:themeFill="background2" w:themeFillShade="1A"/>
          </w:tcPr>
          <w:p w14:paraId="44DC155A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0%</w:t>
            </w:r>
          </w:p>
        </w:tc>
      </w:tr>
      <w:tr w:rsidR="006A52C6" w:rsidRPr="009C3F29" w14:paraId="716D8B80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C6EA7" w14:textId="77777777" w:rsidR="006A52C6" w:rsidRPr="009C3F29" w:rsidRDefault="006A52C6" w:rsidP="004E7A57">
            <w:pPr>
              <w:spacing w:after="0"/>
            </w:pPr>
            <w:r w:rsidRPr="009C3F29">
              <w:t>France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DB11E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0470AB70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437477C2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DA6F6" w14:textId="77777777" w:rsidR="006A52C6" w:rsidRPr="009C3F29" w:rsidRDefault="006A52C6" w:rsidP="004E7A57">
            <w:pPr>
              <w:spacing w:after="0"/>
            </w:pPr>
            <w:r w:rsidRPr="009C3F29">
              <w:t>Germany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4AEFC6" w14:textId="77777777" w:rsidR="006A52C6" w:rsidRPr="009C3F29" w:rsidRDefault="006A52C6" w:rsidP="004E7A57">
            <w:pPr>
              <w:spacing w:after="0"/>
            </w:pPr>
            <w:r w:rsidRPr="009C3F29">
              <w:t>3</w:t>
            </w:r>
          </w:p>
        </w:tc>
        <w:tc>
          <w:tcPr>
            <w:tcW w:w="4068" w:type="dxa"/>
          </w:tcPr>
          <w:p w14:paraId="58DD78E9" w14:textId="77777777" w:rsidR="006A52C6" w:rsidRPr="009C3F29" w:rsidRDefault="006A52C6" w:rsidP="004E7A57">
            <w:pPr>
              <w:spacing w:after="0"/>
            </w:pPr>
            <w:r>
              <w:t>66.7%</w:t>
            </w:r>
          </w:p>
        </w:tc>
      </w:tr>
      <w:tr w:rsidR="006A52C6" w:rsidRPr="009C3F29" w14:paraId="5DBBEE3F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323A4" w14:textId="77777777" w:rsidR="006A52C6" w:rsidRPr="009C3F29" w:rsidRDefault="006A52C6" w:rsidP="004E7A57">
            <w:pPr>
              <w:spacing w:after="0"/>
            </w:pPr>
            <w:r w:rsidRPr="009C3F29">
              <w:t>Greece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B466F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4A69F3D4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57744CD1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FC5C0" w14:textId="77777777" w:rsidR="006A52C6" w:rsidRPr="009C3F29" w:rsidRDefault="006A52C6" w:rsidP="004E7A57">
            <w:pPr>
              <w:spacing w:after="0"/>
            </w:pPr>
            <w:r w:rsidRPr="009C3F29">
              <w:t>Hong Kong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20894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1F4FE797" w14:textId="77777777" w:rsidR="006A52C6" w:rsidRPr="009C3F29" w:rsidRDefault="006A52C6" w:rsidP="004E7A57">
            <w:pPr>
              <w:spacing w:after="0"/>
            </w:pPr>
            <w:r>
              <w:t>50%</w:t>
            </w:r>
          </w:p>
        </w:tc>
      </w:tr>
      <w:tr w:rsidR="006A52C6" w:rsidRPr="009C3F29" w14:paraId="01EEA484" w14:textId="77777777" w:rsidTr="002B3857">
        <w:trPr>
          <w:trHeight w:val="255"/>
        </w:trPr>
        <w:tc>
          <w:tcPr>
            <w:tcW w:w="2239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B3DA46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India</w:t>
            </w:r>
          </w:p>
        </w:tc>
        <w:tc>
          <w:tcPr>
            <w:tcW w:w="2244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C97BEE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4</w:t>
            </w:r>
          </w:p>
        </w:tc>
        <w:tc>
          <w:tcPr>
            <w:tcW w:w="4068" w:type="dxa"/>
            <w:shd w:val="clear" w:color="auto" w:fill="171717" w:themeFill="background2" w:themeFillShade="1A"/>
          </w:tcPr>
          <w:p w14:paraId="5DA444C2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75%</w:t>
            </w:r>
          </w:p>
        </w:tc>
      </w:tr>
      <w:tr w:rsidR="006A52C6" w:rsidRPr="009C3F29" w14:paraId="77E75CC9" w14:textId="77777777" w:rsidTr="009213A7">
        <w:trPr>
          <w:trHeight w:val="255"/>
        </w:trPr>
        <w:tc>
          <w:tcPr>
            <w:tcW w:w="2239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A0DDB" w14:textId="77777777" w:rsidR="006A52C6" w:rsidRPr="009213A7" w:rsidRDefault="006A52C6" w:rsidP="004E7A57">
            <w:pPr>
              <w:spacing w:after="0"/>
              <w:rPr>
                <w:color w:val="FFFFFF" w:themeColor="background1"/>
              </w:rPr>
            </w:pPr>
            <w:r w:rsidRPr="009213A7">
              <w:rPr>
                <w:color w:val="FFFFFF" w:themeColor="background1"/>
              </w:rPr>
              <w:t>Indonesia</w:t>
            </w:r>
          </w:p>
        </w:tc>
        <w:tc>
          <w:tcPr>
            <w:tcW w:w="2244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62635A" w14:textId="77777777" w:rsidR="006A52C6" w:rsidRPr="009213A7" w:rsidRDefault="006A52C6" w:rsidP="004E7A57">
            <w:pPr>
              <w:spacing w:after="0"/>
              <w:rPr>
                <w:color w:val="FFFFFF" w:themeColor="background1"/>
              </w:rPr>
            </w:pPr>
            <w:r w:rsidRPr="009213A7">
              <w:rPr>
                <w:color w:val="FFFFFF" w:themeColor="background1"/>
              </w:rPr>
              <w:t>1</w:t>
            </w:r>
          </w:p>
        </w:tc>
        <w:tc>
          <w:tcPr>
            <w:tcW w:w="4068" w:type="dxa"/>
            <w:shd w:val="clear" w:color="auto" w:fill="171717" w:themeFill="background2" w:themeFillShade="1A"/>
          </w:tcPr>
          <w:p w14:paraId="748A478A" w14:textId="77777777" w:rsidR="006A52C6" w:rsidRPr="009213A7" w:rsidRDefault="006A52C6" w:rsidP="004E7A57">
            <w:pPr>
              <w:spacing w:after="0"/>
              <w:rPr>
                <w:color w:val="FFFFFF" w:themeColor="background1"/>
              </w:rPr>
            </w:pPr>
            <w:r w:rsidRPr="009213A7">
              <w:rPr>
                <w:color w:val="FFFFFF" w:themeColor="background1"/>
              </w:rPr>
              <w:t>0%</w:t>
            </w:r>
          </w:p>
        </w:tc>
      </w:tr>
      <w:tr w:rsidR="006A52C6" w:rsidRPr="009C3F29" w14:paraId="235E91B3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DF7B57" w14:textId="77777777" w:rsidR="006A52C6" w:rsidRPr="009C3F29" w:rsidRDefault="006A52C6" w:rsidP="004E7A57">
            <w:pPr>
              <w:spacing w:after="0"/>
            </w:pPr>
            <w:r w:rsidRPr="009C3F29">
              <w:t>Ireland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B76DE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025C20AF" w14:textId="77777777" w:rsidR="006A52C6" w:rsidRPr="009C3F29" w:rsidRDefault="006A52C6" w:rsidP="004E7A57">
            <w:pPr>
              <w:spacing w:after="0"/>
            </w:pPr>
            <w:r>
              <w:t>0%</w:t>
            </w:r>
          </w:p>
        </w:tc>
      </w:tr>
      <w:tr w:rsidR="006A52C6" w:rsidRPr="009C3F29" w14:paraId="44D0965D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83560" w14:textId="77777777" w:rsidR="006A52C6" w:rsidRPr="009C3F29" w:rsidRDefault="006A52C6" w:rsidP="004E7A57">
            <w:pPr>
              <w:spacing w:after="0"/>
            </w:pPr>
            <w:r w:rsidRPr="009C3F29">
              <w:t>Israel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F4A14F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12DD09E0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21380E4D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254C46" w14:textId="77777777" w:rsidR="006A52C6" w:rsidRPr="009C3F29" w:rsidRDefault="006A52C6" w:rsidP="004E7A57">
            <w:pPr>
              <w:spacing w:after="0"/>
            </w:pPr>
            <w:r w:rsidRPr="009C3F29">
              <w:t>Japan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BCEC7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17688EB9" w14:textId="77777777" w:rsidR="006A52C6" w:rsidRPr="009C3F29" w:rsidRDefault="006A52C6" w:rsidP="004E7A57">
            <w:pPr>
              <w:spacing w:after="0"/>
            </w:pPr>
            <w:r>
              <w:t>50%</w:t>
            </w:r>
          </w:p>
        </w:tc>
      </w:tr>
      <w:tr w:rsidR="006A52C6" w:rsidRPr="009C3F29" w14:paraId="60E54ED6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95132" w14:textId="77777777" w:rsidR="006A52C6" w:rsidRPr="009C3F29" w:rsidRDefault="006A52C6" w:rsidP="004E7A57">
            <w:pPr>
              <w:spacing w:after="0"/>
            </w:pPr>
            <w:r w:rsidRPr="009C3F29">
              <w:t>Netherlands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CF853" w14:textId="77777777" w:rsidR="006A52C6" w:rsidRPr="009C3F29" w:rsidRDefault="006A52C6" w:rsidP="004E7A57">
            <w:pPr>
              <w:spacing w:after="0"/>
            </w:pPr>
            <w:r w:rsidRPr="009C3F29">
              <w:t>8</w:t>
            </w:r>
          </w:p>
        </w:tc>
        <w:tc>
          <w:tcPr>
            <w:tcW w:w="4068" w:type="dxa"/>
          </w:tcPr>
          <w:p w14:paraId="27CF9073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7B3F1683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E5762" w14:textId="77777777" w:rsidR="006A52C6" w:rsidRPr="009C3F29" w:rsidRDefault="006A52C6" w:rsidP="004E7A57">
            <w:pPr>
              <w:spacing w:after="0"/>
            </w:pPr>
            <w:r w:rsidRPr="009C3F29">
              <w:t>Portugal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B3D2B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30A66A0C" w14:textId="77777777" w:rsidR="006A52C6" w:rsidRPr="009C3F29" w:rsidRDefault="006A52C6" w:rsidP="004E7A57">
            <w:pPr>
              <w:spacing w:after="0"/>
            </w:pPr>
            <w:r>
              <w:t>0%</w:t>
            </w:r>
          </w:p>
        </w:tc>
      </w:tr>
      <w:tr w:rsidR="006A52C6" w:rsidRPr="009C3F29" w14:paraId="5036EE08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F9CB8" w14:textId="77777777" w:rsidR="006A52C6" w:rsidRPr="009C3F29" w:rsidRDefault="006A52C6" w:rsidP="004E7A57">
            <w:pPr>
              <w:spacing w:after="0"/>
            </w:pPr>
            <w:r w:rsidRPr="009C3F29">
              <w:t>Saudi Arabia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C25E0" w14:textId="77777777" w:rsidR="006A52C6" w:rsidRPr="009C3F29" w:rsidRDefault="006A52C6" w:rsidP="004E7A57">
            <w:pPr>
              <w:spacing w:after="0"/>
            </w:pPr>
            <w:r w:rsidRPr="009C3F29">
              <w:t>1</w:t>
            </w:r>
          </w:p>
        </w:tc>
        <w:tc>
          <w:tcPr>
            <w:tcW w:w="4068" w:type="dxa"/>
          </w:tcPr>
          <w:p w14:paraId="1185AC7D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61EEBC85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5692B4" w14:textId="77777777" w:rsidR="006A52C6" w:rsidRPr="009C3F29" w:rsidRDefault="006A52C6" w:rsidP="004E7A57">
            <w:pPr>
              <w:spacing w:after="0"/>
            </w:pPr>
            <w:r w:rsidRPr="009C3F29">
              <w:t>Singapore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6EF84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165F528E" w14:textId="77777777" w:rsidR="006A52C6" w:rsidRPr="009C3F29" w:rsidRDefault="006A52C6" w:rsidP="004E7A57">
            <w:pPr>
              <w:spacing w:after="0"/>
            </w:pPr>
            <w:r>
              <w:t>0%</w:t>
            </w:r>
          </w:p>
        </w:tc>
      </w:tr>
      <w:tr w:rsidR="006A52C6" w:rsidRPr="009C3F29" w14:paraId="5BECB8B2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3173B" w14:textId="77777777" w:rsidR="006A52C6" w:rsidRPr="009C3F29" w:rsidRDefault="006A52C6" w:rsidP="004E7A57">
            <w:pPr>
              <w:spacing w:after="0"/>
            </w:pPr>
            <w:r w:rsidRPr="009C3F29">
              <w:t>Spain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EEEE7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7DFFDDCB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17F82EBD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6598F" w14:textId="77777777" w:rsidR="006A52C6" w:rsidRPr="009C3F29" w:rsidRDefault="006A52C6" w:rsidP="004E7A57">
            <w:pPr>
              <w:spacing w:after="0"/>
            </w:pPr>
            <w:r w:rsidRPr="009C3F29">
              <w:t>Switzerland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69513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2AA1B060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59452823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5D6AA" w14:textId="77777777" w:rsidR="006A52C6" w:rsidRPr="009C3F29" w:rsidRDefault="006A52C6" w:rsidP="004E7A57">
            <w:pPr>
              <w:spacing w:after="0"/>
            </w:pPr>
            <w:r w:rsidRPr="009C3F29">
              <w:t>United Arab Emirates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8EE9A" w14:textId="77777777" w:rsidR="006A52C6" w:rsidRPr="009C3F29" w:rsidRDefault="006A52C6" w:rsidP="004E7A57">
            <w:pPr>
              <w:spacing w:after="0"/>
            </w:pPr>
            <w:r w:rsidRPr="009C3F29">
              <w:t>2</w:t>
            </w:r>
          </w:p>
        </w:tc>
        <w:tc>
          <w:tcPr>
            <w:tcW w:w="4068" w:type="dxa"/>
          </w:tcPr>
          <w:p w14:paraId="78D688A5" w14:textId="77777777" w:rsidR="006A52C6" w:rsidRPr="009C3F29" w:rsidRDefault="006A52C6" w:rsidP="004E7A57">
            <w:pPr>
              <w:spacing w:after="0"/>
            </w:pPr>
            <w:r>
              <w:t>100%</w:t>
            </w:r>
          </w:p>
        </w:tc>
      </w:tr>
      <w:tr w:rsidR="006A52C6" w:rsidRPr="009C3F29" w14:paraId="3731AFA1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21ACD7" w14:textId="77777777" w:rsidR="006A52C6" w:rsidRPr="009C3F29" w:rsidRDefault="006A52C6" w:rsidP="004E7A57">
            <w:pPr>
              <w:spacing w:after="0"/>
            </w:pPr>
            <w:r w:rsidRPr="009C3F29">
              <w:t>United Kingdom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F0A40D" w14:textId="77777777" w:rsidR="006A52C6" w:rsidRPr="009C3F29" w:rsidRDefault="006A52C6" w:rsidP="004E7A57">
            <w:pPr>
              <w:spacing w:after="0"/>
            </w:pPr>
            <w:r>
              <w:t>6</w:t>
            </w:r>
          </w:p>
        </w:tc>
        <w:tc>
          <w:tcPr>
            <w:tcW w:w="4068" w:type="dxa"/>
          </w:tcPr>
          <w:p w14:paraId="6DD2486F" w14:textId="77777777" w:rsidR="006A52C6" w:rsidRPr="009C3F29" w:rsidRDefault="006A52C6" w:rsidP="004E7A57">
            <w:pPr>
              <w:spacing w:after="0"/>
            </w:pPr>
            <w:r>
              <w:t>66.7%</w:t>
            </w:r>
          </w:p>
        </w:tc>
      </w:tr>
      <w:tr w:rsidR="006A52C6" w:rsidRPr="009C3F29" w14:paraId="2948F272" w14:textId="77777777" w:rsidTr="004E7A57">
        <w:trPr>
          <w:trHeight w:val="255"/>
        </w:trPr>
        <w:tc>
          <w:tcPr>
            <w:tcW w:w="223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B7D26" w14:textId="77777777" w:rsidR="006A52C6" w:rsidRPr="009C3F29" w:rsidRDefault="006A52C6" w:rsidP="004E7A57">
            <w:pPr>
              <w:spacing w:after="0"/>
            </w:pPr>
            <w:r w:rsidRPr="009C3F29">
              <w:t>United States</w:t>
            </w:r>
          </w:p>
        </w:tc>
        <w:tc>
          <w:tcPr>
            <w:tcW w:w="22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CBD20" w14:textId="77777777" w:rsidR="006A52C6" w:rsidRPr="009C3F29" w:rsidRDefault="006A52C6" w:rsidP="004E7A57">
            <w:pPr>
              <w:spacing w:after="0"/>
            </w:pPr>
            <w:r w:rsidRPr="009C3F29">
              <w:t>31</w:t>
            </w:r>
          </w:p>
        </w:tc>
        <w:tc>
          <w:tcPr>
            <w:tcW w:w="4068" w:type="dxa"/>
          </w:tcPr>
          <w:p w14:paraId="71A02F71" w14:textId="77777777" w:rsidR="006A52C6" w:rsidRPr="009C3F29" w:rsidRDefault="006A52C6" w:rsidP="004E7A57">
            <w:pPr>
              <w:spacing w:after="0"/>
            </w:pPr>
            <w:r>
              <w:t>41.9%</w:t>
            </w:r>
          </w:p>
        </w:tc>
      </w:tr>
      <w:tr w:rsidR="006A52C6" w:rsidRPr="009C3F29" w14:paraId="3EEB89A6" w14:textId="77777777" w:rsidTr="002B3857">
        <w:trPr>
          <w:trHeight w:val="255"/>
        </w:trPr>
        <w:tc>
          <w:tcPr>
            <w:tcW w:w="2239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9C492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Vietnam</w:t>
            </w:r>
          </w:p>
        </w:tc>
        <w:tc>
          <w:tcPr>
            <w:tcW w:w="2244" w:type="dxa"/>
            <w:shd w:val="clear" w:color="auto" w:fill="171717" w:themeFill="background2" w:themeFillShade="1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707FB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2</w:t>
            </w:r>
          </w:p>
        </w:tc>
        <w:tc>
          <w:tcPr>
            <w:tcW w:w="4068" w:type="dxa"/>
            <w:shd w:val="clear" w:color="auto" w:fill="171717" w:themeFill="background2" w:themeFillShade="1A"/>
          </w:tcPr>
          <w:p w14:paraId="5E09F43C" w14:textId="77777777" w:rsidR="006A52C6" w:rsidRPr="002B3857" w:rsidRDefault="006A52C6" w:rsidP="004E7A57">
            <w:pPr>
              <w:spacing w:after="0"/>
              <w:rPr>
                <w:color w:val="FFFFFF" w:themeColor="background1"/>
              </w:rPr>
            </w:pPr>
            <w:r w:rsidRPr="002B3857">
              <w:rPr>
                <w:color w:val="FFFFFF" w:themeColor="background1"/>
              </w:rPr>
              <w:t>100%</w:t>
            </w:r>
          </w:p>
        </w:tc>
      </w:tr>
    </w:tbl>
    <w:p w14:paraId="73FB1E5A" w14:textId="05584F72" w:rsidR="009C3F29" w:rsidRDefault="00B34ADF" w:rsidP="008E073A">
      <w:r>
        <w:lastRenderedPageBreak/>
        <w:t>Supplementary data – the complete survey content:</w:t>
      </w:r>
    </w:p>
    <w:tbl>
      <w:tblPr>
        <w:tblStyle w:val="TableGrid"/>
        <w:tblW w:w="13968" w:type="dxa"/>
        <w:tblLook w:val="04A0" w:firstRow="1" w:lastRow="0" w:firstColumn="1" w:lastColumn="0" w:noHBand="0" w:noVBand="1"/>
      </w:tblPr>
      <w:tblGrid>
        <w:gridCol w:w="1751"/>
        <w:gridCol w:w="2013"/>
        <w:gridCol w:w="90"/>
        <w:gridCol w:w="1794"/>
        <w:gridCol w:w="2062"/>
        <w:gridCol w:w="3376"/>
        <w:gridCol w:w="1799"/>
        <w:gridCol w:w="1083"/>
      </w:tblGrid>
      <w:tr w:rsidR="008E073A" w14:paraId="258BA583" w14:textId="77777777" w:rsidTr="00570222"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91068A8" w14:textId="691F69BD" w:rsidR="008E073A" w:rsidRDefault="008E073A">
            <w:pPr>
              <w:rPr>
                <w:b/>
                <w:bCs/>
              </w:rPr>
            </w:pPr>
            <w:r>
              <w:rPr>
                <w:b/>
                <w:bCs/>
              </w:rPr>
              <w:t>General Information</w:t>
            </w:r>
          </w:p>
        </w:tc>
      </w:tr>
      <w:tr w:rsidR="008E073A" w14:paraId="7CE8F0BC" w14:textId="77777777" w:rsidTr="006813F7">
        <w:tc>
          <w:tcPr>
            <w:tcW w:w="3764" w:type="dxa"/>
            <w:gridSpan w:val="2"/>
            <w:shd w:val="clear" w:color="auto" w:fill="auto"/>
          </w:tcPr>
          <w:p w14:paraId="6CB0AD7E" w14:textId="77777777" w:rsidR="008E073A" w:rsidRPr="008E073A" w:rsidRDefault="008E073A" w:rsidP="00131023">
            <w:r w:rsidRPr="008E073A">
              <w:t>Please indicate the role you play in the prenatal exome sequencing service.</w:t>
            </w:r>
          </w:p>
        </w:tc>
        <w:tc>
          <w:tcPr>
            <w:tcW w:w="10204" w:type="dxa"/>
            <w:gridSpan w:val="6"/>
            <w:shd w:val="clear" w:color="auto" w:fill="auto"/>
          </w:tcPr>
          <w:p w14:paraId="50FC9EE0" w14:textId="77777777" w:rsidR="008E073A" w:rsidRDefault="008E073A" w:rsidP="00131023">
            <w:pPr>
              <w:pStyle w:val="ListParagraph"/>
              <w:numPr>
                <w:ilvl w:val="0"/>
                <w:numId w:val="33"/>
              </w:numPr>
              <w:ind w:left="239" w:hanging="142"/>
            </w:pPr>
            <w:r>
              <w:t>Laboratory scientist</w:t>
            </w:r>
          </w:p>
          <w:p w14:paraId="0667EAFE" w14:textId="77777777" w:rsidR="008E073A" w:rsidRDefault="008E073A" w:rsidP="00131023">
            <w:pPr>
              <w:pStyle w:val="ListParagraph"/>
              <w:numPr>
                <w:ilvl w:val="0"/>
                <w:numId w:val="33"/>
              </w:numPr>
              <w:ind w:left="239" w:hanging="142"/>
            </w:pPr>
            <w:r>
              <w:t>Clinical Geneticist</w:t>
            </w:r>
          </w:p>
          <w:p w14:paraId="5BAED02A" w14:textId="77777777" w:rsidR="008E073A" w:rsidRDefault="008E073A" w:rsidP="00131023">
            <w:pPr>
              <w:pStyle w:val="ListParagraph"/>
              <w:numPr>
                <w:ilvl w:val="0"/>
                <w:numId w:val="33"/>
              </w:numPr>
              <w:ind w:left="239" w:hanging="142"/>
            </w:pPr>
            <w:r>
              <w:t>Genetic counsellor</w:t>
            </w:r>
          </w:p>
          <w:p w14:paraId="5C74B672" w14:textId="77777777" w:rsidR="008E073A" w:rsidRDefault="008E073A" w:rsidP="00131023">
            <w:pPr>
              <w:pStyle w:val="ListParagraph"/>
              <w:numPr>
                <w:ilvl w:val="0"/>
                <w:numId w:val="33"/>
              </w:numPr>
              <w:ind w:left="239" w:hanging="142"/>
            </w:pPr>
            <w:r>
              <w:t>Fetal Medicine Clinician</w:t>
            </w:r>
          </w:p>
          <w:p w14:paraId="04880F6E" w14:textId="77777777" w:rsidR="008E073A" w:rsidRDefault="008E073A" w:rsidP="00131023">
            <w:pPr>
              <w:pStyle w:val="ListParagraph"/>
              <w:numPr>
                <w:ilvl w:val="0"/>
                <w:numId w:val="33"/>
              </w:numPr>
              <w:ind w:left="239" w:hanging="142"/>
            </w:pPr>
            <w:r>
              <w:t>Other – please state</w:t>
            </w:r>
          </w:p>
          <w:p w14:paraId="72C4A488" w14:textId="77777777" w:rsidR="008E073A" w:rsidRDefault="008E073A" w:rsidP="00131023">
            <w:pPr>
              <w:rPr>
                <w:b/>
                <w:bCs/>
              </w:rPr>
            </w:pPr>
          </w:p>
        </w:tc>
      </w:tr>
      <w:tr w:rsidR="008E073A" w14:paraId="557153B5" w14:textId="77777777" w:rsidTr="006813F7">
        <w:tc>
          <w:tcPr>
            <w:tcW w:w="3764" w:type="dxa"/>
            <w:gridSpan w:val="2"/>
            <w:shd w:val="clear" w:color="auto" w:fill="auto"/>
          </w:tcPr>
          <w:p w14:paraId="322F67E0" w14:textId="79050685" w:rsidR="008E073A" w:rsidRPr="008E073A" w:rsidRDefault="008E073A">
            <w:r w:rsidRPr="008E073A">
              <w:t xml:space="preserve">Please </w:t>
            </w:r>
            <w:r>
              <w:t>enter your country</w:t>
            </w:r>
          </w:p>
        </w:tc>
        <w:tc>
          <w:tcPr>
            <w:tcW w:w="10204" w:type="dxa"/>
            <w:gridSpan w:val="6"/>
            <w:shd w:val="clear" w:color="auto" w:fill="auto"/>
          </w:tcPr>
          <w:p w14:paraId="1E64252A" w14:textId="3906E3ED" w:rsidR="008E073A" w:rsidRDefault="008E073A" w:rsidP="008E073A">
            <w:pPr>
              <w:pStyle w:val="ListParagraph"/>
              <w:numPr>
                <w:ilvl w:val="0"/>
                <w:numId w:val="33"/>
              </w:numPr>
              <w:ind w:left="239" w:hanging="142"/>
            </w:pPr>
            <w:r>
              <w:t>Dropdown list of countries</w:t>
            </w:r>
          </w:p>
          <w:p w14:paraId="6A72E969" w14:textId="40D478E9" w:rsidR="008E073A" w:rsidRDefault="008E073A">
            <w:pPr>
              <w:rPr>
                <w:b/>
                <w:bCs/>
              </w:rPr>
            </w:pPr>
          </w:p>
        </w:tc>
      </w:tr>
      <w:tr w:rsidR="00570222" w14:paraId="69B0BAB5" w14:textId="2A977FCB" w:rsidTr="00570222"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10E60DF" w14:textId="3DA5436D" w:rsidR="00570222" w:rsidRDefault="00570222">
            <w:pPr>
              <w:rPr>
                <w:b/>
                <w:bCs/>
              </w:rPr>
            </w:pPr>
            <w:r>
              <w:rPr>
                <w:b/>
                <w:bCs/>
              </w:rPr>
              <w:t>Service</w:t>
            </w:r>
          </w:p>
        </w:tc>
      </w:tr>
      <w:tr w:rsidR="00BD45B9" w14:paraId="7933CF96" w14:textId="6FA7017B" w:rsidTr="00191601">
        <w:tc>
          <w:tcPr>
            <w:tcW w:w="1751" w:type="dxa"/>
            <w:vMerge w:val="restart"/>
          </w:tcPr>
          <w:p w14:paraId="45A3CAF6" w14:textId="6236B27D" w:rsidR="00570222" w:rsidRDefault="00570222" w:rsidP="0004792A">
            <w:r>
              <w:t xml:space="preserve">Does your laboratory perform clinical prenatal exome / genome sequencing? </w:t>
            </w:r>
          </w:p>
          <w:p w14:paraId="3BF7A452" w14:textId="77777777" w:rsidR="00570222" w:rsidRDefault="00570222">
            <w:pPr>
              <w:rPr>
                <w:b/>
                <w:bCs/>
              </w:rPr>
            </w:pPr>
          </w:p>
        </w:tc>
        <w:tc>
          <w:tcPr>
            <w:tcW w:w="2103" w:type="dxa"/>
            <w:gridSpan w:val="2"/>
            <w:vMerge w:val="restart"/>
          </w:tcPr>
          <w:p w14:paraId="2667AD37" w14:textId="0D1AED04" w:rsidR="00570222" w:rsidRPr="001C2EF0" w:rsidRDefault="00570222">
            <w:r>
              <w:t>No</w:t>
            </w:r>
          </w:p>
        </w:tc>
        <w:tc>
          <w:tcPr>
            <w:tcW w:w="1794" w:type="dxa"/>
            <w:vMerge w:val="restart"/>
          </w:tcPr>
          <w:p w14:paraId="726CDF22" w14:textId="38DC71B4" w:rsidR="00570222" w:rsidRDefault="00570222">
            <w:pPr>
              <w:rPr>
                <w:b/>
                <w:bCs/>
              </w:rPr>
            </w:pPr>
            <w:r>
              <w:t xml:space="preserve">Does your laboratory plan to implement clinical prenatal </w:t>
            </w:r>
            <w:proofErr w:type="gramStart"/>
            <w:r>
              <w:t>exome  /</w:t>
            </w:r>
            <w:proofErr w:type="gramEnd"/>
            <w:r>
              <w:t xml:space="preserve"> genome sequencing? </w:t>
            </w:r>
          </w:p>
        </w:tc>
        <w:tc>
          <w:tcPr>
            <w:tcW w:w="2062" w:type="dxa"/>
          </w:tcPr>
          <w:p w14:paraId="55B9187B" w14:textId="4899F089" w:rsidR="00570222" w:rsidRDefault="00570222">
            <w:pPr>
              <w:rPr>
                <w:b/>
                <w:bCs/>
              </w:rPr>
            </w:pPr>
            <w:r>
              <w:t>No</w:t>
            </w:r>
          </w:p>
        </w:tc>
        <w:tc>
          <w:tcPr>
            <w:tcW w:w="3376" w:type="dxa"/>
          </w:tcPr>
          <w:p w14:paraId="38ED0DB6" w14:textId="1E9E6A50" w:rsidR="00570222" w:rsidRDefault="00570222">
            <w:pPr>
              <w:rPr>
                <w:b/>
                <w:bCs/>
              </w:rPr>
            </w:pPr>
            <w:r>
              <w:t>Move to end of survey and thank you page</w:t>
            </w:r>
          </w:p>
        </w:tc>
        <w:tc>
          <w:tcPr>
            <w:tcW w:w="1799" w:type="dxa"/>
          </w:tcPr>
          <w:p w14:paraId="76A100E3" w14:textId="77777777" w:rsidR="00570222" w:rsidRDefault="00570222"/>
        </w:tc>
        <w:tc>
          <w:tcPr>
            <w:tcW w:w="1083" w:type="dxa"/>
          </w:tcPr>
          <w:p w14:paraId="74F0CDE8" w14:textId="77777777" w:rsidR="00570222" w:rsidRDefault="00570222"/>
        </w:tc>
      </w:tr>
      <w:tr w:rsidR="00BD45B9" w:rsidRPr="001C2EF0" w14:paraId="02F24C3D" w14:textId="551831CB" w:rsidTr="00191601">
        <w:tc>
          <w:tcPr>
            <w:tcW w:w="1751" w:type="dxa"/>
            <w:vMerge/>
          </w:tcPr>
          <w:p w14:paraId="53AFB0D7" w14:textId="77777777" w:rsidR="00570222" w:rsidRPr="001C2EF0" w:rsidRDefault="00570222"/>
        </w:tc>
        <w:tc>
          <w:tcPr>
            <w:tcW w:w="2103" w:type="dxa"/>
            <w:gridSpan w:val="2"/>
            <w:vMerge/>
          </w:tcPr>
          <w:p w14:paraId="162011FB" w14:textId="77777777" w:rsidR="00570222" w:rsidRPr="001C2EF0" w:rsidRDefault="00570222"/>
        </w:tc>
        <w:tc>
          <w:tcPr>
            <w:tcW w:w="1794" w:type="dxa"/>
            <w:vMerge/>
          </w:tcPr>
          <w:p w14:paraId="675E96E8" w14:textId="77777777" w:rsidR="00570222" w:rsidRPr="001C2EF0" w:rsidRDefault="00570222"/>
        </w:tc>
        <w:tc>
          <w:tcPr>
            <w:tcW w:w="2062" w:type="dxa"/>
          </w:tcPr>
          <w:p w14:paraId="32D0427C" w14:textId="026C7C38" w:rsidR="00570222" w:rsidRPr="001C2EF0" w:rsidRDefault="00570222">
            <w:r w:rsidRPr="001C2EF0">
              <w:t>Yes</w:t>
            </w:r>
          </w:p>
        </w:tc>
        <w:tc>
          <w:tcPr>
            <w:tcW w:w="3376" w:type="dxa"/>
          </w:tcPr>
          <w:p w14:paraId="7A9360B7" w14:textId="0810C876" w:rsidR="00570222" w:rsidRPr="001C2EF0" w:rsidRDefault="00570222">
            <w:r w:rsidRPr="001C2EF0">
              <w:t xml:space="preserve">When do you expect to go-live with clinical testing? </w:t>
            </w:r>
          </w:p>
        </w:tc>
        <w:tc>
          <w:tcPr>
            <w:tcW w:w="1799" w:type="dxa"/>
          </w:tcPr>
          <w:p w14:paraId="75675ADF" w14:textId="1E43E52F" w:rsidR="00570222" w:rsidRPr="001C2EF0" w:rsidRDefault="00570222">
            <w:r w:rsidRPr="001C2EF0">
              <w:t>Year dropdown menu</w:t>
            </w:r>
          </w:p>
        </w:tc>
        <w:tc>
          <w:tcPr>
            <w:tcW w:w="1083" w:type="dxa"/>
          </w:tcPr>
          <w:p w14:paraId="1C3B23F9" w14:textId="07CD6B00" w:rsidR="00570222" w:rsidRPr="001C2EF0" w:rsidRDefault="00570222">
            <w:r>
              <w:t>Move to next section</w:t>
            </w:r>
          </w:p>
        </w:tc>
      </w:tr>
      <w:tr w:rsidR="00BD45B9" w:rsidRPr="001C2EF0" w14:paraId="7926856F" w14:textId="23DFB82A" w:rsidTr="00191601">
        <w:tc>
          <w:tcPr>
            <w:tcW w:w="1751" w:type="dxa"/>
            <w:vMerge/>
          </w:tcPr>
          <w:p w14:paraId="24636819" w14:textId="77777777" w:rsidR="00570222" w:rsidRPr="001C2EF0" w:rsidRDefault="00570222"/>
        </w:tc>
        <w:tc>
          <w:tcPr>
            <w:tcW w:w="2103" w:type="dxa"/>
            <w:gridSpan w:val="2"/>
          </w:tcPr>
          <w:p w14:paraId="149D59CF" w14:textId="7889634D" w:rsidR="00570222" w:rsidRPr="001C2EF0" w:rsidRDefault="00570222">
            <w:r w:rsidRPr="001C2EF0">
              <w:t>Yes</w:t>
            </w:r>
          </w:p>
        </w:tc>
        <w:tc>
          <w:tcPr>
            <w:tcW w:w="1794" w:type="dxa"/>
          </w:tcPr>
          <w:p w14:paraId="738B12B1" w14:textId="6C065455" w:rsidR="00570222" w:rsidRPr="001C2EF0" w:rsidRDefault="00570222">
            <w:r w:rsidRPr="001C2EF0">
              <w:t>When did you start testing?</w:t>
            </w:r>
          </w:p>
        </w:tc>
        <w:tc>
          <w:tcPr>
            <w:tcW w:w="2062" w:type="dxa"/>
          </w:tcPr>
          <w:p w14:paraId="39590EDB" w14:textId="73EDCF54" w:rsidR="00570222" w:rsidRPr="001C2EF0" w:rsidRDefault="00570222">
            <w:r w:rsidRPr="001C2EF0">
              <w:t>Year dropdown menu</w:t>
            </w:r>
          </w:p>
        </w:tc>
        <w:tc>
          <w:tcPr>
            <w:tcW w:w="3376" w:type="dxa"/>
          </w:tcPr>
          <w:p w14:paraId="289BB975" w14:textId="01FF8013" w:rsidR="00570222" w:rsidRPr="001C2EF0" w:rsidRDefault="00570222">
            <w:r>
              <w:t>Move to next question</w:t>
            </w:r>
          </w:p>
        </w:tc>
        <w:tc>
          <w:tcPr>
            <w:tcW w:w="1799" w:type="dxa"/>
          </w:tcPr>
          <w:p w14:paraId="7D88DA09" w14:textId="77777777" w:rsidR="00570222" w:rsidRPr="001C2EF0" w:rsidRDefault="00570222"/>
        </w:tc>
        <w:tc>
          <w:tcPr>
            <w:tcW w:w="1083" w:type="dxa"/>
          </w:tcPr>
          <w:p w14:paraId="58A8D948" w14:textId="77777777" w:rsidR="00570222" w:rsidRPr="001C2EF0" w:rsidRDefault="00570222"/>
        </w:tc>
      </w:tr>
      <w:tr w:rsidR="00BD45B9" w:rsidRPr="001C2EF0" w14:paraId="3A88C24B" w14:textId="60A47792" w:rsidTr="00191601"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55D9DB8C" w14:textId="77777777" w:rsidR="00570222" w:rsidRPr="001C2EF0" w:rsidRDefault="00570222"/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21C87D2D" w14:textId="77777777" w:rsidR="00570222" w:rsidRPr="001C2EF0" w:rsidRDefault="00570222"/>
        </w:tc>
        <w:tc>
          <w:tcPr>
            <w:tcW w:w="1794" w:type="dxa"/>
            <w:tcBorders>
              <w:bottom w:val="single" w:sz="4" w:space="0" w:color="auto"/>
            </w:tcBorders>
          </w:tcPr>
          <w:p w14:paraId="2376EFBB" w14:textId="237DBA45" w:rsidR="00570222" w:rsidRPr="001C2EF0" w:rsidRDefault="00570222">
            <w:r w:rsidRPr="001C2EF0">
              <w:t>How many cases i.e. probands tested in the last 12 months?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F630D31" w14:textId="77777777" w:rsidR="00570222" w:rsidRDefault="00570222">
            <w:r>
              <w:t>&lt;50</w:t>
            </w:r>
          </w:p>
          <w:p w14:paraId="171137FD" w14:textId="77777777" w:rsidR="00570222" w:rsidRDefault="00570222">
            <w:r>
              <w:t>51-100</w:t>
            </w:r>
          </w:p>
          <w:p w14:paraId="29932BB5" w14:textId="77777777" w:rsidR="00570222" w:rsidRDefault="00570222">
            <w:r>
              <w:t>101-200</w:t>
            </w:r>
          </w:p>
          <w:p w14:paraId="317A4494" w14:textId="77777777" w:rsidR="00570222" w:rsidRDefault="00570222">
            <w:r>
              <w:t>201-500</w:t>
            </w:r>
          </w:p>
          <w:p w14:paraId="24D79E3F" w14:textId="768A3E88" w:rsidR="00570222" w:rsidRPr="001C2EF0" w:rsidRDefault="00570222">
            <w:r>
              <w:t>&gt;500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7EDE8B09" w14:textId="696E3422" w:rsidR="00570222" w:rsidRPr="001C2EF0" w:rsidRDefault="00570222">
            <w:r>
              <w:t xml:space="preserve">Move to next </w:t>
            </w:r>
            <w:r w:rsidR="007F6883">
              <w:t>question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FB4157E" w14:textId="77777777" w:rsidR="00570222" w:rsidRPr="001C2EF0" w:rsidRDefault="00570222"/>
        </w:tc>
        <w:tc>
          <w:tcPr>
            <w:tcW w:w="1083" w:type="dxa"/>
            <w:tcBorders>
              <w:bottom w:val="single" w:sz="4" w:space="0" w:color="auto"/>
            </w:tcBorders>
          </w:tcPr>
          <w:p w14:paraId="208C02C5" w14:textId="77777777" w:rsidR="00570222" w:rsidRPr="001C2EF0" w:rsidRDefault="00570222"/>
        </w:tc>
      </w:tr>
      <w:tr w:rsidR="00BD45B9" w:rsidRPr="001C2EF0" w14:paraId="7D980A56" w14:textId="77777777" w:rsidTr="00191601">
        <w:tc>
          <w:tcPr>
            <w:tcW w:w="1751" w:type="dxa"/>
            <w:tcBorders>
              <w:bottom w:val="single" w:sz="4" w:space="0" w:color="auto"/>
            </w:tcBorders>
          </w:tcPr>
          <w:p w14:paraId="39B84CB7" w14:textId="77777777" w:rsidR="00CA6435" w:rsidRPr="001C2EF0" w:rsidRDefault="00CA6435"/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6E63D6C7" w14:textId="77777777" w:rsidR="00CA6435" w:rsidRPr="001C2EF0" w:rsidRDefault="00CA6435"/>
        </w:tc>
        <w:tc>
          <w:tcPr>
            <w:tcW w:w="1794" w:type="dxa"/>
            <w:tcBorders>
              <w:bottom w:val="single" w:sz="4" w:space="0" w:color="auto"/>
            </w:tcBorders>
          </w:tcPr>
          <w:p w14:paraId="07338962" w14:textId="0AAEFD2E" w:rsidR="00CA6435" w:rsidRPr="001C2EF0" w:rsidRDefault="00CA6435">
            <w:r>
              <w:t>What is your target reporting turnaround time</w:t>
            </w:r>
            <w:r w:rsidR="007B6911">
              <w:t xml:space="preserve"> from receipt of samples</w:t>
            </w:r>
            <w:r>
              <w:t>?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66FD354B" w14:textId="77777777" w:rsidR="00CA6435" w:rsidRDefault="00CA6435">
            <w:r>
              <w:t>&lt;1 week</w:t>
            </w:r>
          </w:p>
          <w:p w14:paraId="144D607F" w14:textId="77777777" w:rsidR="00CA6435" w:rsidRDefault="00CA6435">
            <w:r>
              <w:t>1-2weeks</w:t>
            </w:r>
          </w:p>
          <w:p w14:paraId="661D084D" w14:textId="77777777" w:rsidR="00CA6435" w:rsidRDefault="00CA6435">
            <w:r>
              <w:t>2-3weeks</w:t>
            </w:r>
          </w:p>
          <w:p w14:paraId="210CEB3C" w14:textId="77777777" w:rsidR="00CA6435" w:rsidRDefault="00CA6435">
            <w:r>
              <w:t>3 weeks – 1month</w:t>
            </w:r>
          </w:p>
          <w:p w14:paraId="5F2A1618" w14:textId="630D5956" w:rsidR="00CA6435" w:rsidRDefault="00CA6435">
            <w:r>
              <w:t>&gt;1 month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6C9E77F9" w14:textId="57732C59" w:rsidR="00CA6435" w:rsidRDefault="007F6883">
            <w:r>
              <w:t>Move to next section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166D82D2" w14:textId="77777777" w:rsidR="00CA6435" w:rsidRPr="001C2EF0" w:rsidRDefault="00CA6435"/>
        </w:tc>
        <w:tc>
          <w:tcPr>
            <w:tcW w:w="1083" w:type="dxa"/>
            <w:tcBorders>
              <w:bottom w:val="single" w:sz="4" w:space="0" w:color="auto"/>
            </w:tcBorders>
          </w:tcPr>
          <w:p w14:paraId="02407368" w14:textId="77777777" w:rsidR="00CA6435" w:rsidRPr="001C2EF0" w:rsidRDefault="00CA6435"/>
        </w:tc>
      </w:tr>
      <w:tr w:rsidR="007147D0" w:rsidRPr="001C2EF0" w14:paraId="6F0EACB2" w14:textId="77777777" w:rsidTr="00570222">
        <w:tc>
          <w:tcPr>
            <w:tcW w:w="13968" w:type="dxa"/>
            <w:gridSpan w:val="8"/>
            <w:shd w:val="clear" w:color="auto" w:fill="D9D9D9" w:themeFill="background1" w:themeFillShade="D9"/>
          </w:tcPr>
          <w:p w14:paraId="6C28AA00" w14:textId="2168C483" w:rsidR="007147D0" w:rsidRPr="001C2EF0" w:rsidRDefault="007147D0" w:rsidP="007147D0">
            <w:r>
              <w:t>Pre-testing / parallel testing</w:t>
            </w:r>
          </w:p>
        </w:tc>
      </w:tr>
      <w:tr w:rsidR="00BD45B9" w:rsidRPr="001C2EF0" w14:paraId="61B156AC" w14:textId="77777777" w:rsidTr="00191601">
        <w:tc>
          <w:tcPr>
            <w:tcW w:w="1751" w:type="dxa"/>
            <w:vMerge w:val="restart"/>
          </w:tcPr>
          <w:p w14:paraId="34A11004" w14:textId="1E084865" w:rsidR="007147D0" w:rsidRPr="001C2EF0" w:rsidRDefault="007147D0" w:rsidP="007147D0">
            <w:r>
              <w:lastRenderedPageBreak/>
              <w:t>Is common aneuploidy testing performed?</w:t>
            </w:r>
          </w:p>
        </w:tc>
        <w:tc>
          <w:tcPr>
            <w:tcW w:w="2103" w:type="dxa"/>
            <w:gridSpan w:val="2"/>
          </w:tcPr>
          <w:p w14:paraId="21F02A1E" w14:textId="42FF7093" w:rsidR="007147D0" w:rsidRDefault="007147D0" w:rsidP="007147D0">
            <w:r>
              <w:t>Yes</w:t>
            </w:r>
          </w:p>
        </w:tc>
        <w:tc>
          <w:tcPr>
            <w:tcW w:w="1794" w:type="dxa"/>
          </w:tcPr>
          <w:p w14:paraId="158C9160" w14:textId="0324F4ED" w:rsidR="007147D0" w:rsidRDefault="007147D0" w:rsidP="007147D0">
            <w:r>
              <w:t>When is this testing performed?</w:t>
            </w:r>
          </w:p>
        </w:tc>
        <w:tc>
          <w:tcPr>
            <w:tcW w:w="2062" w:type="dxa"/>
          </w:tcPr>
          <w:p w14:paraId="77B5D428" w14:textId="77777777" w:rsidR="007147D0" w:rsidRDefault="007147D0" w:rsidP="00557247">
            <w:pPr>
              <w:pStyle w:val="ListParagraph"/>
              <w:numPr>
                <w:ilvl w:val="0"/>
                <w:numId w:val="6"/>
              </w:numPr>
              <w:ind w:left="327"/>
            </w:pPr>
            <w:r>
              <w:t>Prior to referral</w:t>
            </w:r>
          </w:p>
          <w:p w14:paraId="49E4B656" w14:textId="77777777" w:rsidR="007147D0" w:rsidRDefault="007147D0" w:rsidP="00557247">
            <w:pPr>
              <w:pStyle w:val="ListParagraph"/>
              <w:numPr>
                <w:ilvl w:val="0"/>
                <w:numId w:val="6"/>
              </w:numPr>
              <w:ind w:left="327"/>
            </w:pPr>
            <w:r>
              <w:t>In parallel</w:t>
            </w:r>
          </w:p>
          <w:p w14:paraId="4CB1C67F" w14:textId="14FC5CD6" w:rsidR="007147D0" w:rsidRPr="001C2EF0" w:rsidRDefault="007147D0" w:rsidP="00557247">
            <w:pPr>
              <w:pStyle w:val="ListParagraph"/>
              <w:numPr>
                <w:ilvl w:val="0"/>
                <w:numId w:val="6"/>
              </w:numPr>
              <w:ind w:left="327"/>
            </w:pPr>
            <w:r>
              <w:t>Other – please state</w:t>
            </w:r>
          </w:p>
        </w:tc>
        <w:tc>
          <w:tcPr>
            <w:tcW w:w="3376" w:type="dxa"/>
          </w:tcPr>
          <w:p w14:paraId="5B18DFEF" w14:textId="7ED1507F" w:rsidR="007147D0" w:rsidRPr="001C2EF0" w:rsidRDefault="007147D0" w:rsidP="007147D0">
            <w:r>
              <w:t>Move to next question</w:t>
            </w:r>
          </w:p>
        </w:tc>
        <w:tc>
          <w:tcPr>
            <w:tcW w:w="1799" w:type="dxa"/>
          </w:tcPr>
          <w:p w14:paraId="6453BFF2" w14:textId="77777777" w:rsidR="007147D0" w:rsidRPr="001C2EF0" w:rsidRDefault="007147D0" w:rsidP="007147D0"/>
        </w:tc>
        <w:tc>
          <w:tcPr>
            <w:tcW w:w="1083" w:type="dxa"/>
          </w:tcPr>
          <w:p w14:paraId="7BF784DF" w14:textId="77777777" w:rsidR="007147D0" w:rsidRPr="001C2EF0" w:rsidRDefault="007147D0" w:rsidP="007147D0"/>
        </w:tc>
      </w:tr>
      <w:tr w:rsidR="00BD45B9" w:rsidRPr="001C2EF0" w14:paraId="1EEC1123" w14:textId="77777777" w:rsidTr="00191601">
        <w:tc>
          <w:tcPr>
            <w:tcW w:w="1751" w:type="dxa"/>
            <w:vMerge/>
          </w:tcPr>
          <w:p w14:paraId="6B56E178" w14:textId="77777777" w:rsidR="007147D0" w:rsidRPr="001C2EF0" w:rsidRDefault="007147D0" w:rsidP="007147D0"/>
        </w:tc>
        <w:tc>
          <w:tcPr>
            <w:tcW w:w="2103" w:type="dxa"/>
            <w:gridSpan w:val="2"/>
          </w:tcPr>
          <w:p w14:paraId="7F14A264" w14:textId="643E8B01" w:rsidR="007147D0" w:rsidRDefault="007147D0" w:rsidP="007147D0">
            <w:r>
              <w:t>No</w:t>
            </w:r>
          </w:p>
        </w:tc>
        <w:tc>
          <w:tcPr>
            <w:tcW w:w="1794" w:type="dxa"/>
          </w:tcPr>
          <w:p w14:paraId="55A6C273" w14:textId="5B3765AE" w:rsidR="007147D0" w:rsidRDefault="007147D0" w:rsidP="007147D0">
            <w:r>
              <w:t>Move to next question</w:t>
            </w:r>
          </w:p>
        </w:tc>
        <w:tc>
          <w:tcPr>
            <w:tcW w:w="2062" w:type="dxa"/>
          </w:tcPr>
          <w:p w14:paraId="797E93CF" w14:textId="77777777" w:rsidR="007147D0" w:rsidRPr="001C2EF0" w:rsidRDefault="007147D0" w:rsidP="007147D0"/>
        </w:tc>
        <w:tc>
          <w:tcPr>
            <w:tcW w:w="3376" w:type="dxa"/>
          </w:tcPr>
          <w:p w14:paraId="07F96AD5" w14:textId="77777777" w:rsidR="007147D0" w:rsidRPr="001C2EF0" w:rsidRDefault="007147D0" w:rsidP="007147D0"/>
        </w:tc>
        <w:tc>
          <w:tcPr>
            <w:tcW w:w="1799" w:type="dxa"/>
          </w:tcPr>
          <w:p w14:paraId="06841FF6" w14:textId="77777777" w:rsidR="007147D0" w:rsidRPr="001C2EF0" w:rsidRDefault="007147D0" w:rsidP="007147D0"/>
        </w:tc>
        <w:tc>
          <w:tcPr>
            <w:tcW w:w="1083" w:type="dxa"/>
          </w:tcPr>
          <w:p w14:paraId="15CAC4C9" w14:textId="77777777" w:rsidR="007147D0" w:rsidRPr="001C2EF0" w:rsidRDefault="007147D0" w:rsidP="007147D0"/>
        </w:tc>
      </w:tr>
      <w:tr w:rsidR="00BD45B9" w:rsidRPr="001C2EF0" w14:paraId="41A3C59C" w14:textId="77777777" w:rsidTr="00191601">
        <w:tc>
          <w:tcPr>
            <w:tcW w:w="1751" w:type="dxa"/>
            <w:vMerge w:val="restart"/>
          </w:tcPr>
          <w:p w14:paraId="01821185" w14:textId="7CD3EC22" w:rsidR="00557247" w:rsidRPr="001C2EF0" w:rsidRDefault="00557247" w:rsidP="007147D0">
            <w:r>
              <w:t>Is microarray testing performed?</w:t>
            </w:r>
          </w:p>
        </w:tc>
        <w:tc>
          <w:tcPr>
            <w:tcW w:w="2103" w:type="dxa"/>
            <w:gridSpan w:val="2"/>
          </w:tcPr>
          <w:p w14:paraId="75E6C99E" w14:textId="53BAC686" w:rsidR="00557247" w:rsidRDefault="00557247" w:rsidP="007147D0">
            <w:r>
              <w:t>Yes</w:t>
            </w:r>
          </w:p>
        </w:tc>
        <w:tc>
          <w:tcPr>
            <w:tcW w:w="1794" w:type="dxa"/>
          </w:tcPr>
          <w:p w14:paraId="31D1BC58" w14:textId="3F5EEC07" w:rsidR="00557247" w:rsidRDefault="00557247" w:rsidP="007147D0">
            <w:r>
              <w:t>When is this testing performed?</w:t>
            </w:r>
          </w:p>
        </w:tc>
        <w:tc>
          <w:tcPr>
            <w:tcW w:w="2062" w:type="dxa"/>
          </w:tcPr>
          <w:p w14:paraId="3791B138" w14:textId="77777777" w:rsidR="00557247" w:rsidRDefault="00557247" w:rsidP="00557247">
            <w:pPr>
              <w:pStyle w:val="ListParagraph"/>
              <w:numPr>
                <w:ilvl w:val="0"/>
                <w:numId w:val="7"/>
              </w:numPr>
              <w:ind w:left="327"/>
            </w:pPr>
            <w:r>
              <w:t>Prior to referral</w:t>
            </w:r>
          </w:p>
          <w:p w14:paraId="6B4881AA" w14:textId="77777777" w:rsidR="00557247" w:rsidRDefault="00557247" w:rsidP="00557247">
            <w:pPr>
              <w:pStyle w:val="ListParagraph"/>
              <w:numPr>
                <w:ilvl w:val="0"/>
                <w:numId w:val="7"/>
              </w:numPr>
              <w:ind w:left="327"/>
            </w:pPr>
            <w:r>
              <w:t>In parallel</w:t>
            </w:r>
          </w:p>
          <w:p w14:paraId="56334A6B" w14:textId="57A34C2B" w:rsidR="00557247" w:rsidRPr="001C2EF0" w:rsidRDefault="00557247" w:rsidP="00557247">
            <w:pPr>
              <w:pStyle w:val="ListParagraph"/>
              <w:numPr>
                <w:ilvl w:val="0"/>
                <w:numId w:val="7"/>
              </w:numPr>
              <w:ind w:left="327"/>
            </w:pPr>
            <w:r>
              <w:t>Other – please state</w:t>
            </w:r>
          </w:p>
        </w:tc>
        <w:tc>
          <w:tcPr>
            <w:tcW w:w="3376" w:type="dxa"/>
          </w:tcPr>
          <w:p w14:paraId="08BACB88" w14:textId="3F0A271A" w:rsidR="00557247" w:rsidRPr="001C2EF0" w:rsidRDefault="00557247" w:rsidP="007147D0">
            <w:r>
              <w:t>Move to next question</w:t>
            </w:r>
          </w:p>
        </w:tc>
        <w:tc>
          <w:tcPr>
            <w:tcW w:w="1799" w:type="dxa"/>
          </w:tcPr>
          <w:p w14:paraId="011EE006" w14:textId="77777777" w:rsidR="00557247" w:rsidRPr="001C2EF0" w:rsidRDefault="00557247" w:rsidP="007147D0"/>
        </w:tc>
        <w:tc>
          <w:tcPr>
            <w:tcW w:w="1083" w:type="dxa"/>
          </w:tcPr>
          <w:p w14:paraId="188501D3" w14:textId="77777777" w:rsidR="00557247" w:rsidRPr="001C2EF0" w:rsidRDefault="00557247" w:rsidP="007147D0"/>
        </w:tc>
      </w:tr>
      <w:tr w:rsidR="00BD45B9" w:rsidRPr="001C2EF0" w14:paraId="204BE746" w14:textId="77777777" w:rsidTr="00191601">
        <w:tc>
          <w:tcPr>
            <w:tcW w:w="1751" w:type="dxa"/>
            <w:vMerge/>
          </w:tcPr>
          <w:p w14:paraId="2FECF4FC" w14:textId="77777777" w:rsidR="00557247" w:rsidRPr="001C2EF0" w:rsidRDefault="00557247" w:rsidP="00573C66"/>
        </w:tc>
        <w:tc>
          <w:tcPr>
            <w:tcW w:w="2103" w:type="dxa"/>
            <w:gridSpan w:val="2"/>
          </w:tcPr>
          <w:p w14:paraId="307F4762" w14:textId="77777777" w:rsidR="00557247" w:rsidRDefault="00557247" w:rsidP="00573C66">
            <w:r>
              <w:t>No</w:t>
            </w:r>
          </w:p>
        </w:tc>
        <w:tc>
          <w:tcPr>
            <w:tcW w:w="1794" w:type="dxa"/>
          </w:tcPr>
          <w:p w14:paraId="1DE23A4B" w14:textId="28BAB8D1" w:rsidR="00557247" w:rsidRDefault="00557247" w:rsidP="00573C66">
            <w:r>
              <w:t>Move to next question</w:t>
            </w:r>
          </w:p>
        </w:tc>
        <w:tc>
          <w:tcPr>
            <w:tcW w:w="2062" w:type="dxa"/>
          </w:tcPr>
          <w:p w14:paraId="0AE311DC" w14:textId="77777777" w:rsidR="00557247" w:rsidRPr="001C2EF0" w:rsidRDefault="00557247" w:rsidP="00573C66"/>
        </w:tc>
        <w:tc>
          <w:tcPr>
            <w:tcW w:w="3376" w:type="dxa"/>
          </w:tcPr>
          <w:p w14:paraId="4430EAC1" w14:textId="77777777" w:rsidR="00557247" w:rsidRPr="001C2EF0" w:rsidRDefault="00557247" w:rsidP="00573C66"/>
        </w:tc>
        <w:tc>
          <w:tcPr>
            <w:tcW w:w="1799" w:type="dxa"/>
          </w:tcPr>
          <w:p w14:paraId="23AAD30B" w14:textId="77777777" w:rsidR="00557247" w:rsidRPr="001C2EF0" w:rsidRDefault="00557247" w:rsidP="00573C66"/>
        </w:tc>
        <w:tc>
          <w:tcPr>
            <w:tcW w:w="1083" w:type="dxa"/>
          </w:tcPr>
          <w:p w14:paraId="6B6F1A2B" w14:textId="77777777" w:rsidR="00557247" w:rsidRPr="001C2EF0" w:rsidRDefault="00557247" w:rsidP="00573C66"/>
        </w:tc>
      </w:tr>
      <w:tr w:rsidR="006A7E39" w:rsidRPr="001C2EF0" w14:paraId="0A4CD669" w14:textId="77777777" w:rsidTr="00191601">
        <w:tc>
          <w:tcPr>
            <w:tcW w:w="1751" w:type="dxa"/>
            <w:vMerge/>
          </w:tcPr>
          <w:p w14:paraId="77905D30" w14:textId="77777777" w:rsidR="006A7E39" w:rsidRPr="001C2EF0" w:rsidRDefault="006A7E39" w:rsidP="006A7E39"/>
        </w:tc>
        <w:tc>
          <w:tcPr>
            <w:tcW w:w="2103" w:type="dxa"/>
            <w:gridSpan w:val="2"/>
          </w:tcPr>
          <w:p w14:paraId="7853FCCF" w14:textId="6ECD310D" w:rsidR="006A7E39" w:rsidRDefault="006A7E39" w:rsidP="006A7E39">
            <w:r>
              <w:t>Sometimes – please state</w:t>
            </w:r>
          </w:p>
        </w:tc>
        <w:tc>
          <w:tcPr>
            <w:tcW w:w="1794" w:type="dxa"/>
          </w:tcPr>
          <w:p w14:paraId="49169380" w14:textId="7CB7943E" w:rsidR="006A7E39" w:rsidRPr="00A74D93" w:rsidRDefault="006A7E39" w:rsidP="006A7E39">
            <w:pPr>
              <w:rPr>
                <w:color w:val="FF0000"/>
              </w:rPr>
            </w:pPr>
            <w:r>
              <w:t>When is this testing performed?</w:t>
            </w:r>
          </w:p>
        </w:tc>
        <w:tc>
          <w:tcPr>
            <w:tcW w:w="2062" w:type="dxa"/>
          </w:tcPr>
          <w:p w14:paraId="37DD9CCB" w14:textId="77777777" w:rsidR="006A7E39" w:rsidRDefault="006A7E39" w:rsidP="006A7E39">
            <w:pPr>
              <w:pStyle w:val="ListParagraph"/>
              <w:numPr>
                <w:ilvl w:val="0"/>
                <w:numId w:val="7"/>
              </w:numPr>
              <w:ind w:left="327"/>
            </w:pPr>
            <w:r>
              <w:t>Prior to referral</w:t>
            </w:r>
          </w:p>
          <w:p w14:paraId="4BD4E286" w14:textId="77777777" w:rsidR="006A7E39" w:rsidRDefault="006A7E39" w:rsidP="006A7E39">
            <w:pPr>
              <w:pStyle w:val="ListParagraph"/>
              <w:numPr>
                <w:ilvl w:val="0"/>
                <w:numId w:val="7"/>
              </w:numPr>
              <w:ind w:left="327"/>
            </w:pPr>
            <w:r>
              <w:t>In parallel</w:t>
            </w:r>
          </w:p>
          <w:p w14:paraId="02256A8C" w14:textId="41031329" w:rsidR="006A7E39" w:rsidRPr="001C2EF0" w:rsidRDefault="006A7E39" w:rsidP="006A7E39">
            <w:r>
              <w:t>Other – please state</w:t>
            </w:r>
          </w:p>
        </w:tc>
        <w:tc>
          <w:tcPr>
            <w:tcW w:w="3376" w:type="dxa"/>
          </w:tcPr>
          <w:p w14:paraId="7075368D" w14:textId="2E02D5A0" w:rsidR="006A7E39" w:rsidRPr="001C2EF0" w:rsidRDefault="006A7E39" w:rsidP="006A7E39">
            <w:r>
              <w:t>Move to next question</w:t>
            </w:r>
          </w:p>
        </w:tc>
        <w:tc>
          <w:tcPr>
            <w:tcW w:w="1799" w:type="dxa"/>
          </w:tcPr>
          <w:p w14:paraId="5BBABA2E" w14:textId="77777777" w:rsidR="006A7E39" w:rsidRPr="001C2EF0" w:rsidRDefault="006A7E39" w:rsidP="006A7E39"/>
        </w:tc>
        <w:tc>
          <w:tcPr>
            <w:tcW w:w="1083" w:type="dxa"/>
          </w:tcPr>
          <w:p w14:paraId="25856A54" w14:textId="77777777" w:rsidR="006A7E39" w:rsidRPr="001C2EF0" w:rsidRDefault="006A7E39" w:rsidP="006A7E39"/>
        </w:tc>
      </w:tr>
      <w:tr w:rsidR="00BD45B9" w:rsidRPr="001C2EF0" w14:paraId="7CC4810A" w14:textId="77777777" w:rsidTr="00191601">
        <w:tc>
          <w:tcPr>
            <w:tcW w:w="1751" w:type="dxa"/>
            <w:vMerge w:val="restart"/>
          </w:tcPr>
          <w:p w14:paraId="1B251845" w14:textId="1B0865EA" w:rsidR="00573C66" w:rsidRPr="001C2EF0" w:rsidRDefault="00573C66" w:rsidP="00573C66">
            <w:r>
              <w:t>Is maternal cell contamination assessed prior to testing</w:t>
            </w:r>
          </w:p>
        </w:tc>
        <w:tc>
          <w:tcPr>
            <w:tcW w:w="2103" w:type="dxa"/>
            <w:gridSpan w:val="2"/>
          </w:tcPr>
          <w:p w14:paraId="7920DD97" w14:textId="3937A012" w:rsidR="00573C66" w:rsidRDefault="00573C66" w:rsidP="00573C66">
            <w:r>
              <w:t>Yes</w:t>
            </w:r>
          </w:p>
        </w:tc>
        <w:tc>
          <w:tcPr>
            <w:tcW w:w="1794" w:type="dxa"/>
          </w:tcPr>
          <w:p w14:paraId="7CE1D17A" w14:textId="22CB61BE" w:rsidR="00573C66" w:rsidRPr="00A74D93" w:rsidRDefault="008A450F" w:rsidP="00573C66">
            <w:pPr>
              <w:rPr>
                <w:color w:val="FF0000"/>
              </w:rPr>
            </w:pPr>
            <w:r>
              <w:t>What is the maternal cell contamination cut off for testing to be performed?</w:t>
            </w:r>
          </w:p>
        </w:tc>
        <w:tc>
          <w:tcPr>
            <w:tcW w:w="2062" w:type="dxa"/>
          </w:tcPr>
          <w:p w14:paraId="73836BF5" w14:textId="77777777" w:rsidR="00573C66" w:rsidRDefault="00573C66" w:rsidP="00557247">
            <w:pPr>
              <w:pStyle w:val="ListParagraph"/>
              <w:numPr>
                <w:ilvl w:val="0"/>
                <w:numId w:val="8"/>
              </w:numPr>
              <w:ind w:left="186" w:hanging="186"/>
            </w:pPr>
            <w:r>
              <w:t>No significant MCC only</w:t>
            </w:r>
          </w:p>
          <w:p w14:paraId="6ADE96D3" w14:textId="6F717BA1" w:rsidR="00573C66" w:rsidRDefault="00573C66" w:rsidP="00557247">
            <w:pPr>
              <w:pStyle w:val="ListParagraph"/>
              <w:numPr>
                <w:ilvl w:val="0"/>
                <w:numId w:val="8"/>
              </w:numPr>
              <w:ind w:left="186" w:hanging="186"/>
            </w:pPr>
            <w:r>
              <w:t>10%</w:t>
            </w:r>
          </w:p>
          <w:p w14:paraId="6D0C0216" w14:textId="6FA0C5DF" w:rsidR="00573C66" w:rsidRDefault="008A450F" w:rsidP="00557247">
            <w:pPr>
              <w:pStyle w:val="ListParagraph"/>
              <w:numPr>
                <w:ilvl w:val="0"/>
                <w:numId w:val="8"/>
              </w:numPr>
              <w:ind w:left="186" w:hanging="186"/>
            </w:pPr>
            <w:r>
              <w:t>20%</w:t>
            </w:r>
          </w:p>
          <w:p w14:paraId="4C12F55B" w14:textId="6A638AE9" w:rsidR="008A450F" w:rsidRDefault="008A450F" w:rsidP="00557247">
            <w:pPr>
              <w:pStyle w:val="ListParagraph"/>
              <w:numPr>
                <w:ilvl w:val="0"/>
                <w:numId w:val="8"/>
              </w:numPr>
              <w:ind w:left="186" w:hanging="186"/>
            </w:pPr>
            <w:r>
              <w:t>30</w:t>
            </w:r>
          </w:p>
          <w:p w14:paraId="4A47DE7E" w14:textId="30741C3F" w:rsidR="00573C66" w:rsidRDefault="00573C66" w:rsidP="00557247">
            <w:pPr>
              <w:pStyle w:val="ListParagraph"/>
              <w:numPr>
                <w:ilvl w:val="0"/>
                <w:numId w:val="8"/>
              </w:numPr>
              <w:ind w:left="186" w:hanging="186"/>
            </w:pPr>
            <w:r>
              <w:t>40%</w:t>
            </w:r>
          </w:p>
          <w:p w14:paraId="7E2E3D9D" w14:textId="3D389158" w:rsidR="008A450F" w:rsidRPr="001C2EF0" w:rsidRDefault="008A450F" w:rsidP="00557247">
            <w:pPr>
              <w:pStyle w:val="ListParagraph"/>
              <w:numPr>
                <w:ilvl w:val="0"/>
                <w:numId w:val="8"/>
              </w:numPr>
              <w:ind w:left="186" w:hanging="186"/>
            </w:pPr>
            <w:r>
              <w:t>Other (please state)</w:t>
            </w:r>
          </w:p>
        </w:tc>
        <w:tc>
          <w:tcPr>
            <w:tcW w:w="3376" w:type="dxa"/>
          </w:tcPr>
          <w:p w14:paraId="4EFE9975" w14:textId="0894E779" w:rsidR="00573C66" w:rsidRPr="001C2EF0" w:rsidRDefault="00573C66" w:rsidP="00573C66">
            <w:r>
              <w:t>Move to next section</w:t>
            </w:r>
          </w:p>
        </w:tc>
        <w:tc>
          <w:tcPr>
            <w:tcW w:w="1799" w:type="dxa"/>
          </w:tcPr>
          <w:p w14:paraId="18520D3A" w14:textId="77777777" w:rsidR="00573C66" w:rsidRPr="001C2EF0" w:rsidRDefault="00573C66" w:rsidP="00573C66"/>
        </w:tc>
        <w:tc>
          <w:tcPr>
            <w:tcW w:w="1083" w:type="dxa"/>
          </w:tcPr>
          <w:p w14:paraId="1ED216E1" w14:textId="77777777" w:rsidR="00573C66" w:rsidRPr="001C2EF0" w:rsidRDefault="00573C66" w:rsidP="00573C66"/>
        </w:tc>
      </w:tr>
      <w:tr w:rsidR="00BD45B9" w:rsidRPr="001C2EF0" w14:paraId="75F99DF3" w14:textId="77777777" w:rsidTr="00191601"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7D58DAC7" w14:textId="77777777" w:rsidR="00573C66" w:rsidRDefault="00573C66" w:rsidP="00573C66"/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54CE0D30" w14:textId="5CC87D78" w:rsidR="00573C66" w:rsidRDefault="00573C66" w:rsidP="00573C66">
            <w:r>
              <w:t>No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7FDCBEE1" w14:textId="39B0B173" w:rsidR="00573C66" w:rsidRPr="00A74D93" w:rsidRDefault="00573C66" w:rsidP="00573C66">
            <w:pPr>
              <w:rPr>
                <w:color w:val="FF0000"/>
              </w:rPr>
            </w:pPr>
            <w:r w:rsidRPr="00647F1C">
              <w:t>Move to next section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293B2C7" w14:textId="77777777" w:rsidR="00573C66" w:rsidRPr="001C2EF0" w:rsidRDefault="00573C66" w:rsidP="00573C66"/>
        </w:tc>
        <w:tc>
          <w:tcPr>
            <w:tcW w:w="3376" w:type="dxa"/>
            <w:tcBorders>
              <w:bottom w:val="single" w:sz="4" w:space="0" w:color="auto"/>
            </w:tcBorders>
          </w:tcPr>
          <w:p w14:paraId="073E4BA5" w14:textId="77777777" w:rsidR="00573C66" w:rsidRPr="001C2EF0" w:rsidRDefault="00573C66" w:rsidP="00573C66"/>
        </w:tc>
        <w:tc>
          <w:tcPr>
            <w:tcW w:w="1799" w:type="dxa"/>
            <w:tcBorders>
              <w:bottom w:val="single" w:sz="4" w:space="0" w:color="auto"/>
            </w:tcBorders>
          </w:tcPr>
          <w:p w14:paraId="7BE8BA20" w14:textId="77777777" w:rsidR="00573C66" w:rsidRPr="001C2EF0" w:rsidRDefault="00573C66" w:rsidP="00573C66"/>
        </w:tc>
        <w:tc>
          <w:tcPr>
            <w:tcW w:w="1083" w:type="dxa"/>
            <w:tcBorders>
              <w:bottom w:val="single" w:sz="4" w:space="0" w:color="auto"/>
            </w:tcBorders>
          </w:tcPr>
          <w:p w14:paraId="2A395EE1" w14:textId="77777777" w:rsidR="00573C66" w:rsidRPr="001C2EF0" w:rsidRDefault="00573C66" w:rsidP="00573C66"/>
        </w:tc>
      </w:tr>
      <w:tr w:rsidR="00573C66" w:rsidRPr="001C2EF0" w14:paraId="44F91F10" w14:textId="77777777" w:rsidTr="00570222"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FD8386B" w14:textId="69F5485C" w:rsidR="00573C66" w:rsidRPr="001C2EF0" w:rsidRDefault="00573C66" w:rsidP="00573C66">
            <w:r>
              <w:t>Laboratory processing and techniques</w:t>
            </w:r>
          </w:p>
        </w:tc>
      </w:tr>
      <w:tr w:rsidR="00BD45B9" w:rsidRPr="001C2EF0" w14:paraId="230D7240" w14:textId="77777777" w:rsidTr="00191601">
        <w:tc>
          <w:tcPr>
            <w:tcW w:w="1751" w:type="dxa"/>
          </w:tcPr>
          <w:p w14:paraId="55FFFA95" w14:textId="3BF27856" w:rsidR="00573C66" w:rsidRDefault="00573C66" w:rsidP="00573C66">
            <w:r>
              <w:t xml:space="preserve">What types of </w:t>
            </w:r>
            <w:proofErr w:type="gramStart"/>
            <w:r>
              <w:t>sample</w:t>
            </w:r>
            <w:proofErr w:type="gramEnd"/>
            <w:r>
              <w:t xml:space="preserve"> are accepted for testing? (select all that apply)</w:t>
            </w:r>
          </w:p>
        </w:tc>
        <w:tc>
          <w:tcPr>
            <w:tcW w:w="2103" w:type="dxa"/>
            <w:gridSpan w:val="2"/>
          </w:tcPr>
          <w:p w14:paraId="4670BC3D" w14:textId="29BF1792" w:rsidR="00573C66" w:rsidRDefault="009A3E70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Chorionic villus sampling</w:t>
            </w:r>
          </w:p>
          <w:p w14:paraId="025C0879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Amniotic fluid</w:t>
            </w:r>
          </w:p>
          <w:p w14:paraId="1BF35BCB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Fetal blood</w:t>
            </w:r>
          </w:p>
          <w:p w14:paraId="58D22941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Cultured cells</w:t>
            </w:r>
          </w:p>
          <w:p w14:paraId="140D34AE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DNA</w:t>
            </w:r>
          </w:p>
          <w:p w14:paraId="583D14B9" w14:textId="2142BD5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lastRenderedPageBreak/>
              <w:t>Other – please state</w:t>
            </w:r>
          </w:p>
        </w:tc>
        <w:tc>
          <w:tcPr>
            <w:tcW w:w="1794" w:type="dxa"/>
          </w:tcPr>
          <w:p w14:paraId="3A50DAF1" w14:textId="5F29B9C0" w:rsidR="00573C66" w:rsidRPr="00A74D93" w:rsidRDefault="00573C66" w:rsidP="00573C66">
            <w:pPr>
              <w:rPr>
                <w:color w:val="FF0000"/>
              </w:rPr>
            </w:pPr>
            <w:r w:rsidRPr="00647F1C">
              <w:lastRenderedPageBreak/>
              <w:t xml:space="preserve">Move to next </w:t>
            </w:r>
            <w:r>
              <w:t>Question</w:t>
            </w:r>
          </w:p>
        </w:tc>
        <w:tc>
          <w:tcPr>
            <w:tcW w:w="2062" w:type="dxa"/>
          </w:tcPr>
          <w:p w14:paraId="4AEC324E" w14:textId="77777777" w:rsidR="00573C66" w:rsidRPr="001C2EF0" w:rsidRDefault="00573C66" w:rsidP="00573C66"/>
        </w:tc>
        <w:tc>
          <w:tcPr>
            <w:tcW w:w="3376" w:type="dxa"/>
          </w:tcPr>
          <w:p w14:paraId="6252C39C" w14:textId="77777777" w:rsidR="00573C66" w:rsidRPr="001C2EF0" w:rsidRDefault="00573C66" w:rsidP="00573C66"/>
        </w:tc>
        <w:tc>
          <w:tcPr>
            <w:tcW w:w="1799" w:type="dxa"/>
          </w:tcPr>
          <w:p w14:paraId="1C271962" w14:textId="77777777" w:rsidR="00573C66" w:rsidRPr="001C2EF0" w:rsidRDefault="00573C66" w:rsidP="00573C66"/>
        </w:tc>
        <w:tc>
          <w:tcPr>
            <w:tcW w:w="1083" w:type="dxa"/>
          </w:tcPr>
          <w:p w14:paraId="230572AF" w14:textId="77777777" w:rsidR="00573C66" w:rsidRPr="001C2EF0" w:rsidRDefault="00573C66" w:rsidP="00573C66"/>
        </w:tc>
      </w:tr>
      <w:tr w:rsidR="00BD45B9" w:rsidRPr="001C2EF0" w14:paraId="3D82ECF1" w14:textId="77777777" w:rsidTr="00191601">
        <w:tc>
          <w:tcPr>
            <w:tcW w:w="1751" w:type="dxa"/>
          </w:tcPr>
          <w:p w14:paraId="1C9A35F9" w14:textId="716C675D" w:rsidR="00573C66" w:rsidRDefault="00573C66" w:rsidP="00573C66">
            <w:r>
              <w:t>What family structures are tested? (select all that apply)</w:t>
            </w:r>
          </w:p>
        </w:tc>
        <w:tc>
          <w:tcPr>
            <w:tcW w:w="2103" w:type="dxa"/>
            <w:gridSpan w:val="2"/>
          </w:tcPr>
          <w:p w14:paraId="3E66967D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Trio</w:t>
            </w:r>
          </w:p>
          <w:p w14:paraId="7A286814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Singleton</w:t>
            </w:r>
          </w:p>
          <w:p w14:paraId="13ED1E0B" w14:textId="77777777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Duo</w:t>
            </w:r>
          </w:p>
          <w:p w14:paraId="631541A2" w14:textId="4CE4E948" w:rsidR="00573C66" w:rsidRDefault="00573C66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Other – please state</w:t>
            </w:r>
          </w:p>
        </w:tc>
        <w:tc>
          <w:tcPr>
            <w:tcW w:w="1794" w:type="dxa"/>
          </w:tcPr>
          <w:p w14:paraId="4183DC30" w14:textId="66C649C0" w:rsidR="00573C66" w:rsidRPr="00647F1C" w:rsidRDefault="008A450F" w:rsidP="00573C66">
            <w:r>
              <w:t>Which is your preferred family structure for testing?</w:t>
            </w:r>
          </w:p>
        </w:tc>
        <w:tc>
          <w:tcPr>
            <w:tcW w:w="2062" w:type="dxa"/>
          </w:tcPr>
          <w:p w14:paraId="2B01E444" w14:textId="77777777" w:rsidR="00573C66" w:rsidRDefault="00573C66" w:rsidP="00557247">
            <w:pPr>
              <w:pStyle w:val="ListParagraph"/>
              <w:numPr>
                <w:ilvl w:val="0"/>
                <w:numId w:val="10"/>
              </w:numPr>
              <w:ind w:left="327"/>
            </w:pPr>
            <w:r>
              <w:t>Trio</w:t>
            </w:r>
          </w:p>
          <w:p w14:paraId="029ED089" w14:textId="77777777" w:rsidR="00573C66" w:rsidRDefault="00573C66" w:rsidP="00557247">
            <w:pPr>
              <w:pStyle w:val="ListParagraph"/>
              <w:numPr>
                <w:ilvl w:val="0"/>
                <w:numId w:val="10"/>
              </w:numPr>
              <w:ind w:left="327"/>
            </w:pPr>
            <w:r>
              <w:t>Singleton</w:t>
            </w:r>
          </w:p>
          <w:p w14:paraId="21B2C45B" w14:textId="77777777" w:rsidR="00573C66" w:rsidRDefault="00573C66" w:rsidP="00557247">
            <w:pPr>
              <w:pStyle w:val="ListParagraph"/>
              <w:numPr>
                <w:ilvl w:val="0"/>
                <w:numId w:val="10"/>
              </w:numPr>
              <w:ind w:left="327"/>
            </w:pPr>
            <w:r>
              <w:t>Duo</w:t>
            </w:r>
          </w:p>
          <w:p w14:paraId="7AA2EC55" w14:textId="62238D75" w:rsidR="00573C66" w:rsidRPr="001C2EF0" w:rsidRDefault="00573C66" w:rsidP="00557247">
            <w:pPr>
              <w:pStyle w:val="ListParagraph"/>
              <w:numPr>
                <w:ilvl w:val="0"/>
                <w:numId w:val="10"/>
              </w:numPr>
              <w:ind w:left="327"/>
            </w:pPr>
            <w:r>
              <w:t>Other – please state</w:t>
            </w:r>
          </w:p>
        </w:tc>
        <w:tc>
          <w:tcPr>
            <w:tcW w:w="3376" w:type="dxa"/>
          </w:tcPr>
          <w:p w14:paraId="57518358" w14:textId="31BF7240" w:rsidR="00573C66" w:rsidRPr="001C2EF0" w:rsidRDefault="00573C66" w:rsidP="00573C66">
            <w:r>
              <w:t>Move to next question</w:t>
            </w:r>
          </w:p>
        </w:tc>
        <w:tc>
          <w:tcPr>
            <w:tcW w:w="1799" w:type="dxa"/>
          </w:tcPr>
          <w:p w14:paraId="6D28BA95" w14:textId="77777777" w:rsidR="00573C66" w:rsidRPr="001C2EF0" w:rsidRDefault="00573C66" w:rsidP="00573C66"/>
        </w:tc>
        <w:tc>
          <w:tcPr>
            <w:tcW w:w="1083" w:type="dxa"/>
          </w:tcPr>
          <w:p w14:paraId="4E8ACA62" w14:textId="77777777" w:rsidR="00573C66" w:rsidRPr="001C2EF0" w:rsidRDefault="00573C66" w:rsidP="00573C66"/>
        </w:tc>
      </w:tr>
      <w:tr w:rsidR="00BD45B9" w:rsidRPr="001C2EF0" w14:paraId="78570000" w14:textId="77777777" w:rsidTr="00191601">
        <w:trPr>
          <w:trHeight w:val="2476"/>
        </w:trPr>
        <w:tc>
          <w:tcPr>
            <w:tcW w:w="1751" w:type="dxa"/>
            <w:tcBorders>
              <w:bottom w:val="single" w:sz="4" w:space="0" w:color="auto"/>
            </w:tcBorders>
          </w:tcPr>
          <w:p w14:paraId="07AB609E" w14:textId="2D46BC49" w:rsidR="00557247" w:rsidRDefault="00557247" w:rsidP="00573C66">
            <w:r>
              <w:t>Type of sequencing capture performed</w:t>
            </w:r>
          </w:p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01341235" w14:textId="77777777" w:rsidR="00557247" w:rsidRDefault="00557247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Genome</w:t>
            </w:r>
          </w:p>
          <w:p w14:paraId="45AB2CC8" w14:textId="77777777" w:rsidR="00557247" w:rsidRDefault="00557247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Exome</w:t>
            </w:r>
          </w:p>
          <w:p w14:paraId="52E1D0F8" w14:textId="09D07ED6" w:rsidR="00557247" w:rsidRDefault="00557247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 xml:space="preserve">Clinical exome (capture of all known disease-causing genes) </w:t>
            </w:r>
          </w:p>
          <w:p w14:paraId="3C1A9701" w14:textId="77777777" w:rsidR="00557247" w:rsidRDefault="00557247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Panel</w:t>
            </w:r>
          </w:p>
          <w:p w14:paraId="54A63243" w14:textId="631FE431" w:rsidR="00557247" w:rsidRDefault="00557247" w:rsidP="00557247">
            <w:pPr>
              <w:pStyle w:val="ListParagraph"/>
              <w:numPr>
                <w:ilvl w:val="0"/>
                <w:numId w:val="9"/>
              </w:numPr>
              <w:ind w:left="313"/>
            </w:pPr>
            <w:r>
              <w:t>Other (please specify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06E31C45" w14:textId="4C371815" w:rsidR="00557247" w:rsidRDefault="00557247" w:rsidP="00573C66">
            <w:r>
              <w:t xml:space="preserve">If panel selected: 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1C03412" w14:textId="639C7B2E" w:rsidR="00557247" w:rsidRDefault="00557247" w:rsidP="00573C66">
            <w:r>
              <w:t>Please provide details of panel (weblink or free typing list of genes)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559A686F" w14:textId="6E28A0AC" w:rsidR="00557247" w:rsidRPr="001C2EF0" w:rsidRDefault="00557247" w:rsidP="00573C66">
            <w:r>
              <w:t>Move to next section</w:t>
            </w:r>
          </w:p>
        </w:tc>
        <w:tc>
          <w:tcPr>
            <w:tcW w:w="1799" w:type="dxa"/>
          </w:tcPr>
          <w:p w14:paraId="1FA5589F" w14:textId="77777777" w:rsidR="00557247" w:rsidRPr="001C2EF0" w:rsidRDefault="00557247" w:rsidP="00573C66"/>
        </w:tc>
        <w:tc>
          <w:tcPr>
            <w:tcW w:w="1083" w:type="dxa"/>
            <w:tcBorders>
              <w:bottom w:val="single" w:sz="4" w:space="0" w:color="auto"/>
            </w:tcBorders>
          </w:tcPr>
          <w:p w14:paraId="25458DA0" w14:textId="77777777" w:rsidR="00557247" w:rsidRPr="001C2EF0" w:rsidRDefault="00557247" w:rsidP="00573C66"/>
        </w:tc>
      </w:tr>
      <w:tr w:rsidR="00573C66" w:rsidRPr="001C2EF0" w14:paraId="625C6F3F" w14:textId="77777777" w:rsidTr="00570222"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8D5EFC7" w14:textId="55E36520" w:rsidR="00573C66" w:rsidRPr="00442BF3" w:rsidRDefault="00573C66" w:rsidP="00573C66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Variant filtering</w:t>
            </w:r>
            <w:r w:rsidR="00191601">
              <w:rPr>
                <w:rFonts w:eastAsia="Times New Roman"/>
              </w:rPr>
              <w:t xml:space="preserve"> – SNVs (single nucleotide variants) and CNVs (copy number variants)</w:t>
            </w:r>
          </w:p>
        </w:tc>
      </w:tr>
      <w:tr w:rsidR="00BD45B9" w:rsidRPr="001C2EF0" w14:paraId="6B41D332" w14:textId="77777777" w:rsidTr="00191601">
        <w:tc>
          <w:tcPr>
            <w:tcW w:w="1751" w:type="dxa"/>
            <w:vMerge w:val="restart"/>
          </w:tcPr>
          <w:p w14:paraId="6609C51F" w14:textId="22F7F80F" w:rsidR="00573C66" w:rsidRPr="001C2EF0" w:rsidRDefault="00573C66" w:rsidP="00573C66">
            <w:r>
              <w:t xml:space="preserve">What types of variants do you </w:t>
            </w:r>
            <w:proofErr w:type="gramStart"/>
            <w:r>
              <w:t>analyse</w:t>
            </w:r>
            <w:proofErr w:type="gramEnd"/>
            <w:r>
              <w:t xml:space="preserve"> and do you analyse the whole dataset or apply a digital panel</w:t>
            </w:r>
            <w:r w:rsidR="006A7E39">
              <w:t xml:space="preserve"> (i.e. a panel of genes is applied during the bioinf</w:t>
            </w:r>
            <w:r w:rsidR="00191601">
              <w:t>o</w:t>
            </w:r>
            <w:r w:rsidR="006A7E39">
              <w:t>rmatic filtering)</w:t>
            </w:r>
            <w:r>
              <w:t>?</w:t>
            </w:r>
          </w:p>
        </w:tc>
        <w:tc>
          <w:tcPr>
            <w:tcW w:w="2103" w:type="dxa"/>
            <w:gridSpan w:val="2"/>
          </w:tcPr>
          <w:p w14:paraId="2932EA90" w14:textId="53859C3F" w:rsidR="00573C66" w:rsidRDefault="00573C66" w:rsidP="00573C66">
            <w:r>
              <w:t>SNVs only - whole data set</w:t>
            </w:r>
          </w:p>
          <w:p w14:paraId="1FDC3651" w14:textId="60084B66" w:rsidR="00573C66" w:rsidRDefault="00573C66" w:rsidP="00573C66"/>
        </w:tc>
        <w:tc>
          <w:tcPr>
            <w:tcW w:w="1794" w:type="dxa"/>
          </w:tcPr>
          <w:p w14:paraId="5E1C8529" w14:textId="5A64DADA" w:rsidR="00573C66" w:rsidRDefault="00573C66" w:rsidP="00573C66">
            <w:r>
              <w:t>Move to next question</w:t>
            </w:r>
          </w:p>
        </w:tc>
        <w:tc>
          <w:tcPr>
            <w:tcW w:w="2062" w:type="dxa"/>
          </w:tcPr>
          <w:p w14:paraId="3F4F3F6F" w14:textId="2494C223" w:rsidR="00573C66" w:rsidRPr="001C2EF0" w:rsidRDefault="00573C66" w:rsidP="00573C66"/>
        </w:tc>
        <w:tc>
          <w:tcPr>
            <w:tcW w:w="3376" w:type="dxa"/>
          </w:tcPr>
          <w:p w14:paraId="5E41696D" w14:textId="79E88C7B" w:rsidR="00573C66" w:rsidRPr="001C2EF0" w:rsidRDefault="00573C66" w:rsidP="00573C66"/>
        </w:tc>
        <w:tc>
          <w:tcPr>
            <w:tcW w:w="1799" w:type="dxa"/>
          </w:tcPr>
          <w:p w14:paraId="0E766E37" w14:textId="77777777" w:rsidR="00573C66" w:rsidRPr="001C2EF0" w:rsidRDefault="00573C66" w:rsidP="00573C66"/>
        </w:tc>
        <w:tc>
          <w:tcPr>
            <w:tcW w:w="1083" w:type="dxa"/>
          </w:tcPr>
          <w:p w14:paraId="706EF1DE" w14:textId="77777777" w:rsidR="00573C66" w:rsidRPr="001C2EF0" w:rsidRDefault="00573C66" w:rsidP="00573C66"/>
        </w:tc>
      </w:tr>
      <w:tr w:rsidR="00BD45B9" w:rsidRPr="001C2EF0" w14:paraId="66A1C6B3" w14:textId="77777777" w:rsidTr="00191601">
        <w:tc>
          <w:tcPr>
            <w:tcW w:w="1751" w:type="dxa"/>
            <w:vMerge/>
          </w:tcPr>
          <w:p w14:paraId="5527FDE4" w14:textId="77777777" w:rsidR="00573C66" w:rsidRDefault="00573C66" w:rsidP="00573C66"/>
        </w:tc>
        <w:tc>
          <w:tcPr>
            <w:tcW w:w="2103" w:type="dxa"/>
            <w:gridSpan w:val="2"/>
          </w:tcPr>
          <w:p w14:paraId="1DDE5F75" w14:textId="04C40BDE" w:rsidR="00573C66" w:rsidRDefault="00573C66" w:rsidP="00573C66">
            <w:r>
              <w:t>Both SNVs and CNVs -</w:t>
            </w:r>
            <w:r w:rsidR="00BD45B9">
              <w:t xml:space="preserve"> </w:t>
            </w:r>
            <w:r>
              <w:t>whole data set</w:t>
            </w:r>
          </w:p>
          <w:p w14:paraId="7A43FDEC" w14:textId="77777777" w:rsidR="00573C66" w:rsidRDefault="00573C66" w:rsidP="00573C66"/>
        </w:tc>
        <w:tc>
          <w:tcPr>
            <w:tcW w:w="1794" w:type="dxa"/>
          </w:tcPr>
          <w:p w14:paraId="1D714EBB" w14:textId="15F531AE" w:rsidR="00573C66" w:rsidRDefault="00573C66" w:rsidP="00573C66">
            <w:r>
              <w:t>Move to next question</w:t>
            </w:r>
          </w:p>
        </w:tc>
        <w:tc>
          <w:tcPr>
            <w:tcW w:w="2062" w:type="dxa"/>
          </w:tcPr>
          <w:p w14:paraId="1EE6297D" w14:textId="77777777" w:rsidR="00573C66" w:rsidRPr="001C2EF0" w:rsidRDefault="00573C66" w:rsidP="00573C66"/>
        </w:tc>
        <w:tc>
          <w:tcPr>
            <w:tcW w:w="3376" w:type="dxa"/>
          </w:tcPr>
          <w:p w14:paraId="7ED253CF" w14:textId="77777777" w:rsidR="00573C66" w:rsidRPr="001C2EF0" w:rsidRDefault="00573C66" w:rsidP="00573C66"/>
        </w:tc>
        <w:tc>
          <w:tcPr>
            <w:tcW w:w="1799" w:type="dxa"/>
          </w:tcPr>
          <w:p w14:paraId="65E61D44" w14:textId="77777777" w:rsidR="00573C66" w:rsidRPr="001C2EF0" w:rsidRDefault="00573C66" w:rsidP="00573C66"/>
        </w:tc>
        <w:tc>
          <w:tcPr>
            <w:tcW w:w="1083" w:type="dxa"/>
          </w:tcPr>
          <w:p w14:paraId="47FD974A" w14:textId="77777777" w:rsidR="00573C66" w:rsidRPr="001C2EF0" w:rsidRDefault="00573C66" w:rsidP="00573C66"/>
        </w:tc>
      </w:tr>
      <w:tr w:rsidR="00BD45B9" w:rsidRPr="001C2EF0" w14:paraId="04BEBC1C" w14:textId="77777777" w:rsidTr="00191601">
        <w:tc>
          <w:tcPr>
            <w:tcW w:w="1751" w:type="dxa"/>
            <w:vMerge/>
          </w:tcPr>
          <w:p w14:paraId="026900AD" w14:textId="77777777" w:rsidR="00573C66" w:rsidRDefault="00573C66" w:rsidP="00573C66"/>
        </w:tc>
        <w:tc>
          <w:tcPr>
            <w:tcW w:w="2103" w:type="dxa"/>
            <w:gridSpan w:val="2"/>
          </w:tcPr>
          <w:p w14:paraId="114BAABE" w14:textId="278116F1" w:rsidR="00573C66" w:rsidRDefault="00573C66" w:rsidP="00573C66">
            <w:r>
              <w:t>CNVs only - whole data set</w:t>
            </w:r>
          </w:p>
        </w:tc>
        <w:tc>
          <w:tcPr>
            <w:tcW w:w="1794" w:type="dxa"/>
          </w:tcPr>
          <w:p w14:paraId="1EE1EFDA" w14:textId="56A1FD2D" w:rsidR="00573C66" w:rsidRDefault="00573C66" w:rsidP="00573C66">
            <w:r>
              <w:t>Move to next question</w:t>
            </w:r>
          </w:p>
        </w:tc>
        <w:tc>
          <w:tcPr>
            <w:tcW w:w="2062" w:type="dxa"/>
          </w:tcPr>
          <w:p w14:paraId="5CBB4AD8" w14:textId="77777777" w:rsidR="00573C66" w:rsidRPr="001C2EF0" w:rsidRDefault="00573C66" w:rsidP="00573C66"/>
        </w:tc>
        <w:tc>
          <w:tcPr>
            <w:tcW w:w="3376" w:type="dxa"/>
          </w:tcPr>
          <w:p w14:paraId="183339B5" w14:textId="77777777" w:rsidR="00573C66" w:rsidRPr="001C2EF0" w:rsidRDefault="00573C66" w:rsidP="00573C66"/>
        </w:tc>
        <w:tc>
          <w:tcPr>
            <w:tcW w:w="1799" w:type="dxa"/>
          </w:tcPr>
          <w:p w14:paraId="00398430" w14:textId="77777777" w:rsidR="00573C66" w:rsidRPr="001C2EF0" w:rsidRDefault="00573C66" w:rsidP="00573C66"/>
        </w:tc>
        <w:tc>
          <w:tcPr>
            <w:tcW w:w="1083" w:type="dxa"/>
          </w:tcPr>
          <w:p w14:paraId="3990D817" w14:textId="77777777" w:rsidR="00573C66" w:rsidRPr="001C2EF0" w:rsidRDefault="00573C66" w:rsidP="00573C66"/>
        </w:tc>
      </w:tr>
      <w:tr w:rsidR="00BD45B9" w:rsidRPr="001C2EF0" w14:paraId="42F643F7" w14:textId="77777777" w:rsidTr="00191601">
        <w:tc>
          <w:tcPr>
            <w:tcW w:w="1751" w:type="dxa"/>
            <w:vMerge/>
          </w:tcPr>
          <w:p w14:paraId="5750279D" w14:textId="77777777" w:rsidR="00573C66" w:rsidRPr="001C2EF0" w:rsidRDefault="00573C66" w:rsidP="00573C66"/>
        </w:tc>
        <w:tc>
          <w:tcPr>
            <w:tcW w:w="2103" w:type="dxa"/>
            <w:gridSpan w:val="2"/>
          </w:tcPr>
          <w:p w14:paraId="390C9504" w14:textId="000610B5" w:rsidR="00573C66" w:rsidRDefault="00573C66" w:rsidP="00573C66">
            <w:r>
              <w:t>SNVs only - Digital panel</w:t>
            </w:r>
          </w:p>
        </w:tc>
        <w:tc>
          <w:tcPr>
            <w:tcW w:w="1794" w:type="dxa"/>
          </w:tcPr>
          <w:p w14:paraId="32BD9245" w14:textId="28C521A8" w:rsidR="00573C66" w:rsidRDefault="00573C66" w:rsidP="00573C66">
            <w:r>
              <w:t>Please provide details of panel (weblink or free typing list of genes)</w:t>
            </w:r>
          </w:p>
        </w:tc>
        <w:tc>
          <w:tcPr>
            <w:tcW w:w="2062" w:type="dxa"/>
          </w:tcPr>
          <w:p w14:paraId="2DA13669" w14:textId="328173AF" w:rsidR="00573C66" w:rsidRPr="001C2EF0" w:rsidRDefault="00573C66" w:rsidP="00573C66">
            <w:r>
              <w:t>Move to next question</w:t>
            </w:r>
          </w:p>
        </w:tc>
        <w:tc>
          <w:tcPr>
            <w:tcW w:w="3376" w:type="dxa"/>
          </w:tcPr>
          <w:p w14:paraId="1CB12FB7" w14:textId="77777777" w:rsidR="00573C66" w:rsidRPr="001C2EF0" w:rsidRDefault="00573C66" w:rsidP="00573C66"/>
        </w:tc>
        <w:tc>
          <w:tcPr>
            <w:tcW w:w="1799" w:type="dxa"/>
          </w:tcPr>
          <w:p w14:paraId="54804397" w14:textId="77777777" w:rsidR="00573C66" w:rsidRPr="001C2EF0" w:rsidRDefault="00573C66" w:rsidP="00573C66"/>
        </w:tc>
        <w:tc>
          <w:tcPr>
            <w:tcW w:w="1083" w:type="dxa"/>
          </w:tcPr>
          <w:p w14:paraId="57ADD5F7" w14:textId="77777777" w:rsidR="00573C66" w:rsidRPr="001C2EF0" w:rsidRDefault="00573C66" w:rsidP="00573C66"/>
        </w:tc>
      </w:tr>
      <w:tr w:rsidR="00BD45B9" w:rsidRPr="001C2EF0" w14:paraId="70BDC1BB" w14:textId="77777777" w:rsidTr="00191601">
        <w:tc>
          <w:tcPr>
            <w:tcW w:w="1751" w:type="dxa"/>
            <w:vMerge/>
          </w:tcPr>
          <w:p w14:paraId="010F82CC" w14:textId="77777777" w:rsidR="00573C66" w:rsidRPr="001C2EF0" w:rsidRDefault="00573C66" w:rsidP="00573C66"/>
        </w:tc>
        <w:tc>
          <w:tcPr>
            <w:tcW w:w="2103" w:type="dxa"/>
            <w:gridSpan w:val="2"/>
          </w:tcPr>
          <w:p w14:paraId="0FE1E38A" w14:textId="7BE49D79" w:rsidR="00573C66" w:rsidRDefault="00573C66" w:rsidP="00573C66">
            <w:r>
              <w:t>Both SNVs and CNVs - Digital panel</w:t>
            </w:r>
          </w:p>
          <w:p w14:paraId="4B197612" w14:textId="77777777" w:rsidR="00573C66" w:rsidRDefault="00573C66" w:rsidP="00573C66"/>
        </w:tc>
        <w:tc>
          <w:tcPr>
            <w:tcW w:w="1794" w:type="dxa"/>
          </w:tcPr>
          <w:p w14:paraId="2AD35F97" w14:textId="7DFA03E5" w:rsidR="00573C66" w:rsidRDefault="00573C66" w:rsidP="00573C66">
            <w:r>
              <w:lastRenderedPageBreak/>
              <w:t xml:space="preserve">Please provide details of panel </w:t>
            </w:r>
            <w:r>
              <w:lastRenderedPageBreak/>
              <w:t>(weblink or free typing list of genes)</w:t>
            </w:r>
          </w:p>
        </w:tc>
        <w:tc>
          <w:tcPr>
            <w:tcW w:w="2062" w:type="dxa"/>
          </w:tcPr>
          <w:p w14:paraId="0A06FB00" w14:textId="7B745A4E" w:rsidR="00573C66" w:rsidRDefault="00573C66" w:rsidP="00573C66">
            <w:r>
              <w:lastRenderedPageBreak/>
              <w:t>Move to next question</w:t>
            </w:r>
          </w:p>
        </w:tc>
        <w:tc>
          <w:tcPr>
            <w:tcW w:w="3376" w:type="dxa"/>
          </w:tcPr>
          <w:p w14:paraId="48D7EBFE" w14:textId="77777777" w:rsidR="00573C66" w:rsidRPr="001C2EF0" w:rsidRDefault="00573C66" w:rsidP="00573C66"/>
        </w:tc>
        <w:tc>
          <w:tcPr>
            <w:tcW w:w="1799" w:type="dxa"/>
          </w:tcPr>
          <w:p w14:paraId="1E854392" w14:textId="77777777" w:rsidR="00573C66" w:rsidRPr="001C2EF0" w:rsidRDefault="00573C66" w:rsidP="00573C66"/>
        </w:tc>
        <w:tc>
          <w:tcPr>
            <w:tcW w:w="1083" w:type="dxa"/>
          </w:tcPr>
          <w:p w14:paraId="797DF8C6" w14:textId="77777777" w:rsidR="00573C66" w:rsidRPr="001C2EF0" w:rsidRDefault="00573C66" w:rsidP="00573C66"/>
        </w:tc>
      </w:tr>
      <w:tr w:rsidR="00BD45B9" w:rsidRPr="001C2EF0" w14:paraId="3018DB26" w14:textId="77777777" w:rsidTr="00191601">
        <w:tc>
          <w:tcPr>
            <w:tcW w:w="1751" w:type="dxa"/>
            <w:vMerge/>
          </w:tcPr>
          <w:p w14:paraId="3F798DE2" w14:textId="77777777" w:rsidR="00573C66" w:rsidRPr="001C2EF0" w:rsidRDefault="00573C66" w:rsidP="00573C66"/>
        </w:tc>
        <w:tc>
          <w:tcPr>
            <w:tcW w:w="2103" w:type="dxa"/>
            <w:gridSpan w:val="2"/>
          </w:tcPr>
          <w:p w14:paraId="3544EEB2" w14:textId="42BA598A" w:rsidR="00573C66" w:rsidRDefault="00573C66" w:rsidP="00573C66">
            <w:r>
              <w:t>CNVs only - Digital panel</w:t>
            </w:r>
          </w:p>
        </w:tc>
        <w:tc>
          <w:tcPr>
            <w:tcW w:w="1794" w:type="dxa"/>
          </w:tcPr>
          <w:p w14:paraId="3085E31B" w14:textId="239EA15E" w:rsidR="00573C66" w:rsidRDefault="00573C66" w:rsidP="00573C66">
            <w:r>
              <w:t>Please provide details of panel (weblink or free typing list of genes)</w:t>
            </w:r>
          </w:p>
        </w:tc>
        <w:tc>
          <w:tcPr>
            <w:tcW w:w="2062" w:type="dxa"/>
          </w:tcPr>
          <w:p w14:paraId="1B663E61" w14:textId="356BBFD0" w:rsidR="00573C66" w:rsidRDefault="00573C66" w:rsidP="00573C66">
            <w:r>
              <w:t>Move to next question</w:t>
            </w:r>
          </w:p>
        </w:tc>
        <w:tc>
          <w:tcPr>
            <w:tcW w:w="3376" w:type="dxa"/>
          </w:tcPr>
          <w:p w14:paraId="3C73D23A" w14:textId="77777777" w:rsidR="00573C66" w:rsidRPr="001C2EF0" w:rsidRDefault="00573C66" w:rsidP="00573C66"/>
        </w:tc>
        <w:tc>
          <w:tcPr>
            <w:tcW w:w="1799" w:type="dxa"/>
          </w:tcPr>
          <w:p w14:paraId="4254BD62" w14:textId="77777777" w:rsidR="00573C66" w:rsidRPr="001C2EF0" w:rsidRDefault="00573C66" w:rsidP="00573C66"/>
        </w:tc>
        <w:tc>
          <w:tcPr>
            <w:tcW w:w="1083" w:type="dxa"/>
          </w:tcPr>
          <w:p w14:paraId="47F228ED" w14:textId="77777777" w:rsidR="00573C66" w:rsidRPr="001C2EF0" w:rsidRDefault="00573C66" w:rsidP="00573C66"/>
        </w:tc>
      </w:tr>
      <w:tr w:rsidR="00BD45B9" w:rsidRPr="001C2EF0" w14:paraId="5AD96E14" w14:textId="77777777" w:rsidTr="00191601">
        <w:tc>
          <w:tcPr>
            <w:tcW w:w="1751" w:type="dxa"/>
            <w:vMerge/>
          </w:tcPr>
          <w:p w14:paraId="479C02F9" w14:textId="77777777" w:rsidR="00573C66" w:rsidRPr="001C2EF0" w:rsidRDefault="00573C66" w:rsidP="00573C66"/>
        </w:tc>
        <w:tc>
          <w:tcPr>
            <w:tcW w:w="2103" w:type="dxa"/>
            <w:gridSpan w:val="2"/>
          </w:tcPr>
          <w:p w14:paraId="472AF11C" w14:textId="1AEE74B5" w:rsidR="00573C66" w:rsidRDefault="00573C66" w:rsidP="00573C66">
            <w:r>
              <w:t>Other – please specify</w:t>
            </w:r>
          </w:p>
        </w:tc>
        <w:tc>
          <w:tcPr>
            <w:tcW w:w="1794" w:type="dxa"/>
          </w:tcPr>
          <w:p w14:paraId="5570932A" w14:textId="77777777" w:rsidR="00573C66" w:rsidRDefault="00573C66" w:rsidP="00573C66"/>
        </w:tc>
        <w:tc>
          <w:tcPr>
            <w:tcW w:w="2062" w:type="dxa"/>
          </w:tcPr>
          <w:p w14:paraId="5ACAA3D9" w14:textId="751D2E7C" w:rsidR="00573C66" w:rsidRDefault="008A450F" w:rsidP="00573C66">
            <w:r>
              <w:t>Move to next question</w:t>
            </w:r>
          </w:p>
        </w:tc>
        <w:tc>
          <w:tcPr>
            <w:tcW w:w="3376" w:type="dxa"/>
          </w:tcPr>
          <w:p w14:paraId="2AFCA3C2" w14:textId="77777777" w:rsidR="00573C66" w:rsidRPr="001C2EF0" w:rsidRDefault="00573C66" w:rsidP="00573C66"/>
        </w:tc>
        <w:tc>
          <w:tcPr>
            <w:tcW w:w="1799" w:type="dxa"/>
          </w:tcPr>
          <w:p w14:paraId="392320D8" w14:textId="77777777" w:rsidR="00573C66" w:rsidRPr="001C2EF0" w:rsidRDefault="00573C66" w:rsidP="00573C66"/>
        </w:tc>
        <w:tc>
          <w:tcPr>
            <w:tcW w:w="1083" w:type="dxa"/>
          </w:tcPr>
          <w:p w14:paraId="13AFD05E" w14:textId="77777777" w:rsidR="00573C66" w:rsidRPr="001C2EF0" w:rsidRDefault="00573C66" w:rsidP="00573C66"/>
        </w:tc>
      </w:tr>
      <w:tr w:rsidR="00BD45B9" w:rsidRPr="001C2EF0" w14:paraId="6598C353" w14:textId="77777777" w:rsidTr="00191601">
        <w:trPr>
          <w:trHeight w:val="624"/>
        </w:trPr>
        <w:tc>
          <w:tcPr>
            <w:tcW w:w="1751" w:type="dxa"/>
          </w:tcPr>
          <w:p w14:paraId="18AD91CB" w14:textId="50DFE3DD" w:rsidR="00573C66" w:rsidRPr="001C2EF0" w:rsidRDefault="00573C66" w:rsidP="00573C66">
            <w:r>
              <w:t>What variant filtering metrics (not including trio inheritance filtering) are applied?</w:t>
            </w:r>
            <w:r w:rsidR="008A450F">
              <w:t xml:space="preserve"> – tick all that apply</w:t>
            </w:r>
          </w:p>
        </w:tc>
        <w:tc>
          <w:tcPr>
            <w:tcW w:w="2103" w:type="dxa"/>
            <w:gridSpan w:val="2"/>
          </w:tcPr>
          <w:p w14:paraId="02E068D0" w14:textId="77777777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 xml:space="preserve">Frequency in population databases e.g. </w:t>
            </w:r>
            <w:proofErr w:type="spellStart"/>
            <w:r>
              <w:t>gnomAD</w:t>
            </w:r>
            <w:proofErr w:type="spellEnd"/>
          </w:p>
          <w:p w14:paraId="7621B353" w14:textId="77777777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>Depth</w:t>
            </w:r>
          </w:p>
          <w:p w14:paraId="05E9671A" w14:textId="77777777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>Minimum alternate reads</w:t>
            </w:r>
          </w:p>
          <w:p w14:paraId="662502DF" w14:textId="77777777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>Mapping quality</w:t>
            </w:r>
          </w:p>
          <w:p w14:paraId="34EC0838" w14:textId="77777777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>Variant allele frequency</w:t>
            </w:r>
          </w:p>
          <w:p w14:paraId="5E0412B3" w14:textId="77777777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>Proximity to coding exon</w:t>
            </w:r>
          </w:p>
          <w:p w14:paraId="55BEC913" w14:textId="3D6C7C95" w:rsidR="00573C66" w:rsidRDefault="00573C66" w:rsidP="00BD45B9">
            <w:pPr>
              <w:pStyle w:val="ListParagraph"/>
              <w:numPr>
                <w:ilvl w:val="0"/>
                <w:numId w:val="11"/>
              </w:numPr>
              <w:ind w:left="313"/>
            </w:pPr>
            <w:r>
              <w:t>Other – please state</w:t>
            </w:r>
          </w:p>
        </w:tc>
        <w:tc>
          <w:tcPr>
            <w:tcW w:w="1794" w:type="dxa"/>
          </w:tcPr>
          <w:p w14:paraId="1334BDD0" w14:textId="397A3352" w:rsidR="00573C66" w:rsidRDefault="00573C66" w:rsidP="00573C66">
            <w:r>
              <w:t>Move to next question</w:t>
            </w:r>
          </w:p>
        </w:tc>
        <w:tc>
          <w:tcPr>
            <w:tcW w:w="8320" w:type="dxa"/>
            <w:gridSpan w:val="4"/>
          </w:tcPr>
          <w:p w14:paraId="43EFE7B4" w14:textId="77777777" w:rsidR="00573C66" w:rsidRPr="001C2EF0" w:rsidRDefault="00573C66" w:rsidP="00573C66"/>
        </w:tc>
      </w:tr>
      <w:tr w:rsidR="00BD45B9" w:rsidRPr="001C2EF0" w14:paraId="347F9C37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4E0D64F8" w14:textId="512E100C" w:rsidR="00573C66" w:rsidRDefault="00573C66" w:rsidP="00573C66">
            <w:r>
              <w:t>Is inheritance filtering used where trios are available?</w:t>
            </w:r>
          </w:p>
        </w:tc>
        <w:tc>
          <w:tcPr>
            <w:tcW w:w="2103" w:type="dxa"/>
            <w:gridSpan w:val="2"/>
            <w:vMerge w:val="restart"/>
          </w:tcPr>
          <w:p w14:paraId="72E766EA" w14:textId="709FECDB" w:rsidR="00573C66" w:rsidRDefault="00573C66" w:rsidP="00573C66">
            <w:r>
              <w:t>Yes</w:t>
            </w:r>
          </w:p>
        </w:tc>
        <w:tc>
          <w:tcPr>
            <w:tcW w:w="1794" w:type="dxa"/>
            <w:vMerge w:val="restart"/>
          </w:tcPr>
          <w:p w14:paraId="326423A2" w14:textId="250E4A50" w:rsidR="00573C66" w:rsidRDefault="00573C66" w:rsidP="00573C66">
            <w:r>
              <w:t>Are exceptions to inheritance filtering included in this pipeline?</w:t>
            </w:r>
          </w:p>
        </w:tc>
        <w:tc>
          <w:tcPr>
            <w:tcW w:w="2062" w:type="dxa"/>
          </w:tcPr>
          <w:p w14:paraId="46B7C4CF" w14:textId="019CA73E" w:rsidR="00573C66" w:rsidRDefault="00573C66" w:rsidP="00573C66">
            <w:r>
              <w:t>Yes</w:t>
            </w:r>
          </w:p>
        </w:tc>
        <w:tc>
          <w:tcPr>
            <w:tcW w:w="3376" w:type="dxa"/>
          </w:tcPr>
          <w:p w14:paraId="15B5A3E3" w14:textId="77777777" w:rsidR="00573C66" w:rsidRDefault="00573C66" w:rsidP="00BD45B9">
            <w:pPr>
              <w:pStyle w:val="ListParagraph"/>
              <w:numPr>
                <w:ilvl w:val="0"/>
                <w:numId w:val="12"/>
              </w:numPr>
              <w:ind w:left="297"/>
            </w:pPr>
            <w:r>
              <w:t>Predicted deleterious variants (nonsense/frameshift/canonical splice site etc)</w:t>
            </w:r>
          </w:p>
          <w:p w14:paraId="6F23CDF0" w14:textId="1DF41DE2" w:rsidR="00573C66" w:rsidRDefault="00573C66" w:rsidP="00BD45B9">
            <w:pPr>
              <w:pStyle w:val="ListParagraph"/>
              <w:numPr>
                <w:ilvl w:val="0"/>
                <w:numId w:val="12"/>
              </w:numPr>
              <w:ind w:left="297"/>
            </w:pPr>
            <w:r>
              <w:t xml:space="preserve">Reported in </w:t>
            </w:r>
            <w:proofErr w:type="spellStart"/>
            <w:r>
              <w:t>ClinVar</w:t>
            </w:r>
            <w:proofErr w:type="spellEnd"/>
            <w:r>
              <w:t>/HGMD/</w:t>
            </w:r>
            <w:proofErr w:type="gramStart"/>
            <w:r>
              <w:t>Other</w:t>
            </w:r>
            <w:proofErr w:type="gramEnd"/>
            <w:r>
              <w:t xml:space="preserve"> database as </w:t>
            </w:r>
            <w:r w:rsidR="00785ABF">
              <w:t>likely pathogenic / pathogenic</w:t>
            </w:r>
          </w:p>
          <w:p w14:paraId="5CE4A2B7" w14:textId="65FA99D6" w:rsidR="00573C66" w:rsidRDefault="00573C66" w:rsidP="00BD45B9">
            <w:pPr>
              <w:pStyle w:val="ListParagraph"/>
              <w:numPr>
                <w:ilvl w:val="0"/>
                <w:numId w:val="12"/>
              </w:numPr>
              <w:ind w:left="297"/>
            </w:pPr>
            <w:r>
              <w:t>Custom Whitelist</w:t>
            </w:r>
          </w:p>
          <w:p w14:paraId="13061391" w14:textId="58E94E91" w:rsidR="00573C66" w:rsidRPr="001C2EF0" w:rsidRDefault="00573C66" w:rsidP="00BD45B9">
            <w:pPr>
              <w:pStyle w:val="ListParagraph"/>
              <w:numPr>
                <w:ilvl w:val="0"/>
                <w:numId w:val="12"/>
              </w:numPr>
              <w:ind w:left="297"/>
            </w:pPr>
            <w:r>
              <w:lastRenderedPageBreak/>
              <w:t>Other – please state</w:t>
            </w:r>
          </w:p>
        </w:tc>
        <w:tc>
          <w:tcPr>
            <w:tcW w:w="1799" w:type="dxa"/>
          </w:tcPr>
          <w:p w14:paraId="6B295766" w14:textId="1779D3D3" w:rsidR="00573C66" w:rsidRPr="001C2EF0" w:rsidRDefault="00573C66" w:rsidP="00573C66">
            <w:r>
              <w:lastRenderedPageBreak/>
              <w:t>Move to next section</w:t>
            </w:r>
          </w:p>
        </w:tc>
        <w:tc>
          <w:tcPr>
            <w:tcW w:w="1083" w:type="dxa"/>
          </w:tcPr>
          <w:p w14:paraId="2C0AC6F6" w14:textId="77777777" w:rsidR="00573C66" w:rsidRPr="001C2EF0" w:rsidRDefault="00573C66" w:rsidP="00573C66"/>
        </w:tc>
      </w:tr>
      <w:tr w:rsidR="00BD45B9" w:rsidRPr="001C2EF0" w14:paraId="147A63CA" w14:textId="77777777" w:rsidTr="00191601">
        <w:trPr>
          <w:trHeight w:val="176"/>
        </w:trPr>
        <w:tc>
          <w:tcPr>
            <w:tcW w:w="1751" w:type="dxa"/>
            <w:vMerge/>
          </w:tcPr>
          <w:p w14:paraId="4BBCC206" w14:textId="77777777" w:rsidR="00573C66" w:rsidRDefault="00573C66" w:rsidP="00573C66"/>
        </w:tc>
        <w:tc>
          <w:tcPr>
            <w:tcW w:w="2103" w:type="dxa"/>
            <w:gridSpan w:val="2"/>
            <w:vMerge/>
          </w:tcPr>
          <w:p w14:paraId="236C4A0E" w14:textId="77777777" w:rsidR="00573C66" w:rsidRDefault="00573C66" w:rsidP="00573C66"/>
        </w:tc>
        <w:tc>
          <w:tcPr>
            <w:tcW w:w="1794" w:type="dxa"/>
            <w:vMerge/>
          </w:tcPr>
          <w:p w14:paraId="0C61C7D1" w14:textId="77777777" w:rsidR="00573C66" w:rsidRDefault="00573C66" w:rsidP="00573C66"/>
        </w:tc>
        <w:tc>
          <w:tcPr>
            <w:tcW w:w="2062" w:type="dxa"/>
          </w:tcPr>
          <w:p w14:paraId="1E3B5067" w14:textId="38BAC5AD" w:rsidR="00573C66" w:rsidRDefault="00573C66" w:rsidP="00573C66">
            <w:r>
              <w:t>No</w:t>
            </w:r>
          </w:p>
        </w:tc>
        <w:tc>
          <w:tcPr>
            <w:tcW w:w="3376" w:type="dxa"/>
          </w:tcPr>
          <w:p w14:paraId="64885117" w14:textId="30AF10F6" w:rsidR="00573C66" w:rsidRPr="001C2EF0" w:rsidRDefault="00573C66" w:rsidP="00573C66">
            <w:r>
              <w:t>Move to next section</w:t>
            </w:r>
          </w:p>
        </w:tc>
        <w:tc>
          <w:tcPr>
            <w:tcW w:w="1799" w:type="dxa"/>
          </w:tcPr>
          <w:p w14:paraId="5C9BB8BE" w14:textId="77777777" w:rsidR="00573C66" w:rsidRPr="001C2EF0" w:rsidRDefault="00573C66" w:rsidP="00573C66"/>
        </w:tc>
        <w:tc>
          <w:tcPr>
            <w:tcW w:w="1083" w:type="dxa"/>
          </w:tcPr>
          <w:p w14:paraId="5D0B459C" w14:textId="77777777" w:rsidR="00573C66" w:rsidRPr="001C2EF0" w:rsidRDefault="00573C66" w:rsidP="00573C66"/>
        </w:tc>
      </w:tr>
      <w:tr w:rsidR="00BD45B9" w:rsidRPr="001C2EF0" w14:paraId="7AA2830C" w14:textId="77777777" w:rsidTr="00191601">
        <w:trPr>
          <w:trHeight w:val="176"/>
        </w:trPr>
        <w:tc>
          <w:tcPr>
            <w:tcW w:w="1751" w:type="dxa"/>
            <w:vMerge/>
          </w:tcPr>
          <w:p w14:paraId="72B63599" w14:textId="197C8E20" w:rsidR="00573C66" w:rsidRDefault="00573C66" w:rsidP="00573C66"/>
        </w:tc>
        <w:tc>
          <w:tcPr>
            <w:tcW w:w="2103" w:type="dxa"/>
            <w:gridSpan w:val="2"/>
          </w:tcPr>
          <w:p w14:paraId="53331921" w14:textId="58B2D9D4" w:rsidR="00573C66" w:rsidRDefault="00573C66" w:rsidP="00573C66">
            <w:r>
              <w:t>No</w:t>
            </w:r>
          </w:p>
        </w:tc>
        <w:tc>
          <w:tcPr>
            <w:tcW w:w="1794" w:type="dxa"/>
          </w:tcPr>
          <w:p w14:paraId="6A57EC37" w14:textId="1157982D" w:rsidR="00573C66" w:rsidRDefault="00573C66" w:rsidP="00573C66">
            <w:r>
              <w:t>Move to next section</w:t>
            </w:r>
          </w:p>
        </w:tc>
        <w:tc>
          <w:tcPr>
            <w:tcW w:w="2062" w:type="dxa"/>
          </w:tcPr>
          <w:p w14:paraId="4A0DE308" w14:textId="77777777" w:rsidR="00573C66" w:rsidRDefault="00573C66" w:rsidP="00573C66"/>
        </w:tc>
        <w:tc>
          <w:tcPr>
            <w:tcW w:w="3376" w:type="dxa"/>
          </w:tcPr>
          <w:p w14:paraId="11CB76B6" w14:textId="77777777" w:rsidR="00573C66" w:rsidRPr="001C2EF0" w:rsidRDefault="00573C66" w:rsidP="00573C66"/>
        </w:tc>
        <w:tc>
          <w:tcPr>
            <w:tcW w:w="1799" w:type="dxa"/>
          </w:tcPr>
          <w:p w14:paraId="4595DE90" w14:textId="77777777" w:rsidR="00573C66" w:rsidRPr="001C2EF0" w:rsidRDefault="00573C66" w:rsidP="00573C66"/>
        </w:tc>
        <w:tc>
          <w:tcPr>
            <w:tcW w:w="1083" w:type="dxa"/>
          </w:tcPr>
          <w:p w14:paraId="218807DE" w14:textId="77777777" w:rsidR="00573C66" w:rsidRPr="001C2EF0" w:rsidRDefault="00573C66" w:rsidP="00573C66"/>
        </w:tc>
      </w:tr>
      <w:tr w:rsidR="00BD45B9" w:rsidRPr="001C2EF0" w14:paraId="6246E9AF" w14:textId="77777777" w:rsidTr="00191601">
        <w:trPr>
          <w:trHeight w:val="176"/>
        </w:trPr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478A546D" w14:textId="77777777" w:rsidR="00573C66" w:rsidRDefault="00573C66" w:rsidP="00573C66"/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20D5B72F" w14:textId="7450110B" w:rsidR="00573C66" w:rsidRDefault="00573C66" w:rsidP="00573C66">
            <w:r>
              <w:t xml:space="preserve">N/A </w:t>
            </w:r>
            <w:r w:rsidR="00BD45B9">
              <w:t xml:space="preserve">- </w:t>
            </w:r>
            <w:r>
              <w:t>singleton testing only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1E15AE5" w14:textId="70143BA8" w:rsidR="00573C66" w:rsidRDefault="00573C66" w:rsidP="00573C66">
            <w:r>
              <w:t>Move to next section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D68CE57" w14:textId="77777777" w:rsidR="00573C66" w:rsidRDefault="00573C66" w:rsidP="00573C66"/>
        </w:tc>
        <w:tc>
          <w:tcPr>
            <w:tcW w:w="3376" w:type="dxa"/>
            <w:tcBorders>
              <w:bottom w:val="single" w:sz="4" w:space="0" w:color="auto"/>
            </w:tcBorders>
          </w:tcPr>
          <w:p w14:paraId="38C0E6ED" w14:textId="77777777" w:rsidR="00573C66" w:rsidRPr="001C2EF0" w:rsidRDefault="00573C66" w:rsidP="00573C66"/>
        </w:tc>
        <w:tc>
          <w:tcPr>
            <w:tcW w:w="1799" w:type="dxa"/>
            <w:tcBorders>
              <w:bottom w:val="single" w:sz="4" w:space="0" w:color="auto"/>
            </w:tcBorders>
          </w:tcPr>
          <w:p w14:paraId="5B67EDBC" w14:textId="77777777" w:rsidR="00573C66" w:rsidRPr="001C2EF0" w:rsidRDefault="00573C66" w:rsidP="00573C66"/>
        </w:tc>
        <w:tc>
          <w:tcPr>
            <w:tcW w:w="1083" w:type="dxa"/>
            <w:tcBorders>
              <w:bottom w:val="single" w:sz="4" w:space="0" w:color="auto"/>
            </w:tcBorders>
          </w:tcPr>
          <w:p w14:paraId="3D1824C2" w14:textId="77777777" w:rsidR="00573C66" w:rsidRPr="001C2EF0" w:rsidRDefault="00573C66" w:rsidP="00573C66"/>
        </w:tc>
      </w:tr>
      <w:tr w:rsidR="00573C66" w:rsidRPr="001C2EF0" w14:paraId="52883892" w14:textId="77777777" w:rsidTr="00570222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67DE3445" w14:textId="49EBC04B" w:rsidR="00573C66" w:rsidRPr="001C2EF0" w:rsidRDefault="00573C66" w:rsidP="00573C66">
            <w:r>
              <w:t xml:space="preserve">Variant interpretation </w:t>
            </w:r>
            <w:r w:rsidR="006813F7">
              <w:t xml:space="preserve">- </w:t>
            </w:r>
            <w:proofErr w:type="gramStart"/>
            <w:r>
              <w:t>(</w:t>
            </w:r>
            <w:r w:rsidR="006813F7">
              <w:t xml:space="preserve"> single</w:t>
            </w:r>
            <w:proofErr w:type="gramEnd"/>
            <w:r w:rsidR="006813F7">
              <w:t xml:space="preserve"> nucleotide variants (SNVs)</w:t>
            </w:r>
          </w:p>
        </w:tc>
      </w:tr>
      <w:tr w:rsidR="00BD45B9" w:rsidRPr="001C2EF0" w14:paraId="05793CFB" w14:textId="77777777" w:rsidTr="00191601">
        <w:trPr>
          <w:trHeight w:val="176"/>
        </w:trPr>
        <w:tc>
          <w:tcPr>
            <w:tcW w:w="1751" w:type="dxa"/>
          </w:tcPr>
          <w:p w14:paraId="4EEF1C65" w14:textId="3941838A" w:rsidR="00573C66" w:rsidRDefault="00573C66" w:rsidP="00573C66">
            <w:r>
              <w:t xml:space="preserve">Who performs the </w:t>
            </w:r>
            <w:r w:rsidR="008A450F">
              <w:t xml:space="preserve">initial </w:t>
            </w:r>
            <w:r>
              <w:t>variant interpretation</w:t>
            </w:r>
            <w:r w:rsidR="00DC0F71">
              <w:t xml:space="preserve"> (SNVs)</w:t>
            </w:r>
            <w:r>
              <w:t>?</w:t>
            </w:r>
            <w:r w:rsidR="00DC0F71">
              <w:t xml:space="preserve">  - tick all that apply</w:t>
            </w:r>
          </w:p>
        </w:tc>
        <w:tc>
          <w:tcPr>
            <w:tcW w:w="2103" w:type="dxa"/>
            <w:gridSpan w:val="2"/>
          </w:tcPr>
          <w:p w14:paraId="04A26581" w14:textId="77777777" w:rsidR="00573C66" w:rsidRDefault="00573C66" w:rsidP="00BD45B9">
            <w:pPr>
              <w:pStyle w:val="ListParagraph"/>
              <w:numPr>
                <w:ilvl w:val="0"/>
                <w:numId w:val="13"/>
              </w:numPr>
              <w:ind w:left="393"/>
            </w:pPr>
            <w:r>
              <w:t>Laboratory scientist</w:t>
            </w:r>
          </w:p>
          <w:p w14:paraId="1F019D04" w14:textId="77777777" w:rsidR="00573C66" w:rsidRDefault="00573C66" w:rsidP="00BD45B9">
            <w:pPr>
              <w:pStyle w:val="ListParagraph"/>
              <w:numPr>
                <w:ilvl w:val="0"/>
                <w:numId w:val="13"/>
              </w:numPr>
              <w:ind w:left="393"/>
            </w:pPr>
            <w:r>
              <w:t>Clinical Geneticist</w:t>
            </w:r>
          </w:p>
          <w:p w14:paraId="766AD4AA" w14:textId="77777777" w:rsidR="00573C66" w:rsidRDefault="00573C66" w:rsidP="00BD45B9">
            <w:pPr>
              <w:pStyle w:val="ListParagraph"/>
              <w:numPr>
                <w:ilvl w:val="0"/>
                <w:numId w:val="13"/>
              </w:numPr>
              <w:ind w:left="393"/>
            </w:pPr>
            <w:r>
              <w:t>Genetic counsellor</w:t>
            </w:r>
          </w:p>
          <w:p w14:paraId="18912BF0" w14:textId="77777777" w:rsidR="00573C66" w:rsidRDefault="00573C66" w:rsidP="00BD45B9">
            <w:pPr>
              <w:pStyle w:val="ListParagraph"/>
              <w:numPr>
                <w:ilvl w:val="0"/>
                <w:numId w:val="13"/>
              </w:numPr>
              <w:ind w:left="393"/>
            </w:pPr>
            <w:r>
              <w:t>Fetal Medicine Clinician</w:t>
            </w:r>
          </w:p>
          <w:p w14:paraId="462122FC" w14:textId="4952B036" w:rsidR="00573C66" w:rsidRDefault="00573C66" w:rsidP="00BD45B9">
            <w:pPr>
              <w:pStyle w:val="ListParagraph"/>
              <w:numPr>
                <w:ilvl w:val="0"/>
                <w:numId w:val="13"/>
              </w:numPr>
              <w:ind w:left="393"/>
            </w:pPr>
            <w:r>
              <w:t>Other – please state</w:t>
            </w:r>
          </w:p>
        </w:tc>
        <w:tc>
          <w:tcPr>
            <w:tcW w:w="1794" w:type="dxa"/>
          </w:tcPr>
          <w:p w14:paraId="004804A7" w14:textId="5C0300CE" w:rsidR="00573C66" w:rsidRDefault="00573C66" w:rsidP="00573C66">
            <w:r>
              <w:t>Move to next question</w:t>
            </w:r>
          </w:p>
        </w:tc>
        <w:tc>
          <w:tcPr>
            <w:tcW w:w="2062" w:type="dxa"/>
          </w:tcPr>
          <w:p w14:paraId="65E72BBE" w14:textId="77777777" w:rsidR="00573C66" w:rsidRDefault="00573C66" w:rsidP="00573C66"/>
        </w:tc>
        <w:tc>
          <w:tcPr>
            <w:tcW w:w="3376" w:type="dxa"/>
          </w:tcPr>
          <w:p w14:paraId="70861740" w14:textId="77777777" w:rsidR="00573C66" w:rsidRPr="001C2EF0" w:rsidRDefault="00573C66" w:rsidP="00573C66"/>
        </w:tc>
        <w:tc>
          <w:tcPr>
            <w:tcW w:w="1799" w:type="dxa"/>
          </w:tcPr>
          <w:p w14:paraId="6336EACF" w14:textId="77777777" w:rsidR="00573C66" w:rsidRPr="001C2EF0" w:rsidRDefault="00573C66" w:rsidP="00573C66"/>
        </w:tc>
        <w:tc>
          <w:tcPr>
            <w:tcW w:w="1083" w:type="dxa"/>
          </w:tcPr>
          <w:p w14:paraId="4CDAEB14" w14:textId="77777777" w:rsidR="00573C66" w:rsidRPr="001C2EF0" w:rsidRDefault="00573C66" w:rsidP="00573C66"/>
        </w:tc>
      </w:tr>
      <w:tr w:rsidR="00BD45B9" w:rsidRPr="001C2EF0" w14:paraId="249DD526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14C399A1" w14:textId="517277B7" w:rsidR="008A450F" w:rsidRDefault="008A450F" w:rsidP="00573C66">
            <w:r>
              <w:t>Is there a subsequent review of the variant classification</w:t>
            </w:r>
            <w:r w:rsidR="00DC0F71">
              <w:t xml:space="preserve"> (SNVs)</w:t>
            </w:r>
            <w:r>
              <w:t>?</w:t>
            </w:r>
          </w:p>
        </w:tc>
        <w:tc>
          <w:tcPr>
            <w:tcW w:w="2103" w:type="dxa"/>
            <w:gridSpan w:val="2"/>
          </w:tcPr>
          <w:p w14:paraId="2EE96778" w14:textId="633C5391" w:rsidR="008A450F" w:rsidRDefault="008A450F" w:rsidP="00573C66">
            <w:r>
              <w:t>Yes</w:t>
            </w:r>
          </w:p>
        </w:tc>
        <w:tc>
          <w:tcPr>
            <w:tcW w:w="1794" w:type="dxa"/>
          </w:tcPr>
          <w:p w14:paraId="4B331FFD" w14:textId="16D1D203" w:rsidR="008A450F" w:rsidRDefault="00DC0F71" w:rsidP="00573C66">
            <w:r>
              <w:t>Who performs this secondary review? - tick all that apply</w:t>
            </w:r>
          </w:p>
        </w:tc>
        <w:tc>
          <w:tcPr>
            <w:tcW w:w="2062" w:type="dxa"/>
          </w:tcPr>
          <w:p w14:paraId="376BE22F" w14:textId="77777777" w:rsidR="00DC0F71" w:rsidRDefault="00DC0F71" w:rsidP="00BD45B9">
            <w:pPr>
              <w:pStyle w:val="ListParagraph"/>
              <w:numPr>
                <w:ilvl w:val="0"/>
                <w:numId w:val="14"/>
              </w:numPr>
              <w:ind w:left="239" w:hanging="239"/>
            </w:pPr>
            <w:r>
              <w:t>Laboratory scientist</w:t>
            </w:r>
          </w:p>
          <w:p w14:paraId="40D1031C" w14:textId="77777777" w:rsidR="00DC0F71" w:rsidRDefault="00DC0F71" w:rsidP="00BD45B9">
            <w:pPr>
              <w:pStyle w:val="ListParagraph"/>
              <w:numPr>
                <w:ilvl w:val="0"/>
                <w:numId w:val="14"/>
              </w:numPr>
              <w:ind w:left="239" w:hanging="239"/>
            </w:pPr>
            <w:r>
              <w:t>Clinical Geneticist</w:t>
            </w:r>
          </w:p>
          <w:p w14:paraId="2D712170" w14:textId="77777777" w:rsidR="00DC0F71" w:rsidRDefault="00DC0F71" w:rsidP="00BD45B9">
            <w:pPr>
              <w:pStyle w:val="ListParagraph"/>
              <w:numPr>
                <w:ilvl w:val="0"/>
                <w:numId w:val="14"/>
              </w:numPr>
              <w:ind w:left="239" w:hanging="239"/>
            </w:pPr>
            <w:r>
              <w:t>Genetic counsellor</w:t>
            </w:r>
          </w:p>
          <w:p w14:paraId="681C9E7A" w14:textId="77777777" w:rsidR="00DC0F71" w:rsidRDefault="00DC0F71" w:rsidP="00BD45B9">
            <w:pPr>
              <w:pStyle w:val="ListParagraph"/>
              <w:numPr>
                <w:ilvl w:val="0"/>
                <w:numId w:val="14"/>
              </w:numPr>
              <w:ind w:left="239" w:hanging="239"/>
            </w:pPr>
            <w:r>
              <w:t>Fetal Medicine Clinician</w:t>
            </w:r>
          </w:p>
          <w:p w14:paraId="035F0C00" w14:textId="2CF89187" w:rsidR="008A450F" w:rsidRDefault="00DC0F71" w:rsidP="00BD45B9">
            <w:pPr>
              <w:pStyle w:val="ListParagraph"/>
              <w:numPr>
                <w:ilvl w:val="0"/>
                <w:numId w:val="14"/>
              </w:numPr>
              <w:ind w:left="239" w:hanging="239"/>
            </w:pPr>
            <w:r>
              <w:t>Other – please state</w:t>
            </w:r>
          </w:p>
        </w:tc>
        <w:tc>
          <w:tcPr>
            <w:tcW w:w="3376" w:type="dxa"/>
          </w:tcPr>
          <w:p w14:paraId="705BFC5E" w14:textId="480FBD43" w:rsidR="008A450F" w:rsidRPr="001C2EF0" w:rsidRDefault="008A450F" w:rsidP="00573C66">
            <w:r>
              <w:t>Move to next question</w:t>
            </w:r>
          </w:p>
        </w:tc>
        <w:tc>
          <w:tcPr>
            <w:tcW w:w="1799" w:type="dxa"/>
          </w:tcPr>
          <w:p w14:paraId="13ED8DF9" w14:textId="77777777" w:rsidR="008A450F" w:rsidRPr="001C2EF0" w:rsidRDefault="008A450F" w:rsidP="00573C66"/>
        </w:tc>
        <w:tc>
          <w:tcPr>
            <w:tcW w:w="1083" w:type="dxa"/>
          </w:tcPr>
          <w:p w14:paraId="1B6C4B9F" w14:textId="77777777" w:rsidR="008A450F" w:rsidRPr="001C2EF0" w:rsidRDefault="008A450F" w:rsidP="00573C66"/>
        </w:tc>
      </w:tr>
      <w:tr w:rsidR="00BD45B9" w:rsidRPr="001C2EF0" w14:paraId="04807BC9" w14:textId="77777777" w:rsidTr="00191601">
        <w:trPr>
          <w:trHeight w:val="176"/>
        </w:trPr>
        <w:tc>
          <w:tcPr>
            <w:tcW w:w="1751" w:type="dxa"/>
            <w:vMerge/>
          </w:tcPr>
          <w:p w14:paraId="63A50D9F" w14:textId="77777777" w:rsidR="008A450F" w:rsidRDefault="008A450F" w:rsidP="00573C66"/>
        </w:tc>
        <w:tc>
          <w:tcPr>
            <w:tcW w:w="2103" w:type="dxa"/>
            <w:gridSpan w:val="2"/>
          </w:tcPr>
          <w:p w14:paraId="4E08785C" w14:textId="7DD0CC95" w:rsidR="008A450F" w:rsidRDefault="008A450F" w:rsidP="00573C66">
            <w:r>
              <w:t>No</w:t>
            </w:r>
          </w:p>
        </w:tc>
        <w:tc>
          <w:tcPr>
            <w:tcW w:w="1794" w:type="dxa"/>
          </w:tcPr>
          <w:p w14:paraId="35FE34F8" w14:textId="030A9556" w:rsidR="008A450F" w:rsidRDefault="008A450F" w:rsidP="00573C66">
            <w:r>
              <w:t>Move to next question</w:t>
            </w:r>
          </w:p>
        </w:tc>
        <w:tc>
          <w:tcPr>
            <w:tcW w:w="2062" w:type="dxa"/>
          </w:tcPr>
          <w:p w14:paraId="7442D5DF" w14:textId="77777777" w:rsidR="008A450F" w:rsidRDefault="008A450F" w:rsidP="00573C66"/>
        </w:tc>
        <w:tc>
          <w:tcPr>
            <w:tcW w:w="3376" w:type="dxa"/>
          </w:tcPr>
          <w:p w14:paraId="4313CCAA" w14:textId="77777777" w:rsidR="008A450F" w:rsidRPr="001C2EF0" w:rsidRDefault="008A450F" w:rsidP="00573C66"/>
        </w:tc>
        <w:tc>
          <w:tcPr>
            <w:tcW w:w="1799" w:type="dxa"/>
          </w:tcPr>
          <w:p w14:paraId="699F6AF3" w14:textId="77777777" w:rsidR="008A450F" w:rsidRPr="001C2EF0" w:rsidRDefault="008A450F" w:rsidP="00573C66"/>
        </w:tc>
        <w:tc>
          <w:tcPr>
            <w:tcW w:w="1083" w:type="dxa"/>
          </w:tcPr>
          <w:p w14:paraId="23D6DA46" w14:textId="77777777" w:rsidR="008A450F" w:rsidRPr="001C2EF0" w:rsidRDefault="008A450F" w:rsidP="00573C66"/>
        </w:tc>
      </w:tr>
      <w:tr w:rsidR="00BD45B9" w:rsidRPr="001C2EF0" w14:paraId="1C972E44" w14:textId="77777777" w:rsidTr="00191601">
        <w:trPr>
          <w:trHeight w:val="176"/>
        </w:trPr>
        <w:tc>
          <w:tcPr>
            <w:tcW w:w="1751" w:type="dxa"/>
          </w:tcPr>
          <w:p w14:paraId="17250D14" w14:textId="20639A5F" w:rsidR="00573C66" w:rsidRDefault="00573C66" w:rsidP="00573C66">
            <w:r>
              <w:t xml:space="preserve">Which guidelines are used for </w:t>
            </w:r>
            <w:r w:rsidR="00DC0F71">
              <w:t xml:space="preserve">SNV </w:t>
            </w:r>
            <w:r>
              <w:t>variant interpretation?</w:t>
            </w:r>
          </w:p>
        </w:tc>
        <w:tc>
          <w:tcPr>
            <w:tcW w:w="2103" w:type="dxa"/>
            <w:gridSpan w:val="2"/>
          </w:tcPr>
          <w:p w14:paraId="6E0F84A4" w14:textId="77777777" w:rsidR="00573C66" w:rsidRDefault="00573C66" w:rsidP="00BD45B9">
            <w:pPr>
              <w:pStyle w:val="ListParagraph"/>
              <w:numPr>
                <w:ilvl w:val="0"/>
                <w:numId w:val="15"/>
              </w:numPr>
              <w:ind w:left="371" w:hanging="425"/>
            </w:pPr>
            <w:r>
              <w:t>ACMG</w:t>
            </w:r>
          </w:p>
          <w:p w14:paraId="7EF692BF" w14:textId="4DD02C9E" w:rsidR="00573C66" w:rsidRDefault="00573C66" w:rsidP="00BD45B9">
            <w:pPr>
              <w:pStyle w:val="ListParagraph"/>
              <w:numPr>
                <w:ilvl w:val="0"/>
                <w:numId w:val="15"/>
              </w:numPr>
              <w:ind w:left="371" w:hanging="425"/>
            </w:pPr>
            <w:r>
              <w:t>UK – ACGS</w:t>
            </w:r>
          </w:p>
          <w:p w14:paraId="03736BF8" w14:textId="075ECCE1" w:rsidR="00573C66" w:rsidRDefault="00573C66" w:rsidP="00BD45B9">
            <w:pPr>
              <w:pStyle w:val="ListParagraph"/>
              <w:numPr>
                <w:ilvl w:val="0"/>
                <w:numId w:val="15"/>
              </w:numPr>
              <w:ind w:left="371" w:hanging="425"/>
            </w:pPr>
            <w:r>
              <w:t>Other – please state</w:t>
            </w:r>
          </w:p>
        </w:tc>
        <w:tc>
          <w:tcPr>
            <w:tcW w:w="1794" w:type="dxa"/>
          </w:tcPr>
          <w:p w14:paraId="7E01C94E" w14:textId="213E8815" w:rsidR="00573C66" w:rsidRDefault="00573C66" w:rsidP="00573C66">
            <w:r>
              <w:t>Move to next question</w:t>
            </w:r>
          </w:p>
        </w:tc>
        <w:tc>
          <w:tcPr>
            <w:tcW w:w="2062" w:type="dxa"/>
          </w:tcPr>
          <w:p w14:paraId="2594A8BA" w14:textId="77777777" w:rsidR="00573C66" w:rsidRDefault="00573C66" w:rsidP="00573C66"/>
        </w:tc>
        <w:tc>
          <w:tcPr>
            <w:tcW w:w="3376" w:type="dxa"/>
          </w:tcPr>
          <w:p w14:paraId="5319B6EB" w14:textId="77777777" w:rsidR="00573C66" w:rsidRPr="001C2EF0" w:rsidRDefault="00573C66" w:rsidP="00573C66"/>
        </w:tc>
        <w:tc>
          <w:tcPr>
            <w:tcW w:w="1799" w:type="dxa"/>
          </w:tcPr>
          <w:p w14:paraId="1C8B3CED" w14:textId="77777777" w:rsidR="00573C66" w:rsidRPr="001C2EF0" w:rsidRDefault="00573C66" w:rsidP="00573C66"/>
        </w:tc>
        <w:tc>
          <w:tcPr>
            <w:tcW w:w="1083" w:type="dxa"/>
          </w:tcPr>
          <w:p w14:paraId="24AD04A0" w14:textId="77777777" w:rsidR="00573C66" w:rsidRPr="001C2EF0" w:rsidRDefault="00573C66" w:rsidP="00573C66"/>
        </w:tc>
      </w:tr>
      <w:tr w:rsidR="006813F7" w:rsidRPr="001C2EF0" w14:paraId="681B0FEB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6ED6ACC2" w14:textId="40511475" w:rsidR="006813F7" w:rsidRDefault="006813F7" w:rsidP="006813F7">
            <w:r>
              <w:lastRenderedPageBreak/>
              <w:t>Are SNVs confirmed by a secondary method?</w:t>
            </w:r>
          </w:p>
        </w:tc>
        <w:tc>
          <w:tcPr>
            <w:tcW w:w="2103" w:type="dxa"/>
            <w:gridSpan w:val="2"/>
          </w:tcPr>
          <w:p w14:paraId="3CAE884F" w14:textId="48D32F17" w:rsidR="006813F7" w:rsidRDefault="006813F7" w:rsidP="006813F7">
            <w:r>
              <w:t>Yes</w:t>
            </w:r>
          </w:p>
        </w:tc>
        <w:tc>
          <w:tcPr>
            <w:tcW w:w="1794" w:type="dxa"/>
          </w:tcPr>
          <w:p w14:paraId="0EB02607" w14:textId="0E2B9079" w:rsidR="006813F7" w:rsidRDefault="006813F7" w:rsidP="006813F7">
            <w:pPr>
              <w:pStyle w:val="ListParagraph"/>
              <w:numPr>
                <w:ilvl w:val="0"/>
                <w:numId w:val="16"/>
              </w:numPr>
              <w:ind w:left="239"/>
            </w:pPr>
            <w:r>
              <w:t>Which secondary method is used to confirm SNVs?</w:t>
            </w:r>
          </w:p>
        </w:tc>
        <w:tc>
          <w:tcPr>
            <w:tcW w:w="2062" w:type="dxa"/>
          </w:tcPr>
          <w:p w14:paraId="69159DA3" w14:textId="77777777" w:rsidR="006813F7" w:rsidRDefault="006813F7" w:rsidP="006813F7">
            <w:pPr>
              <w:pStyle w:val="ListParagraph"/>
              <w:numPr>
                <w:ilvl w:val="0"/>
                <w:numId w:val="16"/>
              </w:numPr>
              <w:ind w:left="239"/>
            </w:pPr>
            <w:r>
              <w:t>Sanger sequencing</w:t>
            </w:r>
          </w:p>
          <w:p w14:paraId="7D4D56B8" w14:textId="77777777" w:rsidR="006813F7" w:rsidRDefault="006813F7" w:rsidP="006813F7">
            <w:pPr>
              <w:pStyle w:val="ListParagraph"/>
              <w:numPr>
                <w:ilvl w:val="0"/>
                <w:numId w:val="16"/>
              </w:numPr>
              <w:ind w:left="239"/>
            </w:pPr>
            <w:r>
              <w:t>NGS – using alternative method</w:t>
            </w:r>
          </w:p>
          <w:p w14:paraId="16AFA087" w14:textId="38521B8B" w:rsidR="006813F7" w:rsidRDefault="006813F7" w:rsidP="006813F7">
            <w:r>
              <w:t>Other – please state</w:t>
            </w:r>
          </w:p>
        </w:tc>
        <w:tc>
          <w:tcPr>
            <w:tcW w:w="3376" w:type="dxa"/>
          </w:tcPr>
          <w:p w14:paraId="6AAE278B" w14:textId="228F8E36" w:rsidR="006813F7" w:rsidRPr="001C2EF0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362FEACB" w14:textId="77777777" w:rsidR="006813F7" w:rsidRPr="001C2EF0" w:rsidRDefault="006813F7" w:rsidP="006813F7"/>
        </w:tc>
        <w:tc>
          <w:tcPr>
            <w:tcW w:w="1083" w:type="dxa"/>
          </w:tcPr>
          <w:p w14:paraId="674F4BC7" w14:textId="77777777" w:rsidR="006813F7" w:rsidRPr="001C2EF0" w:rsidRDefault="006813F7" w:rsidP="006813F7"/>
        </w:tc>
      </w:tr>
      <w:tr w:rsidR="006813F7" w:rsidRPr="001C2EF0" w14:paraId="3F31C097" w14:textId="77777777" w:rsidTr="00191601">
        <w:trPr>
          <w:trHeight w:val="176"/>
        </w:trPr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277B7B02" w14:textId="77777777" w:rsidR="006813F7" w:rsidRDefault="006813F7" w:rsidP="006813F7"/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472ABCEA" w14:textId="05715FD4" w:rsidR="006813F7" w:rsidRDefault="006813F7" w:rsidP="006813F7">
            <w:r>
              <w:t>No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D9E37E5" w14:textId="337E236D" w:rsidR="006813F7" w:rsidRDefault="006813F7" w:rsidP="006813F7">
            <w:r>
              <w:t>Move to next section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9D332B1" w14:textId="77777777" w:rsidR="006813F7" w:rsidRDefault="006813F7" w:rsidP="006813F7"/>
        </w:tc>
        <w:tc>
          <w:tcPr>
            <w:tcW w:w="3376" w:type="dxa"/>
            <w:tcBorders>
              <w:bottom w:val="single" w:sz="4" w:space="0" w:color="auto"/>
            </w:tcBorders>
          </w:tcPr>
          <w:p w14:paraId="464C9CB9" w14:textId="77777777" w:rsidR="006813F7" w:rsidRPr="001C2EF0" w:rsidRDefault="006813F7" w:rsidP="006813F7"/>
        </w:tc>
        <w:tc>
          <w:tcPr>
            <w:tcW w:w="1799" w:type="dxa"/>
            <w:tcBorders>
              <w:bottom w:val="single" w:sz="4" w:space="0" w:color="auto"/>
            </w:tcBorders>
          </w:tcPr>
          <w:p w14:paraId="042538AE" w14:textId="77777777" w:rsidR="006813F7" w:rsidRPr="001C2EF0" w:rsidRDefault="006813F7" w:rsidP="006813F7"/>
        </w:tc>
        <w:tc>
          <w:tcPr>
            <w:tcW w:w="1083" w:type="dxa"/>
            <w:tcBorders>
              <w:bottom w:val="single" w:sz="4" w:space="0" w:color="auto"/>
            </w:tcBorders>
          </w:tcPr>
          <w:p w14:paraId="22FC2C07" w14:textId="77777777" w:rsidR="006813F7" w:rsidRPr="001C2EF0" w:rsidRDefault="006813F7" w:rsidP="006813F7"/>
        </w:tc>
      </w:tr>
      <w:tr w:rsidR="006813F7" w:rsidRPr="001C2EF0" w14:paraId="685F0258" w14:textId="77777777" w:rsidTr="00570222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6B63D6B" w14:textId="7086D38D" w:rsidR="006813F7" w:rsidRPr="001C2EF0" w:rsidRDefault="006813F7" w:rsidP="006813F7">
            <w:r>
              <w:t>Variant interpretation – copy number variants (CNVs)</w:t>
            </w:r>
          </w:p>
        </w:tc>
      </w:tr>
      <w:tr w:rsidR="006813F7" w:rsidRPr="001C2EF0" w14:paraId="241DCE7D" w14:textId="109C10A5" w:rsidTr="00191601">
        <w:trPr>
          <w:trHeight w:val="176"/>
        </w:trPr>
        <w:tc>
          <w:tcPr>
            <w:tcW w:w="1751" w:type="dxa"/>
            <w:vMerge w:val="restart"/>
          </w:tcPr>
          <w:p w14:paraId="1FE9C6F5" w14:textId="79DFD323" w:rsidR="006813F7" w:rsidRDefault="006813F7" w:rsidP="006813F7">
            <w:r>
              <w:t>Are CNVs analysed?</w:t>
            </w:r>
          </w:p>
        </w:tc>
        <w:tc>
          <w:tcPr>
            <w:tcW w:w="2103" w:type="dxa"/>
            <w:gridSpan w:val="2"/>
            <w:vMerge w:val="restart"/>
          </w:tcPr>
          <w:p w14:paraId="1B0B39B7" w14:textId="416BCCC5" w:rsidR="006813F7" w:rsidRDefault="006813F7" w:rsidP="006813F7">
            <w:r>
              <w:t>Yes</w:t>
            </w:r>
          </w:p>
        </w:tc>
        <w:tc>
          <w:tcPr>
            <w:tcW w:w="1794" w:type="dxa"/>
          </w:tcPr>
          <w:p w14:paraId="18B1DDF3" w14:textId="50E6A5CE" w:rsidR="006813F7" w:rsidRDefault="006813F7" w:rsidP="006813F7">
            <w:r>
              <w:t>What is the limit of CNV detection?</w:t>
            </w:r>
          </w:p>
        </w:tc>
        <w:tc>
          <w:tcPr>
            <w:tcW w:w="2062" w:type="dxa"/>
          </w:tcPr>
          <w:p w14:paraId="7A9C7D27" w14:textId="7BCB3394" w:rsidR="006813F7" w:rsidRDefault="006813F7" w:rsidP="006813F7">
            <w:r>
              <w:t>Free type response e.g. Single exon – whole chromosome</w:t>
            </w:r>
          </w:p>
        </w:tc>
        <w:tc>
          <w:tcPr>
            <w:tcW w:w="3376" w:type="dxa"/>
          </w:tcPr>
          <w:p w14:paraId="607A451D" w14:textId="070FE0A6" w:rsidR="006813F7" w:rsidRPr="001C2EF0" w:rsidRDefault="006813F7" w:rsidP="006813F7">
            <w:r>
              <w:t>Move to next question</w:t>
            </w:r>
          </w:p>
        </w:tc>
        <w:tc>
          <w:tcPr>
            <w:tcW w:w="1799" w:type="dxa"/>
          </w:tcPr>
          <w:p w14:paraId="4DBA64CB" w14:textId="067BB28F" w:rsidR="006813F7" w:rsidRPr="001C2EF0" w:rsidRDefault="006813F7" w:rsidP="006813F7"/>
        </w:tc>
        <w:tc>
          <w:tcPr>
            <w:tcW w:w="1083" w:type="dxa"/>
          </w:tcPr>
          <w:p w14:paraId="1E1BF936" w14:textId="77777777" w:rsidR="006813F7" w:rsidRDefault="006813F7" w:rsidP="006813F7"/>
          <w:p w14:paraId="02B991DF" w14:textId="56FC0A17" w:rsidR="006813F7" w:rsidRPr="001C2EF0" w:rsidRDefault="006813F7" w:rsidP="006813F7"/>
        </w:tc>
      </w:tr>
      <w:tr w:rsidR="006813F7" w:rsidRPr="001C2EF0" w14:paraId="110E0A82" w14:textId="3CCE5DC9" w:rsidTr="00191601">
        <w:trPr>
          <w:trHeight w:val="176"/>
        </w:trPr>
        <w:tc>
          <w:tcPr>
            <w:tcW w:w="1751" w:type="dxa"/>
            <w:vMerge/>
          </w:tcPr>
          <w:p w14:paraId="268746EA" w14:textId="7195F6C0" w:rsidR="006813F7" w:rsidRDefault="006813F7" w:rsidP="006813F7"/>
        </w:tc>
        <w:tc>
          <w:tcPr>
            <w:tcW w:w="2103" w:type="dxa"/>
            <w:gridSpan w:val="2"/>
            <w:vMerge/>
          </w:tcPr>
          <w:p w14:paraId="47395DF1" w14:textId="25BC7135" w:rsidR="006813F7" w:rsidRDefault="006813F7" w:rsidP="006813F7"/>
        </w:tc>
        <w:tc>
          <w:tcPr>
            <w:tcW w:w="1794" w:type="dxa"/>
            <w:tcBorders>
              <w:bottom w:val="single" w:sz="4" w:space="0" w:color="auto"/>
            </w:tcBorders>
          </w:tcPr>
          <w:p w14:paraId="7ED5C661" w14:textId="74521A68" w:rsidR="006813F7" w:rsidRDefault="006813F7" w:rsidP="006813F7">
            <w:r>
              <w:t>Who performs the initial variant interpretation (CNVs)? - tick all that apply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62F6CAD1" w14:textId="77777777" w:rsidR="006813F7" w:rsidRDefault="006813F7" w:rsidP="006813F7">
            <w:pPr>
              <w:pStyle w:val="ListParagraph"/>
              <w:numPr>
                <w:ilvl w:val="0"/>
                <w:numId w:val="17"/>
              </w:numPr>
              <w:ind w:left="381"/>
            </w:pPr>
            <w:r>
              <w:t>Laboratory scientist</w:t>
            </w:r>
          </w:p>
          <w:p w14:paraId="30CF90D7" w14:textId="77777777" w:rsidR="006813F7" w:rsidRDefault="006813F7" w:rsidP="006813F7">
            <w:pPr>
              <w:pStyle w:val="ListParagraph"/>
              <w:numPr>
                <w:ilvl w:val="0"/>
                <w:numId w:val="17"/>
              </w:numPr>
              <w:ind w:left="381"/>
            </w:pPr>
            <w:r>
              <w:t>Clinical Geneticist</w:t>
            </w:r>
          </w:p>
          <w:p w14:paraId="25F44493" w14:textId="77777777" w:rsidR="006813F7" w:rsidRDefault="006813F7" w:rsidP="006813F7">
            <w:pPr>
              <w:pStyle w:val="ListParagraph"/>
              <w:numPr>
                <w:ilvl w:val="0"/>
                <w:numId w:val="17"/>
              </w:numPr>
              <w:ind w:left="381"/>
            </w:pPr>
            <w:r>
              <w:t>Genetic counsellor</w:t>
            </w:r>
          </w:p>
          <w:p w14:paraId="26F78549" w14:textId="77777777" w:rsidR="006813F7" w:rsidRDefault="006813F7" w:rsidP="006813F7">
            <w:pPr>
              <w:pStyle w:val="ListParagraph"/>
              <w:numPr>
                <w:ilvl w:val="0"/>
                <w:numId w:val="17"/>
              </w:numPr>
              <w:ind w:left="381"/>
            </w:pPr>
            <w:r>
              <w:t>Fetal Medicine Clinician</w:t>
            </w:r>
          </w:p>
          <w:p w14:paraId="6A2883A7" w14:textId="00C0F8BF" w:rsidR="006813F7" w:rsidRDefault="006813F7" w:rsidP="006813F7">
            <w:pPr>
              <w:pStyle w:val="ListParagraph"/>
              <w:numPr>
                <w:ilvl w:val="0"/>
                <w:numId w:val="17"/>
              </w:numPr>
              <w:ind w:left="381"/>
            </w:pPr>
            <w:r>
              <w:t>Other – please state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2F4F86CB" w14:textId="0CBDA025" w:rsidR="006813F7" w:rsidRPr="001C2EF0" w:rsidRDefault="006813F7" w:rsidP="006813F7">
            <w:r>
              <w:t>Move to next question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18F2ED85" w14:textId="02E0049C" w:rsidR="006813F7" w:rsidRPr="001C2EF0" w:rsidRDefault="006813F7" w:rsidP="006813F7"/>
        </w:tc>
        <w:tc>
          <w:tcPr>
            <w:tcW w:w="1083" w:type="dxa"/>
            <w:tcBorders>
              <w:bottom w:val="single" w:sz="4" w:space="0" w:color="auto"/>
            </w:tcBorders>
          </w:tcPr>
          <w:p w14:paraId="3A8EBDA4" w14:textId="525430C6" w:rsidR="006813F7" w:rsidRPr="001C2EF0" w:rsidRDefault="006813F7" w:rsidP="006813F7"/>
        </w:tc>
      </w:tr>
      <w:tr w:rsidR="006813F7" w:rsidRPr="001C2EF0" w14:paraId="5FB6FC9F" w14:textId="77777777" w:rsidTr="00191601">
        <w:trPr>
          <w:trHeight w:val="176"/>
        </w:trPr>
        <w:tc>
          <w:tcPr>
            <w:tcW w:w="1751" w:type="dxa"/>
            <w:vMerge/>
          </w:tcPr>
          <w:p w14:paraId="0E99EC98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42164C6D" w14:textId="77777777" w:rsidR="006813F7" w:rsidRDefault="006813F7" w:rsidP="006813F7"/>
        </w:tc>
        <w:tc>
          <w:tcPr>
            <w:tcW w:w="1794" w:type="dxa"/>
            <w:vMerge w:val="restart"/>
          </w:tcPr>
          <w:p w14:paraId="6C7EB6D4" w14:textId="3EA91B9D" w:rsidR="006813F7" w:rsidRDefault="006813F7" w:rsidP="006813F7">
            <w:r>
              <w:t>Is there a subsequent review of the variant classification (SNVs)?</w:t>
            </w:r>
          </w:p>
        </w:tc>
        <w:tc>
          <w:tcPr>
            <w:tcW w:w="2062" w:type="dxa"/>
          </w:tcPr>
          <w:p w14:paraId="5438DCEC" w14:textId="1FE93CD8" w:rsidR="006813F7" w:rsidRDefault="006813F7" w:rsidP="006813F7">
            <w:r>
              <w:t>Yes</w:t>
            </w:r>
          </w:p>
        </w:tc>
        <w:tc>
          <w:tcPr>
            <w:tcW w:w="3376" w:type="dxa"/>
          </w:tcPr>
          <w:p w14:paraId="248037F5" w14:textId="60F8FE22" w:rsidR="006813F7" w:rsidRDefault="006813F7" w:rsidP="006813F7">
            <w:r>
              <w:t>Who performs this secondary review? - tick all that apply</w:t>
            </w:r>
          </w:p>
        </w:tc>
        <w:tc>
          <w:tcPr>
            <w:tcW w:w="1799" w:type="dxa"/>
          </w:tcPr>
          <w:p w14:paraId="381A3CA5" w14:textId="77777777" w:rsidR="006813F7" w:rsidRDefault="006813F7" w:rsidP="006813F7">
            <w:pPr>
              <w:pStyle w:val="ListParagraph"/>
              <w:numPr>
                <w:ilvl w:val="0"/>
                <w:numId w:val="18"/>
              </w:numPr>
              <w:ind w:left="266" w:hanging="266"/>
            </w:pPr>
            <w:r>
              <w:t>Laboratory scientist</w:t>
            </w:r>
          </w:p>
          <w:p w14:paraId="61954A46" w14:textId="77777777" w:rsidR="006813F7" w:rsidRDefault="006813F7" w:rsidP="006813F7">
            <w:pPr>
              <w:pStyle w:val="ListParagraph"/>
              <w:numPr>
                <w:ilvl w:val="0"/>
                <w:numId w:val="18"/>
              </w:numPr>
              <w:ind w:left="266" w:hanging="266"/>
            </w:pPr>
            <w:r>
              <w:t>Clinical Geneticist</w:t>
            </w:r>
          </w:p>
          <w:p w14:paraId="374F5272" w14:textId="77777777" w:rsidR="006813F7" w:rsidRDefault="006813F7" w:rsidP="006813F7">
            <w:pPr>
              <w:pStyle w:val="ListParagraph"/>
              <w:numPr>
                <w:ilvl w:val="0"/>
                <w:numId w:val="18"/>
              </w:numPr>
              <w:ind w:left="266" w:hanging="266"/>
            </w:pPr>
            <w:r>
              <w:t>Genetic counsellor</w:t>
            </w:r>
          </w:p>
          <w:p w14:paraId="791AB248" w14:textId="77777777" w:rsidR="006813F7" w:rsidRDefault="006813F7" w:rsidP="006813F7">
            <w:pPr>
              <w:pStyle w:val="ListParagraph"/>
              <w:numPr>
                <w:ilvl w:val="0"/>
                <w:numId w:val="18"/>
              </w:numPr>
              <w:ind w:left="266" w:hanging="266"/>
            </w:pPr>
            <w:r>
              <w:t>Fetal Medicine Clinician</w:t>
            </w:r>
          </w:p>
          <w:p w14:paraId="65EF6CE5" w14:textId="10367051" w:rsidR="006813F7" w:rsidRPr="001C2EF0" w:rsidRDefault="006813F7" w:rsidP="006813F7">
            <w:pPr>
              <w:pStyle w:val="ListParagraph"/>
              <w:numPr>
                <w:ilvl w:val="0"/>
                <w:numId w:val="18"/>
              </w:numPr>
              <w:ind w:left="266" w:hanging="266"/>
            </w:pPr>
            <w:r>
              <w:lastRenderedPageBreak/>
              <w:t>Other – please state</w:t>
            </w:r>
          </w:p>
        </w:tc>
        <w:tc>
          <w:tcPr>
            <w:tcW w:w="1083" w:type="dxa"/>
          </w:tcPr>
          <w:p w14:paraId="2D31848E" w14:textId="3C793416" w:rsidR="006813F7" w:rsidRPr="001C2EF0" w:rsidRDefault="006813F7" w:rsidP="006813F7">
            <w:r>
              <w:lastRenderedPageBreak/>
              <w:t>Move to next question</w:t>
            </w:r>
          </w:p>
        </w:tc>
      </w:tr>
      <w:tr w:rsidR="006813F7" w:rsidRPr="001C2EF0" w14:paraId="19448F0A" w14:textId="77777777" w:rsidTr="00191601">
        <w:trPr>
          <w:trHeight w:val="176"/>
        </w:trPr>
        <w:tc>
          <w:tcPr>
            <w:tcW w:w="1751" w:type="dxa"/>
            <w:vMerge/>
          </w:tcPr>
          <w:p w14:paraId="74709490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1E00470F" w14:textId="77777777" w:rsidR="006813F7" w:rsidRDefault="006813F7" w:rsidP="006813F7"/>
        </w:tc>
        <w:tc>
          <w:tcPr>
            <w:tcW w:w="1794" w:type="dxa"/>
            <w:vMerge/>
          </w:tcPr>
          <w:p w14:paraId="0BB2CFE9" w14:textId="77777777" w:rsidR="006813F7" w:rsidRDefault="006813F7" w:rsidP="006813F7"/>
        </w:tc>
        <w:tc>
          <w:tcPr>
            <w:tcW w:w="2062" w:type="dxa"/>
          </w:tcPr>
          <w:p w14:paraId="65DEDFBB" w14:textId="536D5A1B" w:rsidR="006813F7" w:rsidRDefault="006813F7" w:rsidP="006813F7">
            <w:r>
              <w:t>No</w:t>
            </w:r>
          </w:p>
        </w:tc>
        <w:tc>
          <w:tcPr>
            <w:tcW w:w="3376" w:type="dxa"/>
          </w:tcPr>
          <w:p w14:paraId="3239EAB7" w14:textId="2626E057" w:rsidR="006813F7" w:rsidRDefault="006813F7" w:rsidP="006813F7">
            <w:r>
              <w:t>Move to next question</w:t>
            </w:r>
          </w:p>
        </w:tc>
        <w:tc>
          <w:tcPr>
            <w:tcW w:w="1799" w:type="dxa"/>
          </w:tcPr>
          <w:p w14:paraId="72EE49E4" w14:textId="77777777" w:rsidR="006813F7" w:rsidRPr="001C2EF0" w:rsidRDefault="006813F7" w:rsidP="006813F7"/>
        </w:tc>
        <w:tc>
          <w:tcPr>
            <w:tcW w:w="1083" w:type="dxa"/>
          </w:tcPr>
          <w:p w14:paraId="3A95A0BF" w14:textId="77777777" w:rsidR="006813F7" w:rsidRPr="001C2EF0" w:rsidRDefault="006813F7" w:rsidP="006813F7"/>
        </w:tc>
      </w:tr>
      <w:tr w:rsidR="006813F7" w:rsidRPr="001C2EF0" w14:paraId="2CB6D61B" w14:textId="2659D181" w:rsidTr="00191601">
        <w:trPr>
          <w:trHeight w:val="176"/>
        </w:trPr>
        <w:tc>
          <w:tcPr>
            <w:tcW w:w="1751" w:type="dxa"/>
            <w:vMerge/>
          </w:tcPr>
          <w:p w14:paraId="62B5CD1B" w14:textId="4CA960ED" w:rsidR="006813F7" w:rsidRDefault="006813F7" w:rsidP="006813F7"/>
        </w:tc>
        <w:tc>
          <w:tcPr>
            <w:tcW w:w="2103" w:type="dxa"/>
            <w:gridSpan w:val="2"/>
            <w:vMerge/>
          </w:tcPr>
          <w:p w14:paraId="738A6144" w14:textId="66F12871" w:rsidR="006813F7" w:rsidRDefault="006813F7" w:rsidP="006813F7"/>
        </w:tc>
        <w:tc>
          <w:tcPr>
            <w:tcW w:w="1794" w:type="dxa"/>
          </w:tcPr>
          <w:p w14:paraId="70169BCF" w14:textId="7B3CAE1F" w:rsidR="006813F7" w:rsidRDefault="006813F7" w:rsidP="006813F7">
            <w:r>
              <w:t>Which guidelines are used for CNV variant interpretation?</w:t>
            </w:r>
          </w:p>
        </w:tc>
        <w:tc>
          <w:tcPr>
            <w:tcW w:w="2062" w:type="dxa"/>
          </w:tcPr>
          <w:p w14:paraId="26F576D4" w14:textId="77777777" w:rsidR="006813F7" w:rsidRDefault="006813F7" w:rsidP="006813F7">
            <w:pPr>
              <w:pStyle w:val="ListParagraph"/>
              <w:numPr>
                <w:ilvl w:val="0"/>
                <w:numId w:val="19"/>
              </w:numPr>
              <w:ind w:left="381"/>
            </w:pPr>
            <w:r>
              <w:t>ACMG</w:t>
            </w:r>
          </w:p>
          <w:p w14:paraId="31DC5CF0" w14:textId="77777777" w:rsidR="006813F7" w:rsidRDefault="006813F7" w:rsidP="006813F7">
            <w:pPr>
              <w:pStyle w:val="ListParagraph"/>
              <w:numPr>
                <w:ilvl w:val="0"/>
                <w:numId w:val="19"/>
              </w:numPr>
              <w:ind w:left="381"/>
            </w:pPr>
            <w:r>
              <w:t>UK – ACGS</w:t>
            </w:r>
          </w:p>
          <w:p w14:paraId="2E643A07" w14:textId="6DE62652" w:rsidR="006813F7" w:rsidRDefault="006813F7" w:rsidP="006813F7">
            <w:pPr>
              <w:pStyle w:val="ListParagraph"/>
              <w:numPr>
                <w:ilvl w:val="0"/>
                <w:numId w:val="19"/>
              </w:numPr>
              <w:ind w:left="381"/>
            </w:pPr>
            <w:r>
              <w:t>Other – please state</w:t>
            </w:r>
          </w:p>
        </w:tc>
        <w:tc>
          <w:tcPr>
            <w:tcW w:w="3376" w:type="dxa"/>
          </w:tcPr>
          <w:p w14:paraId="5612F2B0" w14:textId="6BB06EBB" w:rsidR="006813F7" w:rsidRPr="001C2EF0" w:rsidRDefault="006813F7" w:rsidP="006813F7">
            <w:r>
              <w:t>Move to next question</w:t>
            </w:r>
          </w:p>
        </w:tc>
        <w:tc>
          <w:tcPr>
            <w:tcW w:w="1799" w:type="dxa"/>
          </w:tcPr>
          <w:p w14:paraId="2FF5231A" w14:textId="6704DC23" w:rsidR="006813F7" w:rsidRPr="001C2EF0" w:rsidRDefault="006813F7" w:rsidP="006813F7"/>
        </w:tc>
        <w:tc>
          <w:tcPr>
            <w:tcW w:w="1083" w:type="dxa"/>
          </w:tcPr>
          <w:p w14:paraId="6A507C20" w14:textId="48650886" w:rsidR="006813F7" w:rsidRPr="001C2EF0" w:rsidRDefault="006813F7" w:rsidP="006813F7"/>
        </w:tc>
      </w:tr>
      <w:tr w:rsidR="006813F7" w:rsidRPr="001C2EF0" w14:paraId="24CA8BCD" w14:textId="77777777" w:rsidTr="00191601">
        <w:trPr>
          <w:trHeight w:val="176"/>
        </w:trPr>
        <w:tc>
          <w:tcPr>
            <w:tcW w:w="1751" w:type="dxa"/>
            <w:vMerge/>
          </w:tcPr>
          <w:p w14:paraId="11D02B9B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7A2585F6" w14:textId="77777777" w:rsidR="006813F7" w:rsidRDefault="006813F7" w:rsidP="006813F7"/>
        </w:tc>
        <w:tc>
          <w:tcPr>
            <w:tcW w:w="1794" w:type="dxa"/>
            <w:vMerge w:val="restart"/>
          </w:tcPr>
          <w:p w14:paraId="0C913877" w14:textId="27C556D2" w:rsidR="006813F7" w:rsidRDefault="006813F7" w:rsidP="006813F7">
            <w:r>
              <w:t>Are CNVs confirmed by a secondary method?</w:t>
            </w:r>
          </w:p>
        </w:tc>
        <w:tc>
          <w:tcPr>
            <w:tcW w:w="2062" w:type="dxa"/>
          </w:tcPr>
          <w:p w14:paraId="3A2FD7B7" w14:textId="58A07A8C" w:rsidR="006813F7" w:rsidRDefault="006813F7" w:rsidP="006813F7">
            <w:r>
              <w:t>Yes</w:t>
            </w:r>
          </w:p>
        </w:tc>
        <w:tc>
          <w:tcPr>
            <w:tcW w:w="3376" w:type="dxa"/>
          </w:tcPr>
          <w:p w14:paraId="587360F2" w14:textId="0AEBC08E" w:rsidR="006813F7" w:rsidRDefault="006813F7" w:rsidP="00191601">
            <w:r>
              <w:t>Which secondary method is used to confirm SNVs?</w:t>
            </w:r>
          </w:p>
        </w:tc>
        <w:tc>
          <w:tcPr>
            <w:tcW w:w="1799" w:type="dxa"/>
          </w:tcPr>
          <w:p w14:paraId="40C1C73A" w14:textId="77777777" w:rsidR="006813F7" w:rsidRDefault="006813F7" w:rsidP="006813F7">
            <w:r>
              <w:t>Quantitative real time PCR</w:t>
            </w:r>
          </w:p>
          <w:p w14:paraId="6504D382" w14:textId="77777777" w:rsidR="006813F7" w:rsidRDefault="006813F7" w:rsidP="006813F7">
            <w:pPr>
              <w:pStyle w:val="ListParagraph"/>
              <w:numPr>
                <w:ilvl w:val="0"/>
                <w:numId w:val="20"/>
              </w:numPr>
              <w:ind w:left="303"/>
            </w:pPr>
            <w:r>
              <w:t>Quantitative fluorescent PCR</w:t>
            </w:r>
          </w:p>
          <w:p w14:paraId="05332175" w14:textId="77777777" w:rsidR="006813F7" w:rsidRDefault="006813F7" w:rsidP="006813F7">
            <w:pPr>
              <w:pStyle w:val="ListParagraph"/>
              <w:numPr>
                <w:ilvl w:val="0"/>
                <w:numId w:val="20"/>
              </w:numPr>
              <w:ind w:left="303"/>
            </w:pPr>
            <w:r>
              <w:t>Digital PCR</w:t>
            </w:r>
          </w:p>
          <w:p w14:paraId="5D5AF91B" w14:textId="1146CA20" w:rsidR="006813F7" w:rsidRDefault="006813F7" w:rsidP="006813F7">
            <w:r>
              <w:t xml:space="preserve">Other – please specify </w:t>
            </w:r>
          </w:p>
        </w:tc>
        <w:tc>
          <w:tcPr>
            <w:tcW w:w="1083" w:type="dxa"/>
          </w:tcPr>
          <w:p w14:paraId="06136ECF" w14:textId="13F90A4D" w:rsidR="006813F7" w:rsidRDefault="006813F7" w:rsidP="006813F7">
            <w:r>
              <w:t>Move to next section</w:t>
            </w:r>
          </w:p>
        </w:tc>
      </w:tr>
      <w:tr w:rsidR="006813F7" w:rsidRPr="001C2EF0" w14:paraId="19BB8650" w14:textId="77777777" w:rsidTr="00191601">
        <w:trPr>
          <w:trHeight w:val="176"/>
        </w:trPr>
        <w:tc>
          <w:tcPr>
            <w:tcW w:w="1751" w:type="dxa"/>
            <w:vMerge/>
          </w:tcPr>
          <w:p w14:paraId="5F7F1D42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2A9267A3" w14:textId="77777777" w:rsidR="006813F7" w:rsidRDefault="006813F7" w:rsidP="006813F7"/>
        </w:tc>
        <w:tc>
          <w:tcPr>
            <w:tcW w:w="1794" w:type="dxa"/>
            <w:vMerge/>
          </w:tcPr>
          <w:p w14:paraId="4D9E98F4" w14:textId="77777777" w:rsidR="006813F7" w:rsidRDefault="006813F7" w:rsidP="006813F7"/>
        </w:tc>
        <w:tc>
          <w:tcPr>
            <w:tcW w:w="2062" w:type="dxa"/>
          </w:tcPr>
          <w:p w14:paraId="585EA015" w14:textId="5C61D8F4" w:rsidR="006813F7" w:rsidRDefault="006813F7" w:rsidP="006813F7">
            <w:r>
              <w:t xml:space="preserve">No </w:t>
            </w:r>
          </w:p>
        </w:tc>
        <w:tc>
          <w:tcPr>
            <w:tcW w:w="3376" w:type="dxa"/>
          </w:tcPr>
          <w:p w14:paraId="41301E7E" w14:textId="27073A2C" w:rsidR="006813F7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6E0EB1F2" w14:textId="77777777" w:rsidR="006813F7" w:rsidRDefault="006813F7" w:rsidP="006813F7"/>
        </w:tc>
        <w:tc>
          <w:tcPr>
            <w:tcW w:w="1083" w:type="dxa"/>
          </w:tcPr>
          <w:p w14:paraId="44CD7984" w14:textId="77777777" w:rsidR="006813F7" w:rsidRDefault="006813F7" w:rsidP="006813F7"/>
        </w:tc>
      </w:tr>
      <w:tr w:rsidR="006813F7" w:rsidRPr="001C2EF0" w14:paraId="684B4137" w14:textId="62C1A19F" w:rsidTr="00191601">
        <w:trPr>
          <w:trHeight w:val="176"/>
        </w:trPr>
        <w:tc>
          <w:tcPr>
            <w:tcW w:w="1751" w:type="dxa"/>
            <w:vMerge/>
          </w:tcPr>
          <w:p w14:paraId="7D4094A9" w14:textId="77777777" w:rsidR="006813F7" w:rsidRDefault="006813F7" w:rsidP="006813F7"/>
        </w:tc>
        <w:tc>
          <w:tcPr>
            <w:tcW w:w="2103" w:type="dxa"/>
            <w:gridSpan w:val="2"/>
          </w:tcPr>
          <w:p w14:paraId="319402D8" w14:textId="2ED84823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163DDE3B" w14:textId="3A543E9B" w:rsidR="006813F7" w:rsidRDefault="006813F7" w:rsidP="006813F7">
            <w:r>
              <w:t>Go to next section</w:t>
            </w:r>
          </w:p>
        </w:tc>
        <w:tc>
          <w:tcPr>
            <w:tcW w:w="2062" w:type="dxa"/>
          </w:tcPr>
          <w:p w14:paraId="5E833507" w14:textId="5BCF876D" w:rsidR="006813F7" w:rsidRDefault="006813F7" w:rsidP="006813F7"/>
        </w:tc>
        <w:tc>
          <w:tcPr>
            <w:tcW w:w="3376" w:type="dxa"/>
          </w:tcPr>
          <w:p w14:paraId="6A964534" w14:textId="209DABAB" w:rsidR="006813F7" w:rsidRPr="001C2EF0" w:rsidRDefault="006813F7" w:rsidP="006813F7"/>
        </w:tc>
        <w:tc>
          <w:tcPr>
            <w:tcW w:w="1799" w:type="dxa"/>
          </w:tcPr>
          <w:p w14:paraId="21E9B8CE" w14:textId="336D1ED2" w:rsidR="006813F7" w:rsidRPr="001C2EF0" w:rsidRDefault="006813F7" w:rsidP="006813F7"/>
        </w:tc>
        <w:tc>
          <w:tcPr>
            <w:tcW w:w="1083" w:type="dxa"/>
          </w:tcPr>
          <w:p w14:paraId="1E63734E" w14:textId="11BDA4EF" w:rsidR="006813F7" w:rsidRPr="001C2EF0" w:rsidRDefault="006813F7" w:rsidP="006813F7"/>
        </w:tc>
      </w:tr>
      <w:tr w:rsidR="006813F7" w:rsidRPr="001C2EF0" w14:paraId="56F6DE88" w14:textId="77777777" w:rsidTr="0037013E">
        <w:trPr>
          <w:trHeight w:val="176"/>
        </w:trPr>
        <w:tc>
          <w:tcPr>
            <w:tcW w:w="13968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3ED178" w14:textId="5BEB79BE" w:rsidR="006813F7" w:rsidRPr="001C2EF0" w:rsidRDefault="006813F7" w:rsidP="006813F7">
            <w:r>
              <w:t>Multidisciplinary team discussions</w:t>
            </w:r>
          </w:p>
        </w:tc>
      </w:tr>
      <w:tr w:rsidR="006813F7" w:rsidRPr="001C2EF0" w14:paraId="726B60E9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034F7AE2" w14:textId="4E0BD74E" w:rsidR="006813F7" w:rsidRDefault="006813F7" w:rsidP="006813F7">
            <w:r>
              <w:t>As part of the service do you have multidisciplinary team discussions?</w:t>
            </w:r>
          </w:p>
        </w:tc>
        <w:tc>
          <w:tcPr>
            <w:tcW w:w="2103" w:type="dxa"/>
            <w:gridSpan w:val="2"/>
          </w:tcPr>
          <w:p w14:paraId="72F94E72" w14:textId="389D4BF5" w:rsidR="006813F7" w:rsidRDefault="006813F7" w:rsidP="006813F7">
            <w:r>
              <w:t>Yes</w:t>
            </w:r>
          </w:p>
        </w:tc>
        <w:tc>
          <w:tcPr>
            <w:tcW w:w="1794" w:type="dxa"/>
          </w:tcPr>
          <w:p w14:paraId="6143659F" w14:textId="0CCBFAE0" w:rsidR="006813F7" w:rsidRDefault="006813F7" w:rsidP="006813F7">
            <w:r>
              <w:t>Who is involved in these discussions? - tick all that apply</w:t>
            </w:r>
          </w:p>
        </w:tc>
        <w:tc>
          <w:tcPr>
            <w:tcW w:w="2062" w:type="dxa"/>
          </w:tcPr>
          <w:p w14:paraId="6718D1F0" w14:textId="77777777" w:rsidR="006813F7" w:rsidRDefault="006813F7" w:rsidP="006813F7">
            <w:pPr>
              <w:pStyle w:val="ListParagraph"/>
              <w:numPr>
                <w:ilvl w:val="0"/>
                <w:numId w:val="21"/>
              </w:numPr>
              <w:ind w:left="239" w:hanging="142"/>
            </w:pPr>
            <w:r>
              <w:t>Laboratory scientist</w:t>
            </w:r>
          </w:p>
          <w:p w14:paraId="3E3AD7A7" w14:textId="77777777" w:rsidR="006813F7" w:rsidRDefault="006813F7" w:rsidP="006813F7">
            <w:pPr>
              <w:pStyle w:val="ListParagraph"/>
              <w:numPr>
                <w:ilvl w:val="0"/>
                <w:numId w:val="21"/>
              </w:numPr>
              <w:ind w:left="239" w:hanging="142"/>
            </w:pPr>
            <w:r>
              <w:t>Clinical Geneticist</w:t>
            </w:r>
          </w:p>
          <w:p w14:paraId="726FF7FC" w14:textId="77777777" w:rsidR="006813F7" w:rsidRDefault="006813F7" w:rsidP="006813F7">
            <w:pPr>
              <w:pStyle w:val="ListParagraph"/>
              <w:numPr>
                <w:ilvl w:val="0"/>
                <w:numId w:val="21"/>
              </w:numPr>
              <w:ind w:left="239" w:hanging="142"/>
            </w:pPr>
            <w:r>
              <w:t>Genetic counsellor</w:t>
            </w:r>
          </w:p>
          <w:p w14:paraId="4C8961FA" w14:textId="77777777" w:rsidR="006813F7" w:rsidRDefault="006813F7" w:rsidP="006813F7">
            <w:pPr>
              <w:pStyle w:val="ListParagraph"/>
              <w:numPr>
                <w:ilvl w:val="0"/>
                <w:numId w:val="21"/>
              </w:numPr>
              <w:ind w:left="239" w:hanging="142"/>
            </w:pPr>
            <w:r>
              <w:t>Fetal Medicine Clinician</w:t>
            </w:r>
          </w:p>
          <w:p w14:paraId="719E687D" w14:textId="4D808F28" w:rsidR="006813F7" w:rsidRDefault="006813F7" w:rsidP="006813F7">
            <w:pPr>
              <w:pStyle w:val="ListParagraph"/>
              <w:numPr>
                <w:ilvl w:val="0"/>
                <w:numId w:val="21"/>
              </w:numPr>
              <w:ind w:left="239" w:hanging="142"/>
            </w:pPr>
            <w:r>
              <w:t>Other – please state</w:t>
            </w:r>
          </w:p>
        </w:tc>
        <w:tc>
          <w:tcPr>
            <w:tcW w:w="3376" w:type="dxa"/>
          </w:tcPr>
          <w:p w14:paraId="651B7A8B" w14:textId="212EB99C" w:rsidR="006813F7" w:rsidRPr="001C2EF0" w:rsidRDefault="006813F7" w:rsidP="006813F7">
            <w:r>
              <w:t>At what point in the process are discussion held – tick all that apply?</w:t>
            </w:r>
          </w:p>
        </w:tc>
        <w:tc>
          <w:tcPr>
            <w:tcW w:w="1799" w:type="dxa"/>
          </w:tcPr>
          <w:p w14:paraId="29CEFDD3" w14:textId="77777777" w:rsidR="006813F7" w:rsidRDefault="006813F7" w:rsidP="006813F7">
            <w:pPr>
              <w:pStyle w:val="ListParagraph"/>
              <w:numPr>
                <w:ilvl w:val="0"/>
                <w:numId w:val="22"/>
              </w:numPr>
              <w:ind w:left="320" w:hanging="242"/>
            </w:pPr>
            <w:r>
              <w:t>Reviewing referrals</w:t>
            </w:r>
          </w:p>
          <w:p w14:paraId="7E7E631F" w14:textId="7238DCC0" w:rsidR="006813F7" w:rsidRDefault="006813F7" w:rsidP="006813F7">
            <w:pPr>
              <w:pStyle w:val="ListParagraph"/>
              <w:numPr>
                <w:ilvl w:val="0"/>
                <w:numId w:val="22"/>
              </w:numPr>
              <w:ind w:left="320" w:hanging="242"/>
            </w:pPr>
            <w:r>
              <w:t>After variant interpretation prior to reporting</w:t>
            </w:r>
          </w:p>
          <w:p w14:paraId="2942DB8A" w14:textId="77777777" w:rsidR="006813F7" w:rsidRDefault="006813F7" w:rsidP="006813F7">
            <w:pPr>
              <w:pStyle w:val="ListParagraph"/>
              <w:numPr>
                <w:ilvl w:val="0"/>
                <w:numId w:val="22"/>
              </w:numPr>
              <w:ind w:left="320" w:hanging="242"/>
            </w:pPr>
            <w:r>
              <w:t>After reporting</w:t>
            </w:r>
          </w:p>
          <w:p w14:paraId="6A391F81" w14:textId="12B453FF" w:rsidR="006813F7" w:rsidRPr="001C2EF0" w:rsidRDefault="006813F7" w:rsidP="006813F7">
            <w:pPr>
              <w:pStyle w:val="ListParagraph"/>
              <w:numPr>
                <w:ilvl w:val="0"/>
                <w:numId w:val="22"/>
              </w:numPr>
              <w:ind w:left="320" w:hanging="242"/>
            </w:pPr>
            <w:r>
              <w:t>Other – please state</w:t>
            </w:r>
          </w:p>
        </w:tc>
        <w:tc>
          <w:tcPr>
            <w:tcW w:w="1083" w:type="dxa"/>
          </w:tcPr>
          <w:p w14:paraId="2C7A7F1E" w14:textId="38430F4A" w:rsidR="006813F7" w:rsidRPr="001C2EF0" w:rsidRDefault="006813F7" w:rsidP="006813F7">
            <w:r>
              <w:t>Move to next section</w:t>
            </w:r>
          </w:p>
        </w:tc>
      </w:tr>
      <w:tr w:rsidR="006813F7" w:rsidRPr="001C2EF0" w14:paraId="28A1995A" w14:textId="77777777" w:rsidTr="00191601">
        <w:trPr>
          <w:trHeight w:val="176"/>
        </w:trPr>
        <w:tc>
          <w:tcPr>
            <w:tcW w:w="1751" w:type="dxa"/>
            <w:vMerge/>
          </w:tcPr>
          <w:p w14:paraId="4B89A21F" w14:textId="77777777" w:rsidR="006813F7" w:rsidRDefault="006813F7" w:rsidP="006813F7"/>
        </w:tc>
        <w:tc>
          <w:tcPr>
            <w:tcW w:w="2103" w:type="dxa"/>
            <w:gridSpan w:val="2"/>
          </w:tcPr>
          <w:p w14:paraId="7A1D604A" w14:textId="472DC507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5403FFB3" w14:textId="1490CF0C" w:rsidR="006813F7" w:rsidRDefault="006813F7" w:rsidP="006813F7">
            <w:r>
              <w:t>Move to next section</w:t>
            </w:r>
          </w:p>
        </w:tc>
        <w:tc>
          <w:tcPr>
            <w:tcW w:w="2062" w:type="dxa"/>
          </w:tcPr>
          <w:p w14:paraId="387569F1" w14:textId="77777777" w:rsidR="006813F7" w:rsidRDefault="006813F7" w:rsidP="006813F7"/>
        </w:tc>
        <w:tc>
          <w:tcPr>
            <w:tcW w:w="3376" w:type="dxa"/>
          </w:tcPr>
          <w:p w14:paraId="0B6E1C52" w14:textId="77777777" w:rsidR="006813F7" w:rsidRPr="001C2EF0" w:rsidRDefault="006813F7" w:rsidP="006813F7"/>
        </w:tc>
        <w:tc>
          <w:tcPr>
            <w:tcW w:w="1799" w:type="dxa"/>
          </w:tcPr>
          <w:p w14:paraId="1A411A22" w14:textId="77777777" w:rsidR="006813F7" w:rsidRPr="001C2EF0" w:rsidRDefault="006813F7" w:rsidP="006813F7"/>
        </w:tc>
        <w:tc>
          <w:tcPr>
            <w:tcW w:w="1083" w:type="dxa"/>
          </w:tcPr>
          <w:p w14:paraId="4E944180" w14:textId="77777777" w:rsidR="006813F7" w:rsidRPr="001C2EF0" w:rsidRDefault="006813F7" w:rsidP="006813F7"/>
        </w:tc>
      </w:tr>
      <w:tr w:rsidR="006813F7" w:rsidRPr="001C2EF0" w14:paraId="38C7B9E0" w14:textId="77777777" w:rsidTr="00D84A45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63791FD9" w14:textId="495D5CA1" w:rsidR="006813F7" w:rsidRPr="001C2EF0" w:rsidRDefault="006813F7" w:rsidP="006813F7">
            <w:r>
              <w:t>Reporting</w:t>
            </w:r>
          </w:p>
        </w:tc>
      </w:tr>
      <w:tr w:rsidR="006813F7" w:rsidRPr="001C2EF0" w14:paraId="72B4D70E" w14:textId="77777777" w:rsidTr="00191601">
        <w:trPr>
          <w:trHeight w:val="176"/>
        </w:trPr>
        <w:tc>
          <w:tcPr>
            <w:tcW w:w="1751" w:type="dxa"/>
          </w:tcPr>
          <w:p w14:paraId="76F69386" w14:textId="5CA59263" w:rsidR="006813F7" w:rsidRDefault="006813F7" w:rsidP="006813F7">
            <w:r>
              <w:lastRenderedPageBreak/>
              <w:t>What information is included on the report regarding the result? (tick all that apply)</w:t>
            </w:r>
          </w:p>
        </w:tc>
        <w:tc>
          <w:tcPr>
            <w:tcW w:w="2103" w:type="dxa"/>
            <w:gridSpan w:val="2"/>
          </w:tcPr>
          <w:p w14:paraId="06DA31ED" w14:textId="77777777" w:rsidR="006813F7" w:rsidRDefault="006813F7" w:rsidP="006813F7">
            <w:pPr>
              <w:pStyle w:val="xxmsolistparagraph"/>
              <w:numPr>
                <w:ilvl w:val="0"/>
                <w:numId w:val="23"/>
              </w:numPr>
              <w:spacing w:before="0"/>
              <w:ind w:left="389" w:hanging="363"/>
            </w:pPr>
            <w:r w:rsidRPr="00AB34A1">
              <w:rPr>
                <w:rFonts w:eastAsia="Times New Roman"/>
                <w:lang w:val="en-US"/>
              </w:rPr>
              <w:t>Variant using HGVS nomenclature</w:t>
            </w:r>
          </w:p>
          <w:p w14:paraId="7BB9F3C9" w14:textId="77777777" w:rsidR="006813F7" w:rsidRDefault="006813F7" w:rsidP="006813F7">
            <w:pPr>
              <w:pStyle w:val="xxmsolistparagraph"/>
              <w:numPr>
                <w:ilvl w:val="0"/>
                <w:numId w:val="23"/>
              </w:numPr>
              <w:spacing w:before="0"/>
              <w:ind w:left="389" w:hanging="363"/>
            </w:pPr>
            <w:r w:rsidRPr="00AB34A1">
              <w:rPr>
                <w:rFonts w:eastAsia="Times New Roman"/>
                <w:lang w:val="en-US"/>
              </w:rPr>
              <w:t>Whether the variant is consistent with / confirms a diagnosis or not</w:t>
            </w:r>
          </w:p>
          <w:p w14:paraId="27CA6A0C" w14:textId="77777777" w:rsidR="006813F7" w:rsidRDefault="006813F7" w:rsidP="006813F7">
            <w:pPr>
              <w:pStyle w:val="xxmsolistparagraph"/>
              <w:numPr>
                <w:ilvl w:val="0"/>
                <w:numId w:val="23"/>
              </w:numPr>
              <w:spacing w:before="0"/>
              <w:ind w:left="389" w:hanging="363"/>
            </w:pPr>
            <w:r w:rsidRPr="00AB34A1">
              <w:rPr>
                <w:rFonts w:eastAsia="Times New Roman"/>
                <w:lang w:val="en-US"/>
              </w:rPr>
              <w:t>Criteria used for variant classification</w:t>
            </w:r>
          </w:p>
          <w:p w14:paraId="1B5303F0" w14:textId="77777777" w:rsidR="006813F7" w:rsidRPr="00AB34A1" w:rsidRDefault="006813F7" w:rsidP="006813F7">
            <w:pPr>
              <w:pStyle w:val="xxmsolistparagraph"/>
              <w:numPr>
                <w:ilvl w:val="0"/>
                <w:numId w:val="23"/>
              </w:numPr>
              <w:spacing w:before="0"/>
              <w:ind w:left="389" w:hanging="363"/>
            </w:pPr>
            <w:r w:rsidRPr="00AB34A1">
              <w:rPr>
                <w:rFonts w:eastAsia="Times New Roman"/>
                <w:lang w:val="en-US"/>
              </w:rPr>
              <w:t xml:space="preserve">Inheritance of the variant (if trio testing performed) and if prenatal testing should be offered for future pregnancies or offered to other family </w:t>
            </w:r>
            <w:proofErr w:type="gramStart"/>
            <w:r w:rsidRPr="00AB34A1">
              <w:rPr>
                <w:rFonts w:eastAsia="Times New Roman"/>
                <w:lang w:val="en-US"/>
              </w:rPr>
              <w:t>member</w:t>
            </w:r>
            <w:proofErr w:type="gramEnd"/>
            <w:r>
              <w:rPr>
                <w:rFonts w:eastAsia="Times New Roman"/>
                <w:lang w:val="en-US"/>
              </w:rPr>
              <w:t xml:space="preserve"> </w:t>
            </w:r>
            <w:r w:rsidRPr="00AB34A1">
              <w:rPr>
                <w:rFonts w:eastAsia="Times New Roman"/>
                <w:lang w:val="en-US"/>
              </w:rPr>
              <w:t>at risk</w:t>
            </w:r>
          </w:p>
          <w:p w14:paraId="5ACABCCB" w14:textId="77777777" w:rsidR="006813F7" w:rsidRPr="00AB34A1" w:rsidRDefault="006813F7" w:rsidP="006813F7">
            <w:pPr>
              <w:pStyle w:val="xxmsolistparagraph"/>
              <w:numPr>
                <w:ilvl w:val="0"/>
                <w:numId w:val="23"/>
              </w:numPr>
              <w:spacing w:before="0"/>
              <w:ind w:left="389" w:hanging="363"/>
              <w:rPr>
                <w:rFonts w:eastAsia="Times New Roman"/>
              </w:rPr>
            </w:pPr>
            <w:r w:rsidRPr="00AB34A1">
              <w:rPr>
                <w:rFonts w:eastAsia="Times New Roman"/>
                <w:lang w:val="en-US"/>
              </w:rPr>
              <w:t>MDT outcome e.g. postnatal phenotypic follow-up recommended</w:t>
            </w:r>
          </w:p>
          <w:p w14:paraId="03E12B08" w14:textId="185EEFAC" w:rsidR="006813F7" w:rsidRDefault="006813F7" w:rsidP="006813F7">
            <w:pPr>
              <w:pStyle w:val="ListParagraph"/>
              <w:numPr>
                <w:ilvl w:val="0"/>
                <w:numId w:val="23"/>
              </w:numPr>
              <w:ind w:left="389" w:hanging="363"/>
            </w:pPr>
            <w:r>
              <w:t>Other – please state</w:t>
            </w:r>
          </w:p>
        </w:tc>
        <w:tc>
          <w:tcPr>
            <w:tcW w:w="1794" w:type="dxa"/>
          </w:tcPr>
          <w:p w14:paraId="703C8B86" w14:textId="77777777" w:rsidR="006813F7" w:rsidRDefault="006813F7" w:rsidP="006813F7">
            <w:r>
              <w:t>Move to next question</w:t>
            </w:r>
          </w:p>
        </w:tc>
        <w:tc>
          <w:tcPr>
            <w:tcW w:w="2062" w:type="dxa"/>
          </w:tcPr>
          <w:p w14:paraId="5DC187AB" w14:textId="77777777" w:rsidR="006813F7" w:rsidRDefault="006813F7" w:rsidP="006813F7"/>
        </w:tc>
        <w:tc>
          <w:tcPr>
            <w:tcW w:w="3376" w:type="dxa"/>
          </w:tcPr>
          <w:p w14:paraId="647E8BDA" w14:textId="77777777" w:rsidR="006813F7" w:rsidRPr="001C2EF0" w:rsidRDefault="006813F7" w:rsidP="006813F7"/>
        </w:tc>
        <w:tc>
          <w:tcPr>
            <w:tcW w:w="1799" w:type="dxa"/>
          </w:tcPr>
          <w:p w14:paraId="65C81724" w14:textId="77777777" w:rsidR="006813F7" w:rsidRPr="001C2EF0" w:rsidRDefault="006813F7" w:rsidP="006813F7"/>
        </w:tc>
        <w:tc>
          <w:tcPr>
            <w:tcW w:w="1083" w:type="dxa"/>
          </w:tcPr>
          <w:p w14:paraId="482C9DF7" w14:textId="77777777" w:rsidR="006813F7" w:rsidRPr="001C2EF0" w:rsidRDefault="006813F7" w:rsidP="006813F7"/>
        </w:tc>
      </w:tr>
      <w:tr w:rsidR="006813F7" w:rsidRPr="001C2EF0" w14:paraId="7AA0487F" w14:textId="77777777" w:rsidTr="00191601">
        <w:trPr>
          <w:trHeight w:val="5056"/>
        </w:trPr>
        <w:tc>
          <w:tcPr>
            <w:tcW w:w="1751" w:type="dxa"/>
          </w:tcPr>
          <w:p w14:paraId="03347D5B" w14:textId="2E76A3E0" w:rsidR="006813F7" w:rsidRDefault="006813F7" w:rsidP="006813F7">
            <w:r>
              <w:lastRenderedPageBreak/>
              <w:t>What technical information is included on the report?</w:t>
            </w:r>
          </w:p>
        </w:tc>
        <w:tc>
          <w:tcPr>
            <w:tcW w:w="2103" w:type="dxa"/>
            <w:gridSpan w:val="2"/>
          </w:tcPr>
          <w:p w14:paraId="0FF1DD9E" w14:textId="77777777" w:rsidR="006813F7" w:rsidRPr="00AB34A1" w:rsidRDefault="006813F7" w:rsidP="006813F7">
            <w:pPr>
              <w:pStyle w:val="xxmsolistparagraph"/>
              <w:numPr>
                <w:ilvl w:val="0"/>
                <w:numId w:val="24"/>
              </w:numPr>
              <w:spacing w:before="0"/>
              <w:ind w:left="332" w:hanging="332"/>
            </w:pPr>
            <w:r w:rsidRPr="00AB34A1">
              <w:rPr>
                <w:lang w:val="en-US"/>
              </w:rPr>
              <w:t xml:space="preserve">Brief description of pipeline, variant </w:t>
            </w:r>
            <w:proofErr w:type="spellStart"/>
            <w:r w:rsidRPr="00AB34A1">
              <w:rPr>
                <w:lang w:val="en-US"/>
              </w:rPr>
              <w:t>prioritisation</w:t>
            </w:r>
            <w:proofErr w:type="spellEnd"/>
            <w:r w:rsidRPr="00AB34A1">
              <w:rPr>
                <w:lang w:val="en-US"/>
              </w:rPr>
              <w:t xml:space="preserve"> and classification protocols</w:t>
            </w:r>
          </w:p>
          <w:p w14:paraId="4CCFA980" w14:textId="77777777" w:rsidR="006813F7" w:rsidRPr="00AB34A1" w:rsidRDefault="006813F7" w:rsidP="006813F7">
            <w:pPr>
              <w:pStyle w:val="xxmsolistparagraph"/>
              <w:numPr>
                <w:ilvl w:val="0"/>
                <w:numId w:val="24"/>
              </w:numPr>
              <w:spacing w:before="0"/>
              <w:ind w:left="332" w:hanging="332"/>
            </w:pPr>
            <w:r w:rsidRPr="00AB34A1">
              <w:rPr>
                <w:lang w:val="en-US"/>
              </w:rPr>
              <w:t xml:space="preserve">Panel version number and link to gene content, if appropriate </w:t>
            </w:r>
          </w:p>
          <w:p w14:paraId="55A668B1" w14:textId="77777777" w:rsidR="006813F7" w:rsidRPr="00AB34A1" w:rsidRDefault="006813F7" w:rsidP="006813F7">
            <w:pPr>
              <w:pStyle w:val="xxmsolistparagraph"/>
              <w:numPr>
                <w:ilvl w:val="0"/>
                <w:numId w:val="24"/>
              </w:numPr>
              <w:spacing w:before="0"/>
              <w:ind w:left="332" w:hanging="332"/>
            </w:pPr>
            <w:r w:rsidRPr="00AB34A1">
              <w:rPr>
                <w:lang w:val="en-US"/>
              </w:rPr>
              <w:t>Validated sensitivity of pipeline</w:t>
            </w:r>
          </w:p>
          <w:p w14:paraId="6C0B3C4B" w14:textId="77777777" w:rsidR="006813F7" w:rsidRPr="00AB34A1" w:rsidRDefault="006813F7" w:rsidP="006813F7">
            <w:pPr>
              <w:pStyle w:val="xxmsolistparagraph"/>
              <w:numPr>
                <w:ilvl w:val="0"/>
                <w:numId w:val="24"/>
              </w:numPr>
              <w:spacing w:before="0"/>
              <w:ind w:left="332" w:hanging="332"/>
            </w:pPr>
            <w:r w:rsidRPr="00AB34A1">
              <w:rPr>
                <w:lang w:val="en-US"/>
              </w:rPr>
              <w:t>Mean coverage &amp; contact details on how to find out coverage of specific genes</w:t>
            </w:r>
          </w:p>
          <w:p w14:paraId="125367EF" w14:textId="77777777" w:rsidR="006813F7" w:rsidRDefault="006813F7" w:rsidP="006813F7">
            <w:pPr>
              <w:pStyle w:val="ListParagraph"/>
              <w:numPr>
                <w:ilvl w:val="0"/>
                <w:numId w:val="24"/>
              </w:numPr>
              <w:ind w:left="332" w:hanging="332"/>
            </w:pPr>
            <w:r>
              <w:t>Other – please state</w:t>
            </w:r>
          </w:p>
        </w:tc>
        <w:tc>
          <w:tcPr>
            <w:tcW w:w="1794" w:type="dxa"/>
          </w:tcPr>
          <w:p w14:paraId="24C6EBEE" w14:textId="77777777" w:rsidR="006813F7" w:rsidRDefault="006813F7" w:rsidP="006813F7">
            <w:r>
              <w:t>Move to next question</w:t>
            </w:r>
          </w:p>
        </w:tc>
        <w:tc>
          <w:tcPr>
            <w:tcW w:w="2062" w:type="dxa"/>
          </w:tcPr>
          <w:p w14:paraId="7E55D476" w14:textId="77777777" w:rsidR="006813F7" w:rsidRDefault="006813F7" w:rsidP="006813F7"/>
        </w:tc>
        <w:tc>
          <w:tcPr>
            <w:tcW w:w="3376" w:type="dxa"/>
          </w:tcPr>
          <w:p w14:paraId="3DC4AC40" w14:textId="77777777" w:rsidR="006813F7" w:rsidRPr="001C2EF0" w:rsidRDefault="006813F7" w:rsidP="006813F7"/>
        </w:tc>
        <w:tc>
          <w:tcPr>
            <w:tcW w:w="1799" w:type="dxa"/>
          </w:tcPr>
          <w:p w14:paraId="3D10F6FB" w14:textId="77777777" w:rsidR="006813F7" w:rsidRPr="001C2EF0" w:rsidRDefault="006813F7" w:rsidP="006813F7"/>
        </w:tc>
        <w:tc>
          <w:tcPr>
            <w:tcW w:w="1083" w:type="dxa"/>
          </w:tcPr>
          <w:p w14:paraId="4EDFCBF5" w14:textId="77777777" w:rsidR="006813F7" w:rsidRPr="001C2EF0" w:rsidRDefault="006813F7" w:rsidP="006813F7"/>
        </w:tc>
      </w:tr>
      <w:tr w:rsidR="006813F7" w:rsidRPr="001C2EF0" w14:paraId="1868EC1D" w14:textId="77777777" w:rsidTr="0098658D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2E5F4864" w14:textId="45D91BD3" w:rsidR="006813F7" w:rsidRPr="001C2EF0" w:rsidRDefault="006813F7" w:rsidP="006813F7">
            <w:r>
              <w:t xml:space="preserve">Accreditation </w:t>
            </w:r>
          </w:p>
        </w:tc>
      </w:tr>
      <w:tr w:rsidR="006813F7" w:rsidRPr="001C2EF0" w14:paraId="671A85CC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56550B57" w14:textId="77777777" w:rsidR="006813F7" w:rsidRDefault="006813F7" w:rsidP="006813F7">
            <w:r>
              <w:t>Is the service accredited?</w:t>
            </w:r>
          </w:p>
          <w:p w14:paraId="17A0FE05" w14:textId="77777777" w:rsidR="006813F7" w:rsidRDefault="006813F7" w:rsidP="006813F7"/>
          <w:p w14:paraId="53EB1BD5" w14:textId="3E677D2F" w:rsidR="006813F7" w:rsidRDefault="006813F7" w:rsidP="006813F7"/>
        </w:tc>
        <w:tc>
          <w:tcPr>
            <w:tcW w:w="2103" w:type="dxa"/>
            <w:gridSpan w:val="2"/>
          </w:tcPr>
          <w:p w14:paraId="7031ED41" w14:textId="106EC726" w:rsidR="006813F7" w:rsidRDefault="006813F7" w:rsidP="006813F7">
            <w:r>
              <w:t>Yes</w:t>
            </w:r>
          </w:p>
        </w:tc>
        <w:tc>
          <w:tcPr>
            <w:tcW w:w="1794" w:type="dxa"/>
          </w:tcPr>
          <w:p w14:paraId="4667BED7" w14:textId="7AF0F82C" w:rsidR="006813F7" w:rsidRDefault="006813F7" w:rsidP="006813F7">
            <w:r>
              <w:t>To which standard is the service accredited?</w:t>
            </w:r>
          </w:p>
        </w:tc>
        <w:tc>
          <w:tcPr>
            <w:tcW w:w="2062" w:type="dxa"/>
          </w:tcPr>
          <w:p w14:paraId="111F2DB2" w14:textId="2D919FE1" w:rsidR="006813F7" w:rsidRDefault="006813F7" w:rsidP="006813F7">
            <w:pPr>
              <w:pStyle w:val="ListParagraph"/>
              <w:numPr>
                <w:ilvl w:val="0"/>
                <w:numId w:val="25"/>
              </w:numPr>
              <w:ind w:left="331" w:hanging="284"/>
            </w:pPr>
            <w:r>
              <w:t>ISO:15819</w:t>
            </w:r>
          </w:p>
          <w:p w14:paraId="46AF3435" w14:textId="7F7F02FD" w:rsidR="006813F7" w:rsidRDefault="006813F7" w:rsidP="006813F7">
            <w:pPr>
              <w:pStyle w:val="ListParagraph"/>
              <w:numPr>
                <w:ilvl w:val="0"/>
                <w:numId w:val="25"/>
              </w:numPr>
              <w:ind w:left="331" w:hanging="284"/>
            </w:pPr>
            <w:r>
              <w:t>ISO:17025</w:t>
            </w:r>
          </w:p>
          <w:p w14:paraId="15110B0F" w14:textId="6F3EED1E" w:rsidR="006813F7" w:rsidRDefault="006813F7" w:rsidP="006813F7">
            <w:pPr>
              <w:pStyle w:val="ListParagraph"/>
              <w:numPr>
                <w:ilvl w:val="0"/>
                <w:numId w:val="25"/>
              </w:numPr>
              <w:ind w:left="331" w:hanging="284"/>
            </w:pPr>
            <w:r>
              <w:t>Other – please specify</w:t>
            </w:r>
          </w:p>
        </w:tc>
        <w:tc>
          <w:tcPr>
            <w:tcW w:w="3376" w:type="dxa"/>
          </w:tcPr>
          <w:p w14:paraId="49E206D4" w14:textId="50D7B5EE" w:rsidR="006813F7" w:rsidRPr="001C2EF0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7F2CDEAF" w14:textId="77777777" w:rsidR="006813F7" w:rsidRPr="001C2EF0" w:rsidRDefault="006813F7" w:rsidP="006813F7"/>
        </w:tc>
        <w:tc>
          <w:tcPr>
            <w:tcW w:w="1083" w:type="dxa"/>
          </w:tcPr>
          <w:p w14:paraId="7767E073" w14:textId="77777777" w:rsidR="006813F7" w:rsidRPr="001C2EF0" w:rsidRDefault="006813F7" w:rsidP="006813F7"/>
        </w:tc>
      </w:tr>
      <w:tr w:rsidR="006813F7" w:rsidRPr="001C2EF0" w14:paraId="1E667BF8" w14:textId="77777777" w:rsidTr="00191601">
        <w:trPr>
          <w:trHeight w:val="176"/>
        </w:trPr>
        <w:tc>
          <w:tcPr>
            <w:tcW w:w="1751" w:type="dxa"/>
            <w:vMerge/>
          </w:tcPr>
          <w:p w14:paraId="5E946D48" w14:textId="327B4A5F" w:rsidR="006813F7" w:rsidRDefault="006813F7" w:rsidP="006813F7"/>
        </w:tc>
        <w:tc>
          <w:tcPr>
            <w:tcW w:w="2103" w:type="dxa"/>
            <w:gridSpan w:val="2"/>
          </w:tcPr>
          <w:p w14:paraId="7F3157E4" w14:textId="6FAAC0E0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2305C5E2" w14:textId="101253DC" w:rsidR="006813F7" w:rsidRDefault="006813F7" w:rsidP="006813F7">
            <w:r>
              <w:t>Move to next section</w:t>
            </w:r>
          </w:p>
        </w:tc>
        <w:tc>
          <w:tcPr>
            <w:tcW w:w="2062" w:type="dxa"/>
          </w:tcPr>
          <w:p w14:paraId="2F8532EA" w14:textId="77777777" w:rsidR="006813F7" w:rsidRDefault="006813F7" w:rsidP="006813F7"/>
        </w:tc>
        <w:tc>
          <w:tcPr>
            <w:tcW w:w="3376" w:type="dxa"/>
          </w:tcPr>
          <w:p w14:paraId="23FEFD3F" w14:textId="77777777" w:rsidR="006813F7" w:rsidRPr="001C2EF0" w:rsidRDefault="006813F7" w:rsidP="006813F7"/>
        </w:tc>
        <w:tc>
          <w:tcPr>
            <w:tcW w:w="1799" w:type="dxa"/>
          </w:tcPr>
          <w:p w14:paraId="0846233F" w14:textId="77777777" w:rsidR="006813F7" w:rsidRPr="001C2EF0" w:rsidRDefault="006813F7" w:rsidP="006813F7"/>
        </w:tc>
        <w:tc>
          <w:tcPr>
            <w:tcW w:w="1083" w:type="dxa"/>
          </w:tcPr>
          <w:p w14:paraId="05C2D4B3" w14:textId="77777777" w:rsidR="006813F7" w:rsidRPr="001C2EF0" w:rsidRDefault="006813F7" w:rsidP="006813F7"/>
        </w:tc>
      </w:tr>
      <w:tr w:rsidR="006813F7" w:rsidRPr="001C2EF0" w14:paraId="5AB84F6D" w14:textId="77777777" w:rsidTr="0098658D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6055E829" w14:textId="7756B3C5" w:rsidR="006813F7" w:rsidRPr="001C2EF0" w:rsidRDefault="006813F7" w:rsidP="006813F7">
            <w:r>
              <w:t xml:space="preserve">External quality assessment </w:t>
            </w:r>
          </w:p>
        </w:tc>
      </w:tr>
      <w:tr w:rsidR="006813F7" w:rsidRPr="001C2EF0" w14:paraId="086BFF21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6BCBDCF7" w14:textId="62967052" w:rsidR="006813F7" w:rsidRDefault="006813F7" w:rsidP="006813F7">
            <w:r>
              <w:t xml:space="preserve">Do you participate in external quality assessment for </w:t>
            </w:r>
            <w:r>
              <w:lastRenderedPageBreak/>
              <w:t>prenatal exome/genome sequencing?</w:t>
            </w:r>
          </w:p>
          <w:p w14:paraId="06E8DDCE" w14:textId="77777777" w:rsidR="006813F7" w:rsidRDefault="006813F7" w:rsidP="006813F7"/>
          <w:p w14:paraId="2E91D4DF" w14:textId="77777777" w:rsidR="006813F7" w:rsidRDefault="006813F7" w:rsidP="006813F7"/>
        </w:tc>
        <w:tc>
          <w:tcPr>
            <w:tcW w:w="2103" w:type="dxa"/>
            <w:gridSpan w:val="2"/>
          </w:tcPr>
          <w:p w14:paraId="2BA028DC" w14:textId="77777777" w:rsidR="006813F7" w:rsidRDefault="006813F7" w:rsidP="006813F7">
            <w:r>
              <w:lastRenderedPageBreak/>
              <w:t>Yes</w:t>
            </w:r>
          </w:p>
        </w:tc>
        <w:tc>
          <w:tcPr>
            <w:tcW w:w="1794" w:type="dxa"/>
          </w:tcPr>
          <w:p w14:paraId="3A4C3C17" w14:textId="5A6A273A" w:rsidR="006813F7" w:rsidRDefault="006813F7" w:rsidP="006813F7">
            <w:r>
              <w:t>Which schemes do you participate in?</w:t>
            </w:r>
          </w:p>
        </w:tc>
        <w:tc>
          <w:tcPr>
            <w:tcW w:w="2062" w:type="dxa"/>
          </w:tcPr>
          <w:p w14:paraId="36BD32FC" w14:textId="20BA1E8B" w:rsidR="006813F7" w:rsidRDefault="006813F7" w:rsidP="006813F7">
            <w:pPr>
              <w:pStyle w:val="ListParagraph"/>
              <w:numPr>
                <w:ilvl w:val="0"/>
                <w:numId w:val="26"/>
              </w:numPr>
              <w:ind w:left="331"/>
            </w:pPr>
            <w:proofErr w:type="spellStart"/>
            <w:r>
              <w:t>GenQA</w:t>
            </w:r>
            <w:proofErr w:type="spellEnd"/>
          </w:p>
          <w:p w14:paraId="7157FB64" w14:textId="77777777" w:rsidR="006813F7" w:rsidRDefault="006813F7" w:rsidP="006813F7">
            <w:pPr>
              <w:pStyle w:val="ListParagraph"/>
              <w:numPr>
                <w:ilvl w:val="0"/>
                <w:numId w:val="26"/>
              </w:numPr>
              <w:ind w:left="331"/>
            </w:pPr>
            <w:r>
              <w:t>EMQN</w:t>
            </w:r>
          </w:p>
          <w:p w14:paraId="2C9D3147" w14:textId="37177D13" w:rsidR="006813F7" w:rsidRDefault="006813F7" w:rsidP="006813F7">
            <w:pPr>
              <w:pStyle w:val="ListParagraph"/>
              <w:numPr>
                <w:ilvl w:val="0"/>
                <w:numId w:val="26"/>
              </w:numPr>
              <w:ind w:left="331"/>
            </w:pPr>
            <w:r>
              <w:t>Others – please specify</w:t>
            </w:r>
          </w:p>
        </w:tc>
        <w:tc>
          <w:tcPr>
            <w:tcW w:w="3376" w:type="dxa"/>
          </w:tcPr>
          <w:p w14:paraId="2578441D" w14:textId="63C4EC7D" w:rsidR="006813F7" w:rsidRPr="001C2EF0" w:rsidRDefault="006813F7" w:rsidP="006813F7">
            <w:r>
              <w:t xml:space="preserve">Which areas of prenatal sequencing service are covered by </w:t>
            </w:r>
            <w:r w:rsidR="009F2EE7">
              <w:t>external quality assessment</w:t>
            </w:r>
            <w:r>
              <w:t>?</w:t>
            </w:r>
          </w:p>
        </w:tc>
        <w:tc>
          <w:tcPr>
            <w:tcW w:w="1799" w:type="dxa"/>
          </w:tcPr>
          <w:p w14:paraId="12DD47B4" w14:textId="77777777" w:rsidR="006813F7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t>DNA extraction</w:t>
            </w:r>
          </w:p>
          <w:p w14:paraId="0CF1DFA6" w14:textId="77777777" w:rsidR="006813F7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t>Library preparation</w:t>
            </w:r>
          </w:p>
          <w:p w14:paraId="71386FBC" w14:textId="1D236221" w:rsidR="006813F7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Sequencing</w:t>
            </w:r>
          </w:p>
          <w:p w14:paraId="3FA42D7F" w14:textId="77777777" w:rsidR="006813F7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t>Bioinformatics pipeline</w:t>
            </w:r>
          </w:p>
          <w:p w14:paraId="57DA5C24" w14:textId="77777777" w:rsidR="006813F7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t>Variant classification,</w:t>
            </w:r>
          </w:p>
          <w:p w14:paraId="08C8B5B5" w14:textId="77777777" w:rsidR="006813F7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t>Reporting</w:t>
            </w:r>
          </w:p>
          <w:p w14:paraId="11D9E5C7" w14:textId="27524106" w:rsidR="006813F7" w:rsidRPr="004507AA" w:rsidRDefault="006813F7" w:rsidP="006813F7">
            <w:pPr>
              <w:pStyle w:val="xxmsolistparagraph"/>
              <w:numPr>
                <w:ilvl w:val="0"/>
                <w:numId w:val="27"/>
              </w:numPr>
              <w:spacing w:before="0" w:beforeAutospacing="0" w:after="0" w:afterAutospacing="0"/>
              <w:ind w:left="250" w:hanging="142"/>
              <w:rPr>
                <w:rFonts w:eastAsia="Times New Roman"/>
              </w:rPr>
            </w:pPr>
            <w:r>
              <w:rPr>
                <w:rFonts w:eastAsia="Times New Roman"/>
              </w:rPr>
              <w:t>Other – please state</w:t>
            </w:r>
          </w:p>
        </w:tc>
        <w:tc>
          <w:tcPr>
            <w:tcW w:w="1083" w:type="dxa"/>
          </w:tcPr>
          <w:p w14:paraId="6F50C394" w14:textId="73A845CB" w:rsidR="006813F7" w:rsidRPr="001C2EF0" w:rsidRDefault="006813F7" w:rsidP="006813F7">
            <w:r>
              <w:lastRenderedPageBreak/>
              <w:t>Move to next section</w:t>
            </w:r>
          </w:p>
        </w:tc>
      </w:tr>
      <w:tr w:rsidR="006813F7" w:rsidRPr="001C2EF0" w14:paraId="7F24CD15" w14:textId="77777777" w:rsidTr="00191601">
        <w:trPr>
          <w:trHeight w:val="176"/>
        </w:trPr>
        <w:tc>
          <w:tcPr>
            <w:tcW w:w="1751" w:type="dxa"/>
            <w:vMerge/>
          </w:tcPr>
          <w:p w14:paraId="322739EE" w14:textId="77777777" w:rsidR="006813F7" w:rsidRDefault="006813F7" w:rsidP="006813F7"/>
        </w:tc>
        <w:tc>
          <w:tcPr>
            <w:tcW w:w="2103" w:type="dxa"/>
            <w:gridSpan w:val="2"/>
          </w:tcPr>
          <w:p w14:paraId="25E627FE" w14:textId="77777777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09990E86" w14:textId="77777777" w:rsidR="006813F7" w:rsidRDefault="006813F7" w:rsidP="006813F7">
            <w:r>
              <w:t>Move to next section</w:t>
            </w:r>
          </w:p>
        </w:tc>
        <w:tc>
          <w:tcPr>
            <w:tcW w:w="2062" w:type="dxa"/>
          </w:tcPr>
          <w:p w14:paraId="4FCED696" w14:textId="77777777" w:rsidR="006813F7" w:rsidRDefault="006813F7" w:rsidP="006813F7"/>
        </w:tc>
        <w:tc>
          <w:tcPr>
            <w:tcW w:w="3376" w:type="dxa"/>
          </w:tcPr>
          <w:p w14:paraId="4D0B2344" w14:textId="77777777" w:rsidR="006813F7" w:rsidRPr="001C2EF0" w:rsidRDefault="006813F7" w:rsidP="006813F7"/>
        </w:tc>
        <w:tc>
          <w:tcPr>
            <w:tcW w:w="1799" w:type="dxa"/>
          </w:tcPr>
          <w:p w14:paraId="3F54BB53" w14:textId="77777777" w:rsidR="006813F7" w:rsidRPr="001C2EF0" w:rsidRDefault="006813F7" w:rsidP="006813F7"/>
        </w:tc>
        <w:tc>
          <w:tcPr>
            <w:tcW w:w="1083" w:type="dxa"/>
          </w:tcPr>
          <w:p w14:paraId="30A32DE7" w14:textId="77777777" w:rsidR="006813F7" w:rsidRPr="001C2EF0" w:rsidRDefault="006813F7" w:rsidP="006813F7"/>
        </w:tc>
      </w:tr>
      <w:tr w:rsidR="006813F7" w:rsidRPr="001C2EF0" w14:paraId="38E09AFC" w14:textId="77777777" w:rsidTr="0098658D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7C2BD6E9" w14:textId="6C3F92B2" w:rsidR="006813F7" w:rsidRPr="001C2EF0" w:rsidRDefault="006813F7" w:rsidP="006813F7">
            <w:r>
              <w:t xml:space="preserve">Additional (looked for) findings </w:t>
            </w:r>
          </w:p>
        </w:tc>
      </w:tr>
      <w:tr w:rsidR="006813F7" w:rsidRPr="001C2EF0" w14:paraId="5B3BC1D9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1BA69695" w14:textId="319C5D7A" w:rsidR="006813F7" w:rsidRDefault="006813F7" w:rsidP="006813F7">
            <w:r>
              <w:t>Are additional (looked for e.g. cancer susceptibility genes) reported</w:t>
            </w:r>
          </w:p>
          <w:p w14:paraId="60EB8E38" w14:textId="77777777" w:rsidR="006813F7" w:rsidRDefault="006813F7" w:rsidP="006813F7"/>
          <w:p w14:paraId="47BBEE1C" w14:textId="77777777" w:rsidR="006813F7" w:rsidRDefault="006813F7" w:rsidP="006813F7"/>
        </w:tc>
        <w:tc>
          <w:tcPr>
            <w:tcW w:w="2103" w:type="dxa"/>
            <w:gridSpan w:val="2"/>
            <w:vMerge w:val="restart"/>
          </w:tcPr>
          <w:p w14:paraId="0FAA7401" w14:textId="77777777" w:rsidR="006813F7" w:rsidRDefault="006813F7" w:rsidP="006813F7">
            <w:r>
              <w:t>Yes</w:t>
            </w:r>
          </w:p>
        </w:tc>
        <w:tc>
          <w:tcPr>
            <w:tcW w:w="1794" w:type="dxa"/>
          </w:tcPr>
          <w:p w14:paraId="1930F6F3" w14:textId="3528451E" w:rsidR="006813F7" w:rsidRDefault="006813F7" w:rsidP="006813F7">
            <w:r>
              <w:t>Which genes are incorporated for additional findings?</w:t>
            </w:r>
          </w:p>
        </w:tc>
        <w:tc>
          <w:tcPr>
            <w:tcW w:w="2062" w:type="dxa"/>
          </w:tcPr>
          <w:p w14:paraId="4175E808" w14:textId="77777777" w:rsidR="006813F7" w:rsidRDefault="006813F7" w:rsidP="006813F7">
            <w:pPr>
              <w:pStyle w:val="ListParagraph"/>
              <w:numPr>
                <w:ilvl w:val="0"/>
                <w:numId w:val="29"/>
              </w:numPr>
              <w:ind w:left="331" w:hanging="284"/>
            </w:pPr>
            <w:r>
              <w:t>ACMG list (provide reference)</w:t>
            </w:r>
          </w:p>
          <w:p w14:paraId="373A5625" w14:textId="403D533E" w:rsidR="006813F7" w:rsidRDefault="006813F7" w:rsidP="006813F7">
            <w:pPr>
              <w:pStyle w:val="ListParagraph"/>
              <w:numPr>
                <w:ilvl w:val="0"/>
                <w:numId w:val="29"/>
              </w:numPr>
              <w:ind w:left="331" w:hanging="284"/>
            </w:pPr>
            <w:r>
              <w:t>Other – please state</w:t>
            </w:r>
          </w:p>
        </w:tc>
        <w:tc>
          <w:tcPr>
            <w:tcW w:w="3376" w:type="dxa"/>
          </w:tcPr>
          <w:p w14:paraId="5407A647" w14:textId="2DE7C2BF" w:rsidR="006813F7" w:rsidRPr="001C2EF0" w:rsidRDefault="006813F7" w:rsidP="006813F7">
            <w:r>
              <w:t>Move to next question</w:t>
            </w:r>
          </w:p>
        </w:tc>
        <w:tc>
          <w:tcPr>
            <w:tcW w:w="1799" w:type="dxa"/>
          </w:tcPr>
          <w:p w14:paraId="0066CF3E" w14:textId="56BAE889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03291C9F" w14:textId="2F26D867" w:rsidR="006813F7" w:rsidRPr="001C2EF0" w:rsidRDefault="006813F7" w:rsidP="006813F7"/>
        </w:tc>
      </w:tr>
      <w:tr w:rsidR="006813F7" w:rsidRPr="001C2EF0" w14:paraId="241E4E40" w14:textId="77777777" w:rsidTr="00191601">
        <w:trPr>
          <w:trHeight w:val="176"/>
        </w:trPr>
        <w:tc>
          <w:tcPr>
            <w:tcW w:w="1751" w:type="dxa"/>
            <w:vMerge/>
          </w:tcPr>
          <w:p w14:paraId="2F76E0BA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7E9816DC" w14:textId="77777777" w:rsidR="006813F7" w:rsidRDefault="006813F7" w:rsidP="006813F7"/>
        </w:tc>
        <w:tc>
          <w:tcPr>
            <w:tcW w:w="1794" w:type="dxa"/>
            <w:vMerge w:val="restart"/>
          </w:tcPr>
          <w:p w14:paraId="12355911" w14:textId="77777777" w:rsidR="006813F7" w:rsidRDefault="006813F7" w:rsidP="006813F7">
            <w:r>
              <w:t>Who are additional findings reported in?</w:t>
            </w:r>
          </w:p>
          <w:p w14:paraId="2BB1E737" w14:textId="02CD7ADF" w:rsidR="006813F7" w:rsidRDefault="006813F7" w:rsidP="006813F7"/>
        </w:tc>
        <w:tc>
          <w:tcPr>
            <w:tcW w:w="2062" w:type="dxa"/>
            <w:vMerge w:val="restart"/>
          </w:tcPr>
          <w:p w14:paraId="0C5BB856" w14:textId="77777777" w:rsidR="006813F7" w:rsidRDefault="006813F7" w:rsidP="006813F7">
            <w:pPr>
              <w:pStyle w:val="ListParagraph"/>
              <w:numPr>
                <w:ilvl w:val="0"/>
                <w:numId w:val="29"/>
              </w:numPr>
              <w:ind w:left="331" w:hanging="284"/>
            </w:pPr>
            <w:r>
              <w:t>Parents only</w:t>
            </w:r>
          </w:p>
          <w:p w14:paraId="0D899F31" w14:textId="77777777" w:rsidR="006813F7" w:rsidRDefault="006813F7" w:rsidP="006813F7">
            <w:pPr>
              <w:pStyle w:val="ListParagraph"/>
              <w:numPr>
                <w:ilvl w:val="0"/>
                <w:numId w:val="29"/>
              </w:numPr>
              <w:ind w:left="331" w:hanging="284"/>
            </w:pPr>
            <w:proofErr w:type="spellStart"/>
            <w:r>
              <w:t>Fetus</w:t>
            </w:r>
            <w:proofErr w:type="spellEnd"/>
            <w:r>
              <w:t xml:space="preserve"> only</w:t>
            </w:r>
          </w:p>
          <w:p w14:paraId="4FEBE184" w14:textId="77777777" w:rsidR="006813F7" w:rsidRDefault="006813F7" w:rsidP="006813F7">
            <w:pPr>
              <w:pStyle w:val="ListParagraph"/>
              <w:numPr>
                <w:ilvl w:val="0"/>
                <w:numId w:val="29"/>
              </w:numPr>
              <w:ind w:left="331" w:hanging="284"/>
            </w:pPr>
            <w:r>
              <w:t>All family members</w:t>
            </w:r>
          </w:p>
          <w:p w14:paraId="62FFF508" w14:textId="3FA9FDDC" w:rsidR="006813F7" w:rsidRDefault="006813F7" w:rsidP="006813F7">
            <w:pPr>
              <w:ind w:left="331" w:hanging="284"/>
            </w:pPr>
          </w:p>
        </w:tc>
        <w:tc>
          <w:tcPr>
            <w:tcW w:w="3376" w:type="dxa"/>
            <w:vMerge w:val="restart"/>
          </w:tcPr>
          <w:p w14:paraId="10681BC3" w14:textId="086BAD20" w:rsidR="006813F7" w:rsidRDefault="006813F7" w:rsidP="006813F7">
            <w:r>
              <w:t xml:space="preserve">Does your reporting practice differ dependant on if parents or </w:t>
            </w:r>
            <w:proofErr w:type="spellStart"/>
            <w:r>
              <w:t>fetus</w:t>
            </w:r>
            <w:proofErr w:type="spellEnd"/>
            <w:r>
              <w:t>?</w:t>
            </w:r>
          </w:p>
        </w:tc>
        <w:tc>
          <w:tcPr>
            <w:tcW w:w="1799" w:type="dxa"/>
          </w:tcPr>
          <w:p w14:paraId="04FDB1E1" w14:textId="103356DB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Yes (please specify -free text box)</w:t>
            </w:r>
          </w:p>
        </w:tc>
        <w:tc>
          <w:tcPr>
            <w:tcW w:w="1083" w:type="dxa"/>
          </w:tcPr>
          <w:p w14:paraId="139DB465" w14:textId="706E8E3A" w:rsidR="006813F7" w:rsidRPr="001C2EF0" w:rsidRDefault="006813F7" w:rsidP="006813F7">
            <w:r>
              <w:t>Move to next section</w:t>
            </w:r>
          </w:p>
        </w:tc>
      </w:tr>
      <w:tr w:rsidR="006813F7" w:rsidRPr="001C2EF0" w14:paraId="05F6ACD7" w14:textId="77777777" w:rsidTr="00191601">
        <w:trPr>
          <w:trHeight w:val="176"/>
        </w:trPr>
        <w:tc>
          <w:tcPr>
            <w:tcW w:w="1751" w:type="dxa"/>
            <w:vMerge/>
          </w:tcPr>
          <w:p w14:paraId="1F2BE29B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71A114BF" w14:textId="77777777" w:rsidR="006813F7" w:rsidRDefault="006813F7" w:rsidP="006813F7"/>
        </w:tc>
        <w:tc>
          <w:tcPr>
            <w:tcW w:w="1794" w:type="dxa"/>
            <w:vMerge/>
          </w:tcPr>
          <w:p w14:paraId="4BA5C551" w14:textId="320202E2" w:rsidR="006813F7" w:rsidRDefault="006813F7" w:rsidP="006813F7"/>
        </w:tc>
        <w:tc>
          <w:tcPr>
            <w:tcW w:w="2062" w:type="dxa"/>
            <w:vMerge/>
          </w:tcPr>
          <w:p w14:paraId="318F9DDA" w14:textId="2D19C01D" w:rsidR="006813F7" w:rsidRDefault="006813F7" w:rsidP="006813F7"/>
        </w:tc>
        <w:tc>
          <w:tcPr>
            <w:tcW w:w="3376" w:type="dxa"/>
            <w:vMerge/>
          </w:tcPr>
          <w:p w14:paraId="6DA77D79" w14:textId="77777777" w:rsidR="006813F7" w:rsidRDefault="006813F7" w:rsidP="006813F7"/>
        </w:tc>
        <w:tc>
          <w:tcPr>
            <w:tcW w:w="1799" w:type="dxa"/>
          </w:tcPr>
          <w:p w14:paraId="4D857D86" w14:textId="44DB307A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083" w:type="dxa"/>
          </w:tcPr>
          <w:p w14:paraId="152D4D2E" w14:textId="2581DFEA" w:rsidR="006813F7" w:rsidRPr="001C2EF0" w:rsidRDefault="006813F7" w:rsidP="006813F7">
            <w:r>
              <w:t>Move to next section</w:t>
            </w:r>
          </w:p>
        </w:tc>
      </w:tr>
      <w:tr w:rsidR="006813F7" w:rsidRPr="001C2EF0" w14:paraId="6EEEEF83" w14:textId="77777777" w:rsidTr="00191601">
        <w:trPr>
          <w:trHeight w:val="176"/>
        </w:trPr>
        <w:tc>
          <w:tcPr>
            <w:tcW w:w="1751" w:type="dxa"/>
            <w:vMerge/>
          </w:tcPr>
          <w:p w14:paraId="1E8891FE" w14:textId="77777777" w:rsidR="006813F7" w:rsidRDefault="006813F7" w:rsidP="006813F7"/>
        </w:tc>
        <w:tc>
          <w:tcPr>
            <w:tcW w:w="2103" w:type="dxa"/>
            <w:gridSpan w:val="2"/>
          </w:tcPr>
          <w:p w14:paraId="78556D99" w14:textId="77777777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005A8CDC" w14:textId="7C02687E" w:rsidR="006813F7" w:rsidRDefault="006813F7" w:rsidP="006813F7">
            <w:r>
              <w:t>Move to next section</w:t>
            </w:r>
          </w:p>
        </w:tc>
        <w:tc>
          <w:tcPr>
            <w:tcW w:w="2062" w:type="dxa"/>
          </w:tcPr>
          <w:p w14:paraId="2CDA7438" w14:textId="77777777" w:rsidR="006813F7" w:rsidRDefault="006813F7" w:rsidP="006813F7"/>
        </w:tc>
        <w:tc>
          <w:tcPr>
            <w:tcW w:w="3376" w:type="dxa"/>
          </w:tcPr>
          <w:p w14:paraId="53A946D6" w14:textId="77777777" w:rsidR="006813F7" w:rsidRPr="001C2EF0" w:rsidRDefault="006813F7" w:rsidP="006813F7"/>
        </w:tc>
        <w:tc>
          <w:tcPr>
            <w:tcW w:w="1799" w:type="dxa"/>
          </w:tcPr>
          <w:p w14:paraId="200F5457" w14:textId="77777777" w:rsidR="006813F7" w:rsidRPr="001C2EF0" w:rsidRDefault="006813F7" w:rsidP="006813F7"/>
        </w:tc>
        <w:tc>
          <w:tcPr>
            <w:tcW w:w="1083" w:type="dxa"/>
          </w:tcPr>
          <w:p w14:paraId="072343DB" w14:textId="77777777" w:rsidR="006813F7" w:rsidRPr="001C2EF0" w:rsidRDefault="006813F7" w:rsidP="006813F7"/>
        </w:tc>
      </w:tr>
      <w:tr w:rsidR="006813F7" w:rsidRPr="001C2EF0" w14:paraId="22C81590" w14:textId="77777777" w:rsidTr="0098658D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0CCFB0F" w14:textId="7C34080A" w:rsidR="006813F7" w:rsidRPr="001C2EF0" w:rsidRDefault="006813F7" w:rsidP="006813F7">
            <w:r>
              <w:t xml:space="preserve">Incidental findings </w:t>
            </w:r>
          </w:p>
        </w:tc>
      </w:tr>
      <w:tr w:rsidR="006813F7" w:rsidRPr="001C2EF0" w14:paraId="3CBB108B" w14:textId="77777777" w:rsidTr="00191601">
        <w:trPr>
          <w:trHeight w:val="70"/>
        </w:trPr>
        <w:tc>
          <w:tcPr>
            <w:tcW w:w="1751" w:type="dxa"/>
          </w:tcPr>
          <w:p w14:paraId="50BE5BC6" w14:textId="04C841FA" w:rsidR="006813F7" w:rsidRDefault="006813F7" w:rsidP="006813F7">
            <w:r>
              <w:t>Are incidental findings reported? (</w:t>
            </w:r>
            <w:proofErr w:type="spellStart"/>
            <w:r>
              <w:t>ie</w:t>
            </w:r>
            <w:proofErr w:type="spellEnd"/>
            <w:r>
              <w:t xml:space="preserve"> variants identified that are not related to the indication </w:t>
            </w:r>
            <w:r>
              <w:lastRenderedPageBreak/>
              <w:t>for testing but are identified incidentally – NOT looked for as above)</w:t>
            </w:r>
          </w:p>
        </w:tc>
        <w:tc>
          <w:tcPr>
            <w:tcW w:w="2103" w:type="dxa"/>
            <w:gridSpan w:val="2"/>
          </w:tcPr>
          <w:p w14:paraId="0C1E0189" w14:textId="4FEB66E7" w:rsidR="006813F7" w:rsidRDefault="006813F7" w:rsidP="006813F7">
            <w:pPr>
              <w:pStyle w:val="ListParagraph"/>
              <w:numPr>
                <w:ilvl w:val="0"/>
                <w:numId w:val="30"/>
              </w:numPr>
              <w:ind w:left="309" w:hanging="283"/>
            </w:pPr>
            <w:r>
              <w:lastRenderedPageBreak/>
              <w:t>Yes – always</w:t>
            </w:r>
          </w:p>
          <w:p w14:paraId="76CBA502" w14:textId="14B16076" w:rsidR="006813F7" w:rsidRDefault="006813F7" w:rsidP="006813F7">
            <w:pPr>
              <w:pStyle w:val="ListParagraph"/>
              <w:numPr>
                <w:ilvl w:val="0"/>
                <w:numId w:val="30"/>
              </w:numPr>
              <w:ind w:left="309" w:hanging="283"/>
            </w:pPr>
            <w:r>
              <w:t xml:space="preserve">Yes – if agreed at </w:t>
            </w:r>
            <w:r w:rsidR="009F2EE7">
              <w:t xml:space="preserve">multidisciplinary team </w:t>
            </w:r>
            <w:r>
              <w:t>discussion</w:t>
            </w:r>
          </w:p>
          <w:p w14:paraId="31D38C4E" w14:textId="7EF59C2C" w:rsidR="006813F7" w:rsidRDefault="006813F7" w:rsidP="006813F7">
            <w:pPr>
              <w:pStyle w:val="ListParagraph"/>
              <w:numPr>
                <w:ilvl w:val="0"/>
                <w:numId w:val="30"/>
              </w:numPr>
              <w:ind w:left="309" w:hanging="283"/>
            </w:pPr>
            <w:r>
              <w:t>Other – please state</w:t>
            </w:r>
          </w:p>
        </w:tc>
        <w:tc>
          <w:tcPr>
            <w:tcW w:w="1794" w:type="dxa"/>
          </w:tcPr>
          <w:p w14:paraId="1BBA49DB" w14:textId="4E18B904" w:rsidR="006813F7" w:rsidRDefault="006813F7" w:rsidP="006813F7">
            <w:r>
              <w:t>Who are incidental findings reported in?</w:t>
            </w:r>
          </w:p>
        </w:tc>
        <w:tc>
          <w:tcPr>
            <w:tcW w:w="2062" w:type="dxa"/>
          </w:tcPr>
          <w:p w14:paraId="350D2C75" w14:textId="77777777" w:rsidR="006813F7" w:rsidRDefault="006813F7" w:rsidP="006813F7">
            <w:pPr>
              <w:pStyle w:val="ListParagraph"/>
              <w:numPr>
                <w:ilvl w:val="0"/>
                <w:numId w:val="31"/>
              </w:numPr>
              <w:ind w:left="331" w:hanging="331"/>
            </w:pPr>
            <w:r>
              <w:t>Parents only</w:t>
            </w:r>
          </w:p>
          <w:p w14:paraId="556F5AD2" w14:textId="77777777" w:rsidR="006813F7" w:rsidRDefault="006813F7" w:rsidP="006813F7">
            <w:pPr>
              <w:pStyle w:val="ListParagraph"/>
              <w:numPr>
                <w:ilvl w:val="0"/>
                <w:numId w:val="31"/>
              </w:numPr>
              <w:ind w:left="331" w:hanging="331"/>
            </w:pPr>
            <w:proofErr w:type="spellStart"/>
            <w:r>
              <w:t>Fetus</w:t>
            </w:r>
            <w:proofErr w:type="spellEnd"/>
            <w:r>
              <w:t xml:space="preserve"> only</w:t>
            </w:r>
          </w:p>
          <w:p w14:paraId="750CF5D5" w14:textId="2BFC0DB8" w:rsidR="006813F7" w:rsidRDefault="006813F7" w:rsidP="006813F7">
            <w:pPr>
              <w:pStyle w:val="ListParagraph"/>
              <w:numPr>
                <w:ilvl w:val="0"/>
                <w:numId w:val="31"/>
              </w:numPr>
              <w:ind w:left="331" w:hanging="331"/>
            </w:pPr>
            <w:r>
              <w:t>All family members</w:t>
            </w:r>
          </w:p>
        </w:tc>
        <w:tc>
          <w:tcPr>
            <w:tcW w:w="3376" w:type="dxa"/>
          </w:tcPr>
          <w:p w14:paraId="0D3FD2F6" w14:textId="2EAE3246" w:rsidR="006813F7" w:rsidRPr="001C2EF0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104FE4DF" w14:textId="1153993B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640C08D0" w14:textId="6BCB83BD" w:rsidR="006813F7" w:rsidRPr="001C2EF0" w:rsidRDefault="006813F7" w:rsidP="006813F7"/>
        </w:tc>
      </w:tr>
      <w:tr w:rsidR="006813F7" w:rsidRPr="001C2EF0" w14:paraId="679AF308" w14:textId="77777777" w:rsidTr="00191601">
        <w:trPr>
          <w:trHeight w:val="176"/>
        </w:trPr>
        <w:tc>
          <w:tcPr>
            <w:tcW w:w="1751" w:type="dxa"/>
          </w:tcPr>
          <w:p w14:paraId="4848CC31" w14:textId="77777777" w:rsidR="006813F7" w:rsidRDefault="006813F7" w:rsidP="006813F7"/>
        </w:tc>
        <w:tc>
          <w:tcPr>
            <w:tcW w:w="2103" w:type="dxa"/>
            <w:gridSpan w:val="2"/>
          </w:tcPr>
          <w:p w14:paraId="2BCE5822" w14:textId="78B73DA4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2617CC25" w14:textId="26829E5F" w:rsidR="006813F7" w:rsidRDefault="006813F7" w:rsidP="006813F7">
            <w:r>
              <w:t>Move to next section</w:t>
            </w:r>
          </w:p>
        </w:tc>
        <w:tc>
          <w:tcPr>
            <w:tcW w:w="2062" w:type="dxa"/>
          </w:tcPr>
          <w:p w14:paraId="79FF7F54" w14:textId="77777777" w:rsidR="006813F7" w:rsidRDefault="006813F7" w:rsidP="006813F7"/>
        </w:tc>
        <w:tc>
          <w:tcPr>
            <w:tcW w:w="3376" w:type="dxa"/>
          </w:tcPr>
          <w:p w14:paraId="59C4BC30" w14:textId="77777777" w:rsidR="006813F7" w:rsidRPr="001C2EF0" w:rsidRDefault="006813F7" w:rsidP="006813F7"/>
        </w:tc>
        <w:tc>
          <w:tcPr>
            <w:tcW w:w="1799" w:type="dxa"/>
          </w:tcPr>
          <w:p w14:paraId="6B74753F" w14:textId="77777777" w:rsidR="006813F7" w:rsidRPr="001C2EF0" w:rsidRDefault="006813F7" w:rsidP="006813F7"/>
        </w:tc>
        <w:tc>
          <w:tcPr>
            <w:tcW w:w="1083" w:type="dxa"/>
          </w:tcPr>
          <w:p w14:paraId="6DC2DCBB" w14:textId="77777777" w:rsidR="006813F7" w:rsidRPr="001C2EF0" w:rsidRDefault="006813F7" w:rsidP="006813F7"/>
        </w:tc>
      </w:tr>
      <w:tr w:rsidR="006813F7" w:rsidRPr="001C2EF0" w14:paraId="50F2CCC4" w14:textId="77777777" w:rsidTr="0098658D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12B5510B" w14:textId="093FDA03" w:rsidR="006813F7" w:rsidRPr="001C2EF0" w:rsidRDefault="006813F7" w:rsidP="006813F7">
            <w:r>
              <w:t xml:space="preserve">Reanalysis </w:t>
            </w:r>
          </w:p>
        </w:tc>
      </w:tr>
      <w:tr w:rsidR="006813F7" w:rsidRPr="001C2EF0" w14:paraId="00299DD7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0DA656C5" w14:textId="43D6A7B6" w:rsidR="006813F7" w:rsidRDefault="006813F7" w:rsidP="006813F7">
            <w:r>
              <w:t>Does reanalysis of NGS data happen?</w:t>
            </w:r>
          </w:p>
          <w:p w14:paraId="415B75B2" w14:textId="77777777" w:rsidR="006813F7" w:rsidRDefault="006813F7" w:rsidP="006813F7"/>
          <w:p w14:paraId="6CBEF4FE" w14:textId="77777777" w:rsidR="006813F7" w:rsidRDefault="006813F7" w:rsidP="006813F7"/>
        </w:tc>
        <w:tc>
          <w:tcPr>
            <w:tcW w:w="2103" w:type="dxa"/>
            <w:gridSpan w:val="2"/>
            <w:vMerge w:val="restart"/>
          </w:tcPr>
          <w:p w14:paraId="74C9B17A" w14:textId="77777777" w:rsidR="006813F7" w:rsidRDefault="006813F7" w:rsidP="006813F7">
            <w:r>
              <w:t>Yes</w:t>
            </w:r>
          </w:p>
        </w:tc>
        <w:tc>
          <w:tcPr>
            <w:tcW w:w="1794" w:type="dxa"/>
            <w:vMerge w:val="restart"/>
          </w:tcPr>
          <w:p w14:paraId="78AA833D" w14:textId="214CC7D1" w:rsidR="006813F7" w:rsidRDefault="006813F7" w:rsidP="006813F7">
            <w:r>
              <w:t xml:space="preserve">When does </w:t>
            </w:r>
            <w:proofErr w:type="gramStart"/>
            <w:r>
              <w:t xml:space="preserve">this </w:t>
            </w:r>
            <w:r w:rsidR="006F1376">
              <w:t xml:space="preserve"> reanalysis</w:t>
            </w:r>
            <w:proofErr w:type="gramEnd"/>
            <w:r w:rsidR="006F1376">
              <w:t xml:space="preserve"> </w:t>
            </w:r>
            <w:r>
              <w:t>occur? – tick all that apply</w:t>
            </w:r>
          </w:p>
        </w:tc>
        <w:tc>
          <w:tcPr>
            <w:tcW w:w="2062" w:type="dxa"/>
          </w:tcPr>
          <w:p w14:paraId="1AD22EC6" w14:textId="77777777" w:rsidR="006813F7" w:rsidRDefault="006813F7" w:rsidP="006813F7">
            <w:r>
              <w:t xml:space="preserve">New pregnancy </w:t>
            </w:r>
          </w:p>
          <w:p w14:paraId="4551AF81" w14:textId="6DFD5128" w:rsidR="006813F7" w:rsidRDefault="006813F7" w:rsidP="006813F7"/>
        </w:tc>
        <w:tc>
          <w:tcPr>
            <w:tcW w:w="3376" w:type="dxa"/>
          </w:tcPr>
          <w:p w14:paraId="69C6BF27" w14:textId="088E68B6" w:rsidR="006813F7" w:rsidRPr="001C2EF0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12EFBCCB" w14:textId="7B7E293E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122A69CD" w14:textId="05A3E468" w:rsidR="006813F7" w:rsidRPr="001C2EF0" w:rsidRDefault="006813F7" w:rsidP="006813F7"/>
        </w:tc>
      </w:tr>
      <w:tr w:rsidR="006813F7" w:rsidRPr="001C2EF0" w14:paraId="7D823B1E" w14:textId="77777777" w:rsidTr="00191601">
        <w:trPr>
          <w:trHeight w:val="176"/>
        </w:trPr>
        <w:tc>
          <w:tcPr>
            <w:tcW w:w="1751" w:type="dxa"/>
            <w:vMerge/>
          </w:tcPr>
          <w:p w14:paraId="0911739D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7D8D0448" w14:textId="77777777" w:rsidR="006813F7" w:rsidRDefault="006813F7" w:rsidP="006813F7"/>
        </w:tc>
        <w:tc>
          <w:tcPr>
            <w:tcW w:w="1794" w:type="dxa"/>
            <w:vMerge/>
          </w:tcPr>
          <w:p w14:paraId="25EA2B7B" w14:textId="77777777" w:rsidR="006813F7" w:rsidRDefault="006813F7" w:rsidP="006813F7"/>
        </w:tc>
        <w:tc>
          <w:tcPr>
            <w:tcW w:w="2062" w:type="dxa"/>
          </w:tcPr>
          <w:p w14:paraId="0762E672" w14:textId="77777777" w:rsidR="006813F7" w:rsidRDefault="006813F7" w:rsidP="006813F7">
            <w:r>
              <w:t>Baby born with new postnatal phenotypic information</w:t>
            </w:r>
          </w:p>
          <w:p w14:paraId="2392C1C3" w14:textId="77777777" w:rsidR="006813F7" w:rsidRDefault="006813F7" w:rsidP="006813F7"/>
        </w:tc>
        <w:tc>
          <w:tcPr>
            <w:tcW w:w="3376" w:type="dxa"/>
          </w:tcPr>
          <w:p w14:paraId="50201288" w14:textId="53C2916A" w:rsidR="006813F7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7973CA30" w14:textId="77777777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6A208B05" w14:textId="77777777" w:rsidR="006813F7" w:rsidRPr="001C2EF0" w:rsidRDefault="006813F7" w:rsidP="006813F7"/>
        </w:tc>
      </w:tr>
      <w:tr w:rsidR="006813F7" w:rsidRPr="001C2EF0" w14:paraId="638E681F" w14:textId="77777777" w:rsidTr="00191601">
        <w:trPr>
          <w:trHeight w:val="176"/>
        </w:trPr>
        <w:tc>
          <w:tcPr>
            <w:tcW w:w="1751" w:type="dxa"/>
            <w:vMerge/>
          </w:tcPr>
          <w:p w14:paraId="06064E6E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3AFB910D" w14:textId="77777777" w:rsidR="006813F7" w:rsidRDefault="006813F7" w:rsidP="006813F7"/>
        </w:tc>
        <w:tc>
          <w:tcPr>
            <w:tcW w:w="1794" w:type="dxa"/>
            <w:vMerge/>
          </w:tcPr>
          <w:p w14:paraId="5FF87750" w14:textId="77777777" w:rsidR="006813F7" w:rsidRDefault="006813F7" w:rsidP="006813F7"/>
        </w:tc>
        <w:tc>
          <w:tcPr>
            <w:tcW w:w="2062" w:type="dxa"/>
          </w:tcPr>
          <w:p w14:paraId="5A061EDD" w14:textId="4C8EE3D8" w:rsidR="006813F7" w:rsidRDefault="006813F7" w:rsidP="006813F7">
            <w:r>
              <w:t>New version of digital panel</w:t>
            </w:r>
          </w:p>
        </w:tc>
        <w:tc>
          <w:tcPr>
            <w:tcW w:w="3376" w:type="dxa"/>
          </w:tcPr>
          <w:p w14:paraId="37DAE638" w14:textId="6A517CFA" w:rsidR="006813F7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63BEB554" w14:textId="77777777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263F4031" w14:textId="77777777" w:rsidR="006813F7" w:rsidRPr="001C2EF0" w:rsidRDefault="006813F7" w:rsidP="006813F7"/>
        </w:tc>
      </w:tr>
      <w:tr w:rsidR="006813F7" w:rsidRPr="001C2EF0" w14:paraId="08BA8C6B" w14:textId="77777777" w:rsidTr="00191601">
        <w:trPr>
          <w:trHeight w:val="176"/>
        </w:trPr>
        <w:tc>
          <w:tcPr>
            <w:tcW w:w="1751" w:type="dxa"/>
            <w:vMerge/>
          </w:tcPr>
          <w:p w14:paraId="68004C33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6E78229B" w14:textId="77777777" w:rsidR="006813F7" w:rsidRDefault="006813F7" w:rsidP="006813F7"/>
        </w:tc>
        <w:tc>
          <w:tcPr>
            <w:tcW w:w="1794" w:type="dxa"/>
            <w:vMerge/>
          </w:tcPr>
          <w:p w14:paraId="11D48B99" w14:textId="77777777" w:rsidR="006813F7" w:rsidRDefault="006813F7" w:rsidP="006813F7"/>
        </w:tc>
        <w:tc>
          <w:tcPr>
            <w:tcW w:w="2062" w:type="dxa"/>
          </w:tcPr>
          <w:p w14:paraId="21FC26A7" w14:textId="0B20B3B9" w:rsidR="006813F7" w:rsidRDefault="006813F7" w:rsidP="006813F7">
            <w:r>
              <w:t>New clinical feature develops in childhood</w:t>
            </w:r>
          </w:p>
        </w:tc>
        <w:tc>
          <w:tcPr>
            <w:tcW w:w="3376" w:type="dxa"/>
          </w:tcPr>
          <w:p w14:paraId="6163A5BD" w14:textId="53346B1F" w:rsidR="006813F7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46DA3208" w14:textId="77777777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3BBE25BD" w14:textId="77777777" w:rsidR="006813F7" w:rsidRPr="001C2EF0" w:rsidRDefault="006813F7" w:rsidP="006813F7"/>
        </w:tc>
      </w:tr>
      <w:tr w:rsidR="006813F7" w:rsidRPr="001C2EF0" w14:paraId="00D468F9" w14:textId="77777777" w:rsidTr="00191601">
        <w:trPr>
          <w:trHeight w:val="176"/>
        </w:trPr>
        <w:tc>
          <w:tcPr>
            <w:tcW w:w="1751" w:type="dxa"/>
            <w:vMerge/>
          </w:tcPr>
          <w:p w14:paraId="2CF483D5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3B724C55" w14:textId="77777777" w:rsidR="006813F7" w:rsidRDefault="006813F7" w:rsidP="006813F7"/>
        </w:tc>
        <w:tc>
          <w:tcPr>
            <w:tcW w:w="1794" w:type="dxa"/>
            <w:vMerge/>
          </w:tcPr>
          <w:p w14:paraId="2AE73D6F" w14:textId="77777777" w:rsidR="006813F7" w:rsidRDefault="006813F7" w:rsidP="006813F7"/>
        </w:tc>
        <w:tc>
          <w:tcPr>
            <w:tcW w:w="2062" w:type="dxa"/>
          </w:tcPr>
          <w:p w14:paraId="042C9C07" w14:textId="021952DA" w:rsidR="006813F7" w:rsidRDefault="006813F7" w:rsidP="006813F7">
            <w:r>
              <w:t>Systematic</w:t>
            </w:r>
          </w:p>
        </w:tc>
        <w:tc>
          <w:tcPr>
            <w:tcW w:w="3376" w:type="dxa"/>
          </w:tcPr>
          <w:p w14:paraId="3E6A5DB5" w14:textId="2CCF0D18" w:rsidR="006813F7" w:rsidRDefault="006813F7" w:rsidP="006813F7">
            <w:r>
              <w:t>At what intervals is the data reanalysed?</w:t>
            </w:r>
          </w:p>
        </w:tc>
        <w:tc>
          <w:tcPr>
            <w:tcW w:w="1799" w:type="dxa"/>
          </w:tcPr>
          <w:p w14:paraId="1199C631" w14:textId="5A5CE260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  <w:r>
              <w:rPr>
                <w:rFonts w:eastAsia="Times New Roman"/>
              </w:rPr>
              <w:t>Free text answer</w:t>
            </w:r>
          </w:p>
        </w:tc>
        <w:tc>
          <w:tcPr>
            <w:tcW w:w="1083" w:type="dxa"/>
          </w:tcPr>
          <w:p w14:paraId="53550CAF" w14:textId="77777777" w:rsidR="006813F7" w:rsidRPr="001C2EF0" w:rsidRDefault="006813F7" w:rsidP="006813F7"/>
        </w:tc>
      </w:tr>
      <w:tr w:rsidR="006813F7" w:rsidRPr="001C2EF0" w14:paraId="6B02DFC4" w14:textId="77777777" w:rsidTr="00191601">
        <w:trPr>
          <w:trHeight w:val="176"/>
        </w:trPr>
        <w:tc>
          <w:tcPr>
            <w:tcW w:w="1751" w:type="dxa"/>
            <w:vMerge/>
          </w:tcPr>
          <w:p w14:paraId="7AB3663F" w14:textId="77777777" w:rsidR="006813F7" w:rsidRDefault="006813F7" w:rsidP="006813F7"/>
        </w:tc>
        <w:tc>
          <w:tcPr>
            <w:tcW w:w="2103" w:type="dxa"/>
            <w:gridSpan w:val="2"/>
            <w:vMerge/>
          </w:tcPr>
          <w:p w14:paraId="4F667CD7" w14:textId="77777777" w:rsidR="006813F7" w:rsidRDefault="006813F7" w:rsidP="006813F7"/>
        </w:tc>
        <w:tc>
          <w:tcPr>
            <w:tcW w:w="1794" w:type="dxa"/>
            <w:vMerge/>
          </w:tcPr>
          <w:p w14:paraId="29D02AFC" w14:textId="77777777" w:rsidR="006813F7" w:rsidRDefault="006813F7" w:rsidP="006813F7"/>
        </w:tc>
        <w:tc>
          <w:tcPr>
            <w:tcW w:w="2062" w:type="dxa"/>
          </w:tcPr>
          <w:p w14:paraId="320DC816" w14:textId="37A9AD8C" w:rsidR="006813F7" w:rsidRDefault="006813F7" w:rsidP="006813F7">
            <w:r>
              <w:t>Other – please state</w:t>
            </w:r>
          </w:p>
        </w:tc>
        <w:tc>
          <w:tcPr>
            <w:tcW w:w="3376" w:type="dxa"/>
          </w:tcPr>
          <w:p w14:paraId="55C1B2DB" w14:textId="1CFE581C" w:rsidR="006813F7" w:rsidRDefault="006813F7" w:rsidP="006813F7">
            <w:r>
              <w:t>Move to next section</w:t>
            </w:r>
          </w:p>
        </w:tc>
        <w:tc>
          <w:tcPr>
            <w:tcW w:w="1799" w:type="dxa"/>
          </w:tcPr>
          <w:p w14:paraId="02F7649D" w14:textId="77777777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67DB8179" w14:textId="77777777" w:rsidR="006813F7" w:rsidRPr="001C2EF0" w:rsidRDefault="006813F7" w:rsidP="006813F7"/>
        </w:tc>
      </w:tr>
      <w:tr w:rsidR="006813F7" w:rsidRPr="001C2EF0" w14:paraId="17138884" w14:textId="77777777" w:rsidTr="00191601">
        <w:trPr>
          <w:trHeight w:val="176"/>
        </w:trPr>
        <w:tc>
          <w:tcPr>
            <w:tcW w:w="1751" w:type="dxa"/>
            <w:vMerge/>
          </w:tcPr>
          <w:p w14:paraId="5798F5B4" w14:textId="77777777" w:rsidR="006813F7" w:rsidRDefault="006813F7" w:rsidP="006813F7"/>
        </w:tc>
        <w:tc>
          <w:tcPr>
            <w:tcW w:w="2103" w:type="dxa"/>
            <w:gridSpan w:val="2"/>
          </w:tcPr>
          <w:p w14:paraId="2216E7DD" w14:textId="77777777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63C9D99B" w14:textId="77777777" w:rsidR="006813F7" w:rsidRDefault="006813F7" w:rsidP="006813F7">
            <w:r>
              <w:t>Move to next section</w:t>
            </w:r>
          </w:p>
        </w:tc>
        <w:tc>
          <w:tcPr>
            <w:tcW w:w="2062" w:type="dxa"/>
          </w:tcPr>
          <w:p w14:paraId="51AE04B8" w14:textId="77777777" w:rsidR="006813F7" w:rsidRDefault="006813F7" w:rsidP="006813F7"/>
        </w:tc>
        <w:tc>
          <w:tcPr>
            <w:tcW w:w="3376" w:type="dxa"/>
          </w:tcPr>
          <w:p w14:paraId="1BF7F8E3" w14:textId="77777777" w:rsidR="006813F7" w:rsidRPr="001C2EF0" w:rsidRDefault="006813F7" w:rsidP="006813F7"/>
        </w:tc>
        <w:tc>
          <w:tcPr>
            <w:tcW w:w="1799" w:type="dxa"/>
          </w:tcPr>
          <w:p w14:paraId="1313E17A" w14:textId="77777777" w:rsidR="006813F7" w:rsidRPr="001C2EF0" w:rsidRDefault="006813F7" w:rsidP="006813F7"/>
        </w:tc>
        <w:tc>
          <w:tcPr>
            <w:tcW w:w="1083" w:type="dxa"/>
          </w:tcPr>
          <w:p w14:paraId="7CBDC3F5" w14:textId="77777777" w:rsidR="006813F7" w:rsidRPr="001C2EF0" w:rsidRDefault="006813F7" w:rsidP="006813F7"/>
        </w:tc>
      </w:tr>
      <w:tr w:rsidR="006813F7" w:rsidRPr="001C2EF0" w14:paraId="3E9ADBBE" w14:textId="77777777" w:rsidTr="0098658D">
        <w:trPr>
          <w:trHeight w:val="176"/>
        </w:trPr>
        <w:tc>
          <w:tcPr>
            <w:tcW w:w="13968" w:type="dxa"/>
            <w:gridSpan w:val="8"/>
            <w:shd w:val="clear" w:color="auto" w:fill="D9D9D9" w:themeFill="background1" w:themeFillShade="D9"/>
          </w:tcPr>
          <w:p w14:paraId="39279563" w14:textId="1F4459B7" w:rsidR="006813F7" w:rsidRPr="001C2EF0" w:rsidRDefault="006813F7" w:rsidP="006813F7">
            <w:r>
              <w:t xml:space="preserve">Data sharing </w:t>
            </w:r>
          </w:p>
        </w:tc>
      </w:tr>
      <w:tr w:rsidR="006813F7" w:rsidRPr="001C2EF0" w14:paraId="1FAB3896" w14:textId="77777777" w:rsidTr="00191601">
        <w:trPr>
          <w:trHeight w:val="176"/>
        </w:trPr>
        <w:tc>
          <w:tcPr>
            <w:tcW w:w="1751" w:type="dxa"/>
            <w:vMerge w:val="restart"/>
          </w:tcPr>
          <w:p w14:paraId="55ECEDA0" w14:textId="5FC1937B" w:rsidR="006813F7" w:rsidRDefault="006813F7" w:rsidP="006813F7">
            <w:r>
              <w:t>Do you actively share your variant classification data?</w:t>
            </w:r>
          </w:p>
          <w:p w14:paraId="7D64F8A6" w14:textId="77777777" w:rsidR="006813F7" w:rsidRDefault="006813F7" w:rsidP="006813F7"/>
          <w:p w14:paraId="25A3FD3B" w14:textId="77777777" w:rsidR="006813F7" w:rsidRDefault="006813F7" w:rsidP="006813F7"/>
        </w:tc>
        <w:tc>
          <w:tcPr>
            <w:tcW w:w="2103" w:type="dxa"/>
            <w:gridSpan w:val="2"/>
          </w:tcPr>
          <w:p w14:paraId="1F367CE7" w14:textId="77777777" w:rsidR="006813F7" w:rsidRDefault="006813F7" w:rsidP="006813F7">
            <w:r>
              <w:t>Yes</w:t>
            </w:r>
          </w:p>
        </w:tc>
        <w:tc>
          <w:tcPr>
            <w:tcW w:w="1794" w:type="dxa"/>
          </w:tcPr>
          <w:p w14:paraId="086273CD" w14:textId="54F5B3F1" w:rsidR="006813F7" w:rsidRDefault="006813F7" w:rsidP="006813F7">
            <w:r>
              <w:t>Which database do you use – tick all that apply?</w:t>
            </w:r>
          </w:p>
        </w:tc>
        <w:tc>
          <w:tcPr>
            <w:tcW w:w="2062" w:type="dxa"/>
          </w:tcPr>
          <w:p w14:paraId="5A96C2CF" w14:textId="77777777" w:rsidR="006813F7" w:rsidRDefault="006813F7" w:rsidP="006813F7">
            <w:pPr>
              <w:pStyle w:val="ListParagraph"/>
              <w:numPr>
                <w:ilvl w:val="0"/>
                <w:numId w:val="32"/>
              </w:numPr>
              <w:ind w:left="331" w:hanging="284"/>
            </w:pPr>
            <w:proofErr w:type="spellStart"/>
            <w:r>
              <w:t>ClinVar</w:t>
            </w:r>
            <w:proofErr w:type="spellEnd"/>
          </w:p>
          <w:p w14:paraId="78978A76" w14:textId="77777777" w:rsidR="006813F7" w:rsidRDefault="006813F7" w:rsidP="006813F7">
            <w:pPr>
              <w:pStyle w:val="ListParagraph"/>
              <w:numPr>
                <w:ilvl w:val="0"/>
                <w:numId w:val="32"/>
              </w:numPr>
              <w:ind w:left="331" w:hanging="284"/>
            </w:pPr>
            <w:r>
              <w:t>Decipher</w:t>
            </w:r>
          </w:p>
          <w:p w14:paraId="6970A333" w14:textId="2F3CE95B" w:rsidR="006813F7" w:rsidRDefault="006813F7" w:rsidP="006813F7">
            <w:pPr>
              <w:pStyle w:val="ListParagraph"/>
              <w:numPr>
                <w:ilvl w:val="0"/>
                <w:numId w:val="32"/>
              </w:numPr>
              <w:ind w:left="331" w:hanging="284"/>
            </w:pPr>
            <w:r>
              <w:t>Other – please state</w:t>
            </w:r>
          </w:p>
        </w:tc>
        <w:tc>
          <w:tcPr>
            <w:tcW w:w="3376" w:type="dxa"/>
          </w:tcPr>
          <w:p w14:paraId="2131BC90" w14:textId="57A88B95" w:rsidR="006813F7" w:rsidRPr="001C2EF0" w:rsidRDefault="006813F7" w:rsidP="006813F7"/>
        </w:tc>
        <w:tc>
          <w:tcPr>
            <w:tcW w:w="1799" w:type="dxa"/>
          </w:tcPr>
          <w:p w14:paraId="3B2352A0" w14:textId="3F526990" w:rsidR="006813F7" w:rsidRPr="004507AA" w:rsidRDefault="006813F7" w:rsidP="006813F7">
            <w:pPr>
              <w:pStyle w:val="xxmsolistparagraph"/>
              <w:spacing w:before="0" w:beforeAutospacing="0" w:after="0" w:afterAutospacing="0"/>
              <w:rPr>
                <w:rFonts w:eastAsia="Times New Roman"/>
              </w:rPr>
            </w:pPr>
          </w:p>
        </w:tc>
        <w:tc>
          <w:tcPr>
            <w:tcW w:w="1083" w:type="dxa"/>
          </w:tcPr>
          <w:p w14:paraId="5525A156" w14:textId="298DC885" w:rsidR="006813F7" w:rsidRPr="001C2EF0" w:rsidRDefault="006813F7" w:rsidP="006813F7"/>
        </w:tc>
      </w:tr>
      <w:tr w:rsidR="006813F7" w:rsidRPr="001C2EF0" w14:paraId="26C70FAD" w14:textId="77777777" w:rsidTr="00191601">
        <w:trPr>
          <w:trHeight w:val="176"/>
        </w:trPr>
        <w:tc>
          <w:tcPr>
            <w:tcW w:w="1751" w:type="dxa"/>
            <w:vMerge/>
          </w:tcPr>
          <w:p w14:paraId="06A68BE4" w14:textId="77777777" w:rsidR="006813F7" w:rsidRDefault="006813F7" w:rsidP="006813F7"/>
        </w:tc>
        <w:tc>
          <w:tcPr>
            <w:tcW w:w="2103" w:type="dxa"/>
            <w:gridSpan w:val="2"/>
          </w:tcPr>
          <w:p w14:paraId="3E51628D" w14:textId="77777777" w:rsidR="006813F7" w:rsidRDefault="006813F7" w:rsidP="006813F7">
            <w:r>
              <w:t>No</w:t>
            </w:r>
          </w:p>
        </w:tc>
        <w:tc>
          <w:tcPr>
            <w:tcW w:w="1794" w:type="dxa"/>
          </w:tcPr>
          <w:p w14:paraId="533E81F4" w14:textId="42CF6621" w:rsidR="006813F7" w:rsidRDefault="006813F7" w:rsidP="006813F7">
            <w:r>
              <w:t>Move to thank you page</w:t>
            </w:r>
          </w:p>
        </w:tc>
        <w:tc>
          <w:tcPr>
            <w:tcW w:w="2062" w:type="dxa"/>
          </w:tcPr>
          <w:p w14:paraId="200C5977" w14:textId="77777777" w:rsidR="006813F7" w:rsidRDefault="006813F7" w:rsidP="006813F7"/>
        </w:tc>
        <w:tc>
          <w:tcPr>
            <w:tcW w:w="3376" w:type="dxa"/>
          </w:tcPr>
          <w:p w14:paraId="14D0EC52" w14:textId="77777777" w:rsidR="006813F7" w:rsidRPr="001C2EF0" w:rsidRDefault="006813F7" w:rsidP="006813F7"/>
        </w:tc>
        <w:tc>
          <w:tcPr>
            <w:tcW w:w="1799" w:type="dxa"/>
          </w:tcPr>
          <w:p w14:paraId="2E06C135" w14:textId="77777777" w:rsidR="006813F7" w:rsidRPr="001C2EF0" w:rsidRDefault="006813F7" w:rsidP="006813F7"/>
        </w:tc>
        <w:tc>
          <w:tcPr>
            <w:tcW w:w="1083" w:type="dxa"/>
          </w:tcPr>
          <w:p w14:paraId="542EE9AA" w14:textId="77777777" w:rsidR="006813F7" w:rsidRPr="001C2EF0" w:rsidRDefault="006813F7" w:rsidP="006813F7"/>
        </w:tc>
      </w:tr>
    </w:tbl>
    <w:p w14:paraId="0AD39964" w14:textId="0255B739" w:rsidR="006F7154" w:rsidRDefault="006F7154"/>
    <w:p w14:paraId="2D62C88B" w14:textId="3903A4A1" w:rsidR="008E073A" w:rsidRDefault="008E073A"/>
    <w:sectPr w:rsidR="008E073A" w:rsidSect="001C2E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30881"/>
    <w:multiLevelType w:val="hybridMultilevel"/>
    <w:tmpl w:val="ED6CD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D4F22"/>
    <w:multiLevelType w:val="hybridMultilevel"/>
    <w:tmpl w:val="317CD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75200"/>
    <w:multiLevelType w:val="hybridMultilevel"/>
    <w:tmpl w:val="36663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D295A"/>
    <w:multiLevelType w:val="hybridMultilevel"/>
    <w:tmpl w:val="1B722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7707E"/>
    <w:multiLevelType w:val="hybridMultilevel"/>
    <w:tmpl w:val="CEA89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8430E"/>
    <w:multiLevelType w:val="hybridMultilevel"/>
    <w:tmpl w:val="52A01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CA1C61"/>
    <w:multiLevelType w:val="hybridMultilevel"/>
    <w:tmpl w:val="DEB46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7D0663"/>
    <w:multiLevelType w:val="hybridMultilevel"/>
    <w:tmpl w:val="64629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5254A"/>
    <w:multiLevelType w:val="hybridMultilevel"/>
    <w:tmpl w:val="94CA7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702D9"/>
    <w:multiLevelType w:val="hybridMultilevel"/>
    <w:tmpl w:val="C5746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5677FF"/>
    <w:multiLevelType w:val="hybridMultilevel"/>
    <w:tmpl w:val="9BD01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C40C98"/>
    <w:multiLevelType w:val="hybridMultilevel"/>
    <w:tmpl w:val="BDB44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A52AB"/>
    <w:multiLevelType w:val="hybridMultilevel"/>
    <w:tmpl w:val="72162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B17F9B"/>
    <w:multiLevelType w:val="hybridMultilevel"/>
    <w:tmpl w:val="3F749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EF5E23"/>
    <w:multiLevelType w:val="hybridMultilevel"/>
    <w:tmpl w:val="3B1AB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496691"/>
    <w:multiLevelType w:val="hybridMultilevel"/>
    <w:tmpl w:val="34A29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9003F"/>
    <w:multiLevelType w:val="hybridMultilevel"/>
    <w:tmpl w:val="21E4B1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0F7394"/>
    <w:multiLevelType w:val="multilevel"/>
    <w:tmpl w:val="9B1CE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1811A8C"/>
    <w:multiLevelType w:val="hybridMultilevel"/>
    <w:tmpl w:val="21E6F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12774"/>
    <w:multiLevelType w:val="hybridMultilevel"/>
    <w:tmpl w:val="68261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8044F"/>
    <w:multiLevelType w:val="hybridMultilevel"/>
    <w:tmpl w:val="CE6CA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DE0D87"/>
    <w:multiLevelType w:val="hybridMultilevel"/>
    <w:tmpl w:val="56649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DF13F5"/>
    <w:multiLevelType w:val="hybridMultilevel"/>
    <w:tmpl w:val="BD0C2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392539"/>
    <w:multiLevelType w:val="hybridMultilevel"/>
    <w:tmpl w:val="8D5A6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FB25C9"/>
    <w:multiLevelType w:val="hybridMultilevel"/>
    <w:tmpl w:val="B2CCB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B21EA3"/>
    <w:multiLevelType w:val="hybridMultilevel"/>
    <w:tmpl w:val="3A204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F62E5D"/>
    <w:multiLevelType w:val="hybridMultilevel"/>
    <w:tmpl w:val="AFDC0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2817E5"/>
    <w:multiLevelType w:val="hybridMultilevel"/>
    <w:tmpl w:val="9FC48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6B66B9"/>
    <w:multiLevelType w:val="hybridMultilevel"/>
    <w:tmpl w:val="287C8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EF128E"/>
    <w:multiLevelType w:val="hybridMultilevel"/>
    <w:tmpl w:val="FB2A1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AB550D"/>
    <w:multiLevelType w:val="hybridMultilevel"/>
    <w:tmpl w:val="48A8A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A07277"/>
    <w:multiLevelType w:val="hybridMultilevel"/>
    <w:tmpl w:val="18B8D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760859">
    <w:abstractNumId w:val="17"/>
  </w:num>
  <w:num w:numId="2" w16cid:durableId="845637076">
    <w:abstractNumId w:val="9"/>
  </w:num>
  <w:num w:numId="3" w16cid:durableId="795102613">
    <w:abstractNumId w:val="7"/>
  </w:num>
  <w:num w:numId="4" w16cid:durableId="1454985711">
    <w:abstractNumId w:val="4"/>
  </w:num>
  <w:num w:numId="5" w16cid:durableId="1574661026">
    <w:abstractNumId w:val="22"/>
  </w:num>
  <w:num w:numId="6" w16cid:durableId="915629119">
    <w:abstractNumId w:val="16"/>
  </w:num>
  <w:num w:numId="7" w16cid:durableId="1924365700">
    <w:abstractNumId w:val="24"/>
  </w:num>
  <w:num w:numId="8" w16cid:durableId="1304115412">
    <w:abstractNumId w:val="28"/>
  </w:num>
  <w:num w:numId="9" w16cid:durableId="1593052763">
    <w:abstractNumId w:val="21"/>
  </w:num>
  <w:num w:numId="10" w16cid:durableId="1873957188">
    <w:abstractNumId w:val="11"/>
  </w:num>
  <w:num w:numId="11" w16cid:durableId="645087958">
    <w:abstractNumId w:val="26"/>
  </w:num>
  <w:num w:numId="12" w16cid:durableId="305742581">
    <w:abstractNumId w:val="30"/>
  </w:num>
  <w:num w:numId="13" w16cid:durableId="667055623">
    <w:abstractNumId w:val="18"/>
  </w:num>
  <w:num w:numId="14" w16cid:durableId="879127563">
    <w:abstractNumId w:val="31"/>
  </w:num>
  <w:num w:numId="15" w16cid:durableId="457721731">
    <w:abstractNumId w:val="3"/>
  </w:num>
  <w:num w:numId="16" w16cid:durableId="2016492973">
    <w:abstractNumId w:val="14"/>
  </w:num>
  <w:num w:numId="17" w16cid:durableId="349911722">
    <w:abstractNumId w:val="23"/>
  </w:num>
  <w:num w:numId="18" w16cid:durableId="1337226889">
    <w:abstractNumId w:val="27"/>
  </w:num>
  <w:num w:numId="19" w16cid:durableId="996424664">
    <w:abstractNumId w:val="8"/>
  </w:num>
  <w:num w:numId="20" w16cid:durableId="1326977679">
    <w:abstractNumId w:val="20"/>
  </w:num>
  <w:num w:numId="21" w16cid:durableId="1009527465">
    <w:abstractNumId w:val="13"/>
  </w:num>
  <w:num w:numId="22" w16cid:durableId="630597588">
    <w:abstractNumId w:val="12"/>
  </w:num>
  <w:num w:numId="23" w16cid:durableId="8407976">
    <w:abstractNumId w:val="2"/>
  </w:num>
  <w:num w:numId="24" w16cid:durableId="927930312">
    <w:abstractNumId w:val="25"/>
  </w:num>
  <w:num w:numId="25" w16cid:durableId="385645913">
    <w:abstractNumId w:val="15"/>
  </w:num>
  <w:num w:numId="26" w16cid:durableId="866915514">
    <w:abstractNumId w:val="0"/>
  </w:num>
  <w:num w:numId="27" w16cid:durableId="190922800">
    <w:abstractNumId w:val="6"/>
  </w:num>
  <w:num w:numId="28" w16cid:durableId="2043244896">
    <w:abstractNumId w:val="5"/>
  </w:num>
  <w:num w:numId="29" w16cid:durableId="859784779">
    <w:abstractNumId w:val="19"/>
  </w:num>
  <w:num w:numId="30" w16cid:durableId="1588996731">
    <w:abstractNumId w:val="29"/>
  </w:num>
  <w:num w:numId="31" w16cid:durableId="850217871">
    <w:abstractNumId w:val="1"/>
  </w:num>
  <w:num w:numId="32" w16cid:durableId="2011520593">
    <w:abstractNumId w:val="10"/>
  </w:num>
  <w:num w:numId="33" w16cid:durableId="81175225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54"/>
    <w:rsid w:val="00002375"/>
    <w:rsid w:val="0004792A"/>
    <w:rsid w:val="00191601"/>
    <w:rsid w:val="001C2EF0"/>
    <w:rsid w:val="001D747B"/>
    <w:rsid w:val="00215441"/>
    <w:rsid w:val="002820AA"/>
    <w:rsid w:val="002A19BA"/>
    <w:rsid w:val="002B04F0"/>
    <w:rsid w:val="002B3857"/>
    <w:rsid w:val="002D09A6"/>
    <w:rsid w:val="0037013E"/>
    <w:rsid w:val="003A2882"/>
    <w:rsid w:val="003B1474"/>
    <w:rsid w:val="003E0CB4"/>
    <w:rsid w:val="003E5212"/>
    <w:rsid w:val="004348C3"/>
    <w:rsid w:val="00442BF3"/>
    <w:rsid w:val="004507AA"/>
    <w:rsid w:val="00455A2B"/>
    <w:rsid w:val="004904CA"/>
    <w:rsid w:val="00493C15"/>
    <w:rsid w:val="004E7238"/>
    <w:rsid w:val="004F7300"/>
    <w:rsid w:val="00514041"/>
    <w:rsid w:val="0054109D"/>
    <w:rsid w:val="00552BAE"/>
    <w:rsid w:val="00557247"/>
    <w:rsid w:val="00570222"/>
    <w:rsid w:val="00573C66"/>
    <w:rsid w:val="005A74DA"/>
    <w:rsid w:val="005D6F52"/>
    <w:rsid w:val="005F6F66"/>
    <w:rsid w:val="00602188"/>
    <w:rsid w:val="006305E9"/>
    <w:rsid w:val="00635AC9"/>
    <w:rsid w:val="00647F1C"/>
    <w:rsid w:val="00664076"/>
    <w:rsid w:val="006813F7"/>
    <w:rsid w:val="006A52C6"/>
    <w:rsid w:val="006A7E39"/>
    <w:rsid w:val="006F1376"/>
    <w:rsid w:val="006F3D79"/>
    <w:rsid w:val="006F7154"/>
    <w:rsid w:val="00702901"/>
    <w:rsid w:val="00711B88"/>
    <w:rsid w:val="007147D0"/>
    <w:rsid w:val="00771B42"/>
    <w:rsid w:val="00785ABF"/>
    <w:rsid w:val="007B6911"/>
    <w:rsid w:val="007F6883"/>
    <w:rsid w:val="007F78FC"/>
    <w:rsid w:val="00813790"/>
    <w:rsid w:val="00824285"/>
    <w:rsid w:val="00851BEA"/>
    <w:rsid w:val="008858BD"/>
    <w:rsid w:val="008A450F"/>
    <w:rsid w:val="008C41DB"/>
    <w:rsid w:val="008E073A"/>
    <w:rsid w:val="009213A7"/>
    <w:rsid w:val="00963E6D"/>
    <w:rsid w:val="00975D67"/>
    <w:rsid w:val="009A3E70"/>
    <w:rsid w:val="009C3F29"/>
    <w:rsid w:val="009F0BB4"/>
    <w:rsid w:val="009F2EE7"/>
    <w:rsid w:val="00A17316"/>
    <w:rsid w:val="00A442B9"/>
    <w:rsid w:val="00A74A56"/>
    <w:rsid w:val="00A74D93"/>
    <w:rsid w:val="00AB34A1"/>
    <w:rsid w:val="00AB50E1"/>
    <w:rsid w:val="00B0088F"/>
    <w:rsid w:val="00B34ADF"/>
    <w:rsid w:val="00B429B4"/>
    <w:rsid w:val="00B81239"/>
    <w:rsid w:val="00B818B8"/>
    <w:rsid w:val="00BB2F40"/>
    <w:rsid w:val="00BD362B"/>
    <w:rsid w:val="00BD45B9"/>
    <w:rsid w:val="00BF4AAB"/>
    <w:rsid w:val="00C07BA7"/>
    <w:rsid w:val="00C436E5"/>
    <w:rsid w:val="00CA6435"/>
    <w:rsid w:val="00CC28B7"/>
    <w:rsid w:val="00CF276D"/>
    <w:rsid w:val="00D11312"/>
    <w:rsid w:val="00D35875"/>
    <w:rsid w:val="00D510E6"/>
    <w:rsid w:val="00D771AA"/>
    <w:rsid w:val="00D84A45"/>
    <w:rsid w:val="00DC0F71"/>
    <w:rsid w:val="00DD2CA5"/>
    <w:rsid w:val="00DD4AC1"/>
    <w:rsid w:val="00E02DB7"/>
    <w:rsid w:val="00E233E3"/>
    <w:rsid w:val="00ED67B9"/>
    <w:rsid w:val="00F044AF"/>
    <w:rsid w:val="00F34E23"/>
    <w:rsid w:val="00F5694E"/>
    <w:rsid w:val="00F944AF"/>
    <w:rsid w:val="00F956DF"/>
    <w:rsid w:val="00F95B14"/>
    <w:rsid w:val="00FE18A4"/>
    <w:rsid w:val="00FF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5B0F5"/>
  <w15:chartTrackingRefBased/>
  <w15:docId w15:val="{8FACDFD8-1AF7-4B80-B388-BDACA428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listparagraph">
    <w:name w:val="x_xmsolistparagraph"/>
    <w:basedOn w:val="Normal"/>
    <w:rsid w:val="006F7154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39"/>
    <w:rsid w:val="006F7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3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B34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7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8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8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79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73DD3-2FC8-40DA-8E34-FF131CDFD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71</Words>
  <Characters>896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andler</dc:creator>
  <cp:keywords/>
  <dc:description/>
  <cp:lastModifiedBy>Natalie Chandler</cp:lastModifiedBy>
  <cp:revision>2</cp:revision>
  <dcterms:created xsi:type="dcterms:W3CDTF">2025-07-14T07:06:00Z</dcterms:created>
  <dcterms:modified xsi:type="dcterms:W3CDTF">2025-07-14T07:06:00Z</dcterms:modified>
</cp:coreProperties>
</file>